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155957" w14:textId="6DAB3848" w:rsidR="00A2169C" w:rsidRPr="00B42E87" w:rsidRDefault="00C016FA" w:rsidP="00C016FA">
      <w:pPr>
        <w:jc w:val="center"/>
        <w:rPr>
          <w:rFonts w:ascii="Cambria" w:hAnsi="Cambria"/>
          <w:b/>
          <w:bCs/>
          <w:u w:val="single"/>
        </w:rPr>
      </w:pPr>
      <w:r w:rsidRPr="00B42E87">
        <w:rPr>
          <w:rFonts w:ascii="Cambria" w:hAnsi="Cambria"/>
          <w:b/>
          <w:bCs/>
          <w:u w:val="single"/>
        </w:rPr>
        <w:t>Supplementary information</w:t>
      </w:r>
      <w:r w:rsidR="00D038A5" w:rsidRPr="00B42E87">
        <w:rPr>
          <w:rFonts w:ascii="Cambria" w:hAnsi="Cambria"/>
          <w:b/>
          <w:bCs/>
          <w:u w:val="single"/>
        </w:rPr>
        <w:t xml:space="preserve"> S1</w:t>
      </w:r>
    </w:p>
    <w:p w14:paraId="47EDC44E" w14:textId="77777777" w:rsidR="00C016FA" w:rsidRPr="00B42E87" w:rsidRDefault="00C016FA" w:rsidP="00C016FA">
      <w:pPr>
        <w:rPr>
          <w:rFonts w:ascii="Cambria" w:hAnsi="Cambria"/>
        </w:rPr>
      </w:pPr>
    </w:p>
    <w:p w14:paraId="6D1EF0A5" w14:textId="5425B603" w:rsidR="000A598F" w:rsidRDefault="0019603E" w:rsidP="0019603E">
      <w:pPr>
        <w:spacing w:line="360" w:lineRule="auto"/>
        <w:jc w:val="center"/>
        <w:rPr>
          <w:rFonts w:ascii="Cambria" w:hAnsi="Cambria" w:cs="Times New Roman"/>
          <w:b/>
          <w:bCs/>
        </w:rPr>
      </w:pPr>
      <w:r w:rsidRPr="0019603E">
        <w:rPr>
          <w:rFonts w:ascii="Cambria" w:hAnsi="Cambria" w:cs="Times New Roman"/>
          <w:b/>
          <w:bCs/>
        </w:rPr>
        <w:t xml:space="preserve">Differential effects of overexpression of mutant huntingtin and </w:t>
      </w:r>
      <w:r w:rsidR="005B4A24">
        <w:rPr>
          <w:rFonts w:ascii="Cambria" w:hAnsi="Cambria" w:cs="Times New Roman"/>
          <w:b/>
          <w:bCs/>
        </w:rPr>
        <w:t xml:space="preserve">TDP-43 </w:t>
      </w:r>
      <w:r w:rsidR="005B4A24" w:rsidRPr="005B4A24">
        <w:rPr>
          <w:rFonts w:ascii="Cambria" w:hAnsi="Cambria" w:cs="Times New Roman"/>
          <w:b/>
          <w:bCs/>
          <w:highlight w:val="yellow"/>
        </w:rPr>
        <w:t xml:space="preserve">in </w:t>
      </w:r>
      <w:r w:rsidR="00F70357">
        <w:rPr>
          <w:rFonts w:ascii="Cambria" w:hAnsi="Cambria" w:cs="Times New Roman"/>
          <w:b/>
          <w:bCs/>
          <w:highlight w:val="yellow"/>
        </w:rPr>
        <w:t>a</w:t>
      </w:r>
      <w:r w:rsidR="005B4A24" w:rsidRPr="005B4A24">
        <w:rPr>
          <w:rFonts w:ascii="Cambria" w:hAnsi="Cambria" w:cs="Times New Roman"/>
          <w:b/>
          <w:bCs/>
          <w:highlight w:val="yellow"/>
        </w:rPr>
        <w:t>gouti-related protein neurons</w:t>
      </w:r>
      <w:r w:rsidR="005B4A24">
        <w:rPr>
          <w:rFonts w:ascii="Cambria" w:hAnsi="Cambria" w:cs="Times New Roman"/>
          <w:b/>
          <w:bCs/>
        </w:rPr>
        <w:t xml:space="preserve"> </w:t>
      </w:r>
      <w:r w:rsidRPr="0019603E">
        <w:rPr>
          <w:rFonts w:ascii="Cambria" w:hAnsi="Cambria" w:cs="Times New Roman"/>
          <w:b/>
          <w:bCs/>
        </w:rPr>
        <w:t xml:space="preserve">in the arcuate nucleus of the hypothalamus in mice </w:t>
      </w:r>
    </w:p>
    <w:p w14:paraId="1E8BAD88" w14:textId="77777777" w:rsidR="0019603E" w:rsidRPr="0019603E" w:rsidRDefault="0019603E" w:rsidP="0019603E">
      <w:pPr>
        <w:spacing w:line="360" w:lineRule="auto"/>
        <w:jc w:val="center"/>
        <w:rPr>
          <w:rFonts w:ascii="Cambria" w:hAnsi="Cambria" w:cs="Times New Roman"/>
          <w:b/>
          <w:bCs/>
        </w:rPr>
      </w:pPr>
    </w:p>
    <w:p w14:paraId="5702D05E" w14:textId="77777777" w:rsidR="000A598F" w:rsidRPr="0019603E" w:rsidRDefault="000A598F" w:rsidP="000A598F">
      <w:pPr>
        <w:spacing w:line="480" w:lineRule="auto"/>
        <w:jc w:val="center"/>
        <w:rPr>
          <w:rFonts w:ascii="Cambria" w:hAnsi="Cambria" w:cs="Times New Roman"/>
          <w:lang w:val="sv-SE"/>
        </w:rPr>
      </w:pPr>
      <w:r w:rsidRPr="0019603E">
        <w:rPr>
          <w:rFonts w:ascii="Cambria" w:hAnsi="Cambria" w:cs="Times New Roman"/>
          <w:lang w:val="sv-SE"/>
        </w:rPr>
        <w:t>Jennifer Oraha</w:t>
      </w:r>
      <w:r w:rsidRPr="0019603E">
        <w:rPr>
          <w:rFonts w:ascii="Cambria" w:hAnsi="Cambria" w:cs="Times New Roman"/>
          <w:vertAlign w:val="superscript"/>
          <w:lang w:val="sv-SE"/>
        </w:rPr>
        <w:t>1</w:t>
      </w:r>
      <w:r w:rsidRPr="0019603E">
        <w:rPr>
          <w:rFonts w:ascii="Cambria" w:hAnsi="Cambria" w:cs="Times New Roman"/>
          <w:lang w:val="sv-SE"/>
        </w:rPr>
        <w:t>, Ronja Wagner</w:t>
      </w:r>
      <w:r w:rsidRPr="0019603E">
        <w:rPr>
          <w:rFonts w:ascii="Cambria" w:hAnsi="Cambria" w:cs="Times New Roman"/>
          <w:vertAlign w:val="superscript"/>
          <w:lang w:val="sv-SE"/>
        </w:rPr>
        <w:t>1</w:t>
      </w:r>
      <w:r w:rsidRPr="0019603E">
        <w:rPr>
          <w:rFonts w:ascii="Cambria" w:hAnsi="Cambria" w:cs="Times New Roman"/>
          <w:lang w:val="sv-SE"/>
        </w:rPr>
        <w:t>, Sofia Bergh</w:t>
      </w:r>
      <w:r w:rsidRPr="0019603E">
        <w:rPr>
          <w:rFonts w:ascii="Cambria" w:hAnsi="Cambria" w:cs="Times New Roman"/>
          <w:vertAlign w:val="superscript"/>
          <w:lang w:val="sv-SE"/>
        </w:rPr>
        <w:t>1</w:t>
      </w:r>
      <w:r w:rsidRPr="0019603E">
        <w:rPr>
          <w:rFonts w:ascii="Cambria" w:hAnsi="Cambria" w:cs="Times New Roman"/>
          <w:lang w:val="sv-SE"/>
        </w:rPr>
        <w:t>, Nicola J Lee</w:t>
      </w:r>
      <w:r w:rsidRPr="0019603E">
        <w:rPr>
          <w:rFonts w:ascii="Cambria" w:hAnsi="Cambria" w:cs="Times New Roman"/>
          <w:vertAlign w:val="superscript"/>
          <w:lang w:val="sv-SE"/>
        </w:rPr>
        <w:t>2,3</w:t>
      </w:r>
      <w:r w:rsidRPr="0019603E">
        <w:rPr>
          <w:rFonts w:ascii="Cambria" w:hAnsi="Cambria" w:cs="Times New Roman"/>
          <w:lang w:val="sv-SE"/>
        </w:rPr>
        <w:t xml:space="preserve">, </w:t>
      </w:r>
    </w:p>
    <w:p w14:paraId="22008BAE" w14:textId="77777777" w:rsidR="000A598F" w:rsidRPr="0019603E" w:rsidRDefault="000A598F" w:rsidP="000A598F">
      <w:pPr>
        <w:spacing w:line="480" w:lineRule="auto"/>
        <w:jc w:val="center"/>
        <w:rPr>
          <w:rFonts w:ascii="Cambria" w:hAnsi="Cambria" w:cs="Times New Roman"/>
          <w:vertAlign w:val="superscript"/>
        </w:rPr>
      </w:pPr>
      <w:r w:rsidRPr="0019603E">
        <w:rPr>
          <w:rFonts w:ascii="Cambria" w:hAnsi="Cambria" w:cs="Times New Roman"/>
        </w:rPr>
        <w:t>Deniz Kirik</w:t>
      </w:r>
      <w:r w:rsidRPr="0019603E">
        <w:rPr>
          <w:rFonts w:ascii="Cambria" w:hAnsi="Cambria" w:cs="Times New Roman"/>
          <w:vertAlign w:val="superscript"/>
        </w:rPr>
        <w:t>4</w:t>
      </w:r>
      <w:r w:rsidRPr="0019603E">
        <w:rPr>
          <w:rFonts w:ascii="Cambria" w:hAnsi="Cambria" w:cs="Times New Roman"/>
        </w:rPr>
        <w:t>, and Åsa Petersén</w:t>
      </w:r>
      <w:r w:rsidRPr="0019603E">
        <w:rPr>
          <w:rFonts w:ascii="Cambria" w:hAnsi="Cambria" w:cs="Times New Roman"/>
          <w:vertAlign w:val="superscript"/>
        </w:rPr>
        <w:t>1, 5</w:t>
      </w:r>
    </w:p>
    <w:p w14:paraId="09FB4A69" w14:textId="77777777" w:rsidR="000A598F" w:rsidRPr="0019603E" w:rsidRDefault="000A598F" w:rsidP="000A598F">
      <w:pPr>
        <w:spacing w:line="480" w:lineRule="auto"/>
        <w:jc w:val="center"/>
        <w:rPr>
          <w:rFonts w:ascii="Cambria" w:hAnsi="Cambria" w:cs="Times New Roman"/>
          <w:vertAlign w:val="superscript"/>
        </w:rPr>
      </w:pPr>
    </w:p>
    <w:p w14:paraId="08625A77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</w:rPr>
      </w:pPr>
      <w:r w:rsidRPr="0019603E">
        <w:rPr>
          <w:rFonts w:ascii="Cambria" w:hAnsi="Cambria" w:cs="Times New Roman"/>
          <w:vertAlign w:val="superscript"/>
        </w:rPr>
        <w:t>1</w:t>
      </w:r>
      <w:r w:rsidRPr="0019603E">
        <w:rPr>
          <w:rFonts w:ascii="Cambria" w:hAnsi="Cambria" w:cs="Times New Roman"/>
        </w:rPr>
        <w:t xml:space="preserve">Translational Neuroendocrine Unit, Experimental Medical Sciences, Medical Faculty, Lund University, Sweden </w:t>
      </w:r>
    </w:p>
    <w:p w14:paraId="4035432C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</w:rPr>
      </w:pPr>
      <w:r w:rsidRPr="0019603E">
        <w:rPr>
          <w:rFonts w:ascii="Cambria" w:hAnsi="Cambria" w:cs="Times New Roman"/>
          <w:vertAlign w:val="superscript"/>
        </w:rPr>
        <w:t>2</w:t>
      </w:r>
      <w:r w:rsidRPr="0019603E">
        <w:rPr>
          <w:rFonts w:ascii="Cambria" w:hAnsi="Cambria" w:cs="Times New Roman"/>
        </w:rPr>
        <w:t xml:space="preserve">Charles Perkins Centre, University of Sydney, NSW, Australia </w:t>
      </w:r>
    </w:p>
    <w:p w14:paraId="565ED4D0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</w:rPr>
      </w:pPr>
      <w:r w:rsidRPr="0019603E">
        <w:rPr>
          <w:rFonts w:ascii="Cambria" w:hAnsi="Cambria" w:cs="Times New Roman"/>
          <w:vertAlign w:val="superscript"/>
        </w:rPr>
        <w:t>3</w:t>
      </w:r>
      <w:r w:rsidRPr="0019603E">
        <w:rPr>
          <w:rFonts w:ascii="Cambria" w:hAnsi="Cambria" w:cs="Times New Roman"/>
        </w:rPr>
        <w:t xml:space="preserve">School of Life and Environmental Sciences, Faculty of Science, University of Sydney, NSW, Australia </w:t>
      </w:r>
    </w:p>
    <w:p w14:paraId="0F1703A3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</w:rPr>
      </w:pPr>
      <w:r w:rsidRPr="0019603E">
        <w:rPr>
          <w:rFonts w:ascii="Cambria" w:hAnsi="Cambria" w:cs="Times New Roman"/>
          <w:vertAlign w:val="superscript"/>
        </w:rPr>
        <w:t>4</w:t>
      </w:r>
      <w:r w:rsidRPr="0019603E">
        <w:rPr>
          <w:rFonts w:ascii="Cambria" w:hAnsi="Cambria" w:cs="Times New Roman"/>
        </w:rPr>
        <w:t xml:space="preserve">Brain repair and Imaging in Neural Systems, Experimental Medical Sciences, Medical Faculty, Lund University, Sweden </w:t>
      </w:r>
    </w:p>
    <w:p w14:paraId="00F3300D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  <w:lang w:val="en-GB"/>
        </w:rPr>
      </w:pPr>
      <w:r w:rsidRPr="0019603E">
        <w:rPr>
          <w:rFonts w:ascii="Cambria" w:hAnsi="Cambria" w:cs="Times New Roman"/>
          <w:vertAlign w:val="superscript"/>
        </w:rPr>
        <w:t>5</w:t>
      </w:r>
      <w:r w:rsidRPr="0019603E">
        <w:rPr>
          <w:rFonts w:ascii="Cambria" w:hAnsi="Cambria" w:cs="Times New Roman"/>
          <w:lang w:val="en-GB"/>
        </w:rPr>
        <w:t>Department of Psychiatry, Skåne University Hospital, Lund, Sweden</w:t>
      </w:r>
    </w:p>
    <w:p w14:paraId="0C87202B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  <w:lang w:val="en-GB"/>
        </w:rPr>
      </w:pPr>
    </w:p>
    <w:p w14:paraId="36E9C300" w14:textId="77777777" w:rsidR="000A598F" w:rsidRPr="0019603E" w:rsidRDefault="000A598F" w:rsidP="000A598F">
      <w:pPr>
        <w:spacing w:line="360" w:lineRule="auto"/>
        <w:jc w:val="both"/>
        <w:rPr>
          <w:rFonts w:ascii="Cambria" w:hAnsi="Cambria" w:cs="Times New Roman"/>
          <w:b/>
          <w:bCs/>
        </w:rPr>
      </w:pPr>
    </w:p>
    <w:p w14:paraId="40EAB0E0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  <w:b/>
          <w:bCs/>
          <w:lang w:val="en-GB"/>
        </w:rPr>
      </w:pPr>
      <w:r w:rsidRPr="0019603E">
        <w:rPr>
          <w:rFonts w:ascii="Cambria" w:hAnsi="Cambria" w:cs="Times New Roman"/>
          <w:b/>
          <w:bCs/>
          <w:lang w:val="en-GB"/>
        </w:rPr>
        <w:t xml:space="preserve">Corresponding author: </w:t>
      </w:r>
    </w:p>
    <w:p w14:paraId="069069C1" w14:textId="77777777" w:rsidR="000A598F" w:rsidRPr="0019603E" w:rsidRDefault="000A598F" w:rsidP="000A598F">
      <w:pPr>
        <w:spacing w:line="480" w:lineRule="auto"/>
        <w:jc w:val="both"/>
        <w:rPr>
          <w:rFonts w:ascii="Cambria" w:hAnsi="Cambria" w:cs="Times New Roman"/>
        </w:rPr>
      </w:pPr>
      <w:r w:rsidRPr="0019603E">
        <w:rPr>
          <w:rFonts w:ascii="Cambria" w:hAnsi="Cambria" w:cs="Times New Roman"/>
          <w:lang w:val="en-GB"/>
        </w:rPr>
        <w:t xml:space="preserve">Correspondence should be addressed to Åsa Petersén (email: asa.petersen@med.lu.se), Translational Neuroendocrine Research Unit, Department of Experimental Medical Science, Lund University, BMC D11, 221 84 Lund, Sweden.  </w:t>
      </w:r>
    </w:p>
    <w:p w14:paraId="501C4916" w14:textId="77777777" w:rsidR="00567EC7" w:rsidRPr="0019603E" w:rsidRDefault="00567EC7" w:rsidP="00C016FA">
      <w:pPr>
        <w:jc w:val="center"/>
        <w:rPr>
          <w:rFonts w:ascii="Cambria" w:hAnsi="Cambria"/>
          <w:b/>
          <w:bCs/>
          <w:u w:val="single"/>
        </w:rPr>
      </w:pPr>
    </w:p>
    <w:p w14:paraId="16D305D6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1133114E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73D57EF3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62C583D4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3742B17B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114BD233" w14:textId="77777777" w:rsidR="0019603E" w:rsidRDefault="0019603E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45D6CE47" w14:textId="77777777" w:rsidR="00567EC7" w:rsidRDefault="00567EC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439A08AA" w14:textId="77777777" w:rsidR="00567EC7" w:rsidRDefault="00567EC7" w:rsidP="000A598F">
      <w:pPr>
        <w:rPr>
          <w:rFonts w:ascii="Cambria" w:hAnsi="Cambria"/>
          <w:b/>
          <w:bCs/>
          <w:sz w:val="22"/>
          <w:szCs w:val="22"/>
          <w:u w:val="single"/>
        </w:rPr>
      </w:pPr>
    </w:p>
    <w:p w14:paraId="7E6C02E0" w14:textId="77777777" w:rsidR="00B42E87" w:rsidRDefault="00B42E87" w:rsidP="00C016FA">
      <w:pPr>
        <w:jc w:val="center"/>
        <w:rPr>
          <w:rFonts w:ascii="Cambria" w:hAnsi="Cambria"/>
          <w:b/>
          <w:bCs/>
          <w:sz w:val="22"/>
          <w:szCs w:val="22"/>
          <w:u w:val="single"/>
        </w:rPr>
      </w:pPr>
    </w:p>
    <w:p w14:paraId="1B7BFDA7" w14:textId="66419E8A" w:rsidR="00C016FA" w:rsidRPr="00B42E87" w:rsidRDefault="00C016FA" w:rsidP="00C016FA">
      <w:pPr>
        <w:jc w:val="center"/>
        <w:rPr>
          <w:rFonts w:cs="Times New Roman"/>
          <w:b/>
          <w:bCs/>
          <w:u w:val="single"/>
        </w:rPr>
      </w:pPr>
      <w:r w:rsidRPr="00B42E87">
        <w:rPr>
          <w:rFonts w:cs="Times New Roman"/>
          <w:b/>
          <w:bCs/>
          <w:u w:val="single"/>
        </w:rPr>
        <w:lastRenderedPageBreak/>
        <w:t>Appendix 1: Supplementary Statistical Results</w:t>
      </w:r>
    </w:p>
    <w:p w14:paraId="3D35BF1C" w14:textId="77777777" w:rsidR="00C016FA" w:rsidRPr="00B42E87" w:rsidRDefault="00C016FA" w:rsidP="00B42E87">
      <w:pPr>
        <w:rPr>
          <w:rFonts w:cs="Times New Roman"/>
          <w:b/>
          <w:bCs/>
          <w:u w:val="single"/>
        </w:rPr>
      </w:pPr>
    </w:p>
    <w:p w14:paraId="3795883E" w14:textId="167BC5B0" w:rsidR="00C016FA" w:rsidRPr="00B42E87" w:rsidRDefault="00C016FA" w:rsidP="00B42E87">
      <w:pPr>
        <w:rPr>
          <w:rFonts w:ascii="Cambria" w:hAnsi="Cambria" w:cs="Times New Roman"/>
          <w:b/>
          <w:bCs/>
          <w:sz w:val="22"/>
          <w:szCs w:val="22"/>
        </w:rPr>
      </w:pPr>
      <w:r w:rsidRPr="00B42E87">
        <w:rPr>
          <w:rFonts w:ascii="Cambria" w:hAnsi="Cambria" w:cs="Times New Roman"/>
          <w:b/>
          <w:bCs/>
          <w:sz w:val="22"/>
          <w:szCs w:val="22"/>
        </w:rPr>
        <w:t>Figure 1</w:t>
      </w:r>
    </w:p>
    <w:p w14:paraId="49F2AED5" w14:textId="2A87036E" w:rsidR="00C016FA" w:rsidRPr="00B42E87" w:rsidRDefault="00C016FA" w:rsidP="00B42E87">
      <w:pPr>
        <w:rPr>
          <w:rFonts w:ascii="Cambria" w:hAnsi="Cambria" w:cs="Times New Roman"/>
          <w:sz w:val="22"/>
          <w:szCs w:val="22"/>
        </w:rPr>
      </w:pPr>
      <w:r w:rsidRPr="00B42E87">
        <w:rPr>
          <w:rFonts w:ascii="Cambria" w:hAnsi="Cambria" w:cs="Times New Roman"/>
          <w:b/>
          <w:bCs/>
          <w:sz w:val="22"/>
          <w:szCs w:val="22"/>
        </w:rPr>
        <w:t xml:space="preserve">(Fig 1. n , o ) </w:t>
      </w:r>
      <w:r w:rsidRPr="00B42E87">
        <w:rPr>
          <w:rFonts w:ascii="Cambria" w:hAnsi="Cambria" w:cs="Times New Roman"/>
          <w:sz w:val="22"/>
          <w:szCs w:val="22"/>
        </w:rPr>
        <w:t>% body weight change at 10-weeks post-injection</w:t>
      </w:r>
    </w:p>
    <w:p w14:paraId="7A6954D6" w14:textId="77777777" w:rsidR="00C016FA" w:rsidRPr="00B42E87" w:rsidRDefault="00C016FA" w:rsidP="00B42E87">
      <w:pPr>
        <w:rPr>
          <w:rFonts w:ascii="Cambria" w:hAnsi="Cambria" w:cs="Times New Roman"/>
          <w:sz w:val="22"/>
          <w:szCs w:val="22"/>
        </w:rPr>
      </w:pPr>
    </w:p>
    <w:p w14:paraId="346EB1E0" w14:textId="56A80593" w:rsidR="00C016FA" w:rsidRPr="00B42E87" w:rsidRDefault="00C016FA" w:rsidP="00B42E87">
      <w:pPr>
        <w:rPr>
          <w:rFonts w:ascii="Cambria" w:hAnsi="Cambria" w:cs="Times New Roman"/>
          <w:sz w:val="22"/>
          <w:szCs w:val="22"/>
        </w:rPr>
      </w:pPr>
      <w:r w:rsidRPr="00B42E87">
        <w:rPr>
          <w:rFonts w:ascii="Cambria" w:hAnsi="Cambria" w:cs="Times New Roman"/>
          <w:sz w:val="22"/>
          <w:szCs w:val="22"/>
        </w:rPr>
        <w:t>Two-way ANOVA</w:t>
      </w:r>
    </w:p>
    <w:p w14:paraId="74C7B187" w14:textId="0D92BF74" w:rsidR="00C016FA" w:rsidRPr="00B42E87" w:rsidRDefault="00C016FA" w:rsidP="00B42E87">
      <w:pPr>
        <w:rPr>
          <w:rFonts w:ascii="Cambria" w:hAnsi="Cambria" w:cs="Times New Roman"/>
          <w:sz w:val="22"/>
          <w:szCs w:val="22"/>
        </w:rPr>
      </w:pPr>
      <w:r w:rsidRPr="00B42E87">
        <w:rPr>
          <w:rFonts w:ascii="Cambria" w:hAnsi="Cambria" w:cs="Times New Roman"/>
          <w:sz w:val="22"/>
          <w:szCs w:val="22"/>
        </w:rPr>
        <w:t xml:space="preserve">Sex: </w:t>
      </w:r>
      <w:r w:rsidR="00D57D02" w:rsidRPr="00B42E87">
        <w:rPr>
          <w:rFonts w:ascii="Cambria" w:hAnsi="Cambria" w:cs="Times New Roman"/>
          <w:sz w:val="22"/>
          <w:szCs w:val="22"/>
        </w:rPr>
        <w:t>F= 9.148, df= 1 p=0.006</w:t>
      </w:r>
    </w:p>
    <w:p w14:paraId="50A8FF88" w14:textId="5F107655" w:rsidR="00D57D02" w:rsidRPr="00B42E87" w:rsidRDefault="00505F10" w:rsidP="00B42E87">
      <w:pPr>
        <w:rPr>
          <w:rFonts w:ascii="Cambria" w:hAnsi="Cambria" w:cs="Times New Roman"/>
          <w:sz w:val="22"/>
          <w:szCs w:val="22"/>
        </w:rPr>
      </w:pPr>
      <w:r w:rsidRPr="00B42E87">
        <w:rPr>
          <w:rFonts w:ascii="Cambria" w:hAnsi="Cambria" w:cs="Times New Roman"/>
          <w:sz w:val="22"/>
          <w:szCs w:val="22"/>
        </w:rPr>
        <w:t>Vector</w:t>
      </w:r>
      <w:r w:rsidR="00D57D02" w:rsidRPr="00B42E87">
        <w:rPr>
          <w:rFonts w:ascii="Cambria" w:hAnsi="Cambria" w:cs="Times New Roman"/>
          <w:sz w:val="22"/>
          <w:szCs w:val="22"/>
        </w:rPr>
        <w:t>: F=0.542, df= 2 p=0.589</w:t>
      </w:r>
    </w:p>
    <w:p w14:paraId="13569188" w14:textId="4B51F3C4" w:rsidR="00D57D02" w:rsidRPr="00B42E87" w:rsidRDefault="00D57D02" w:rsidP="00B42E87">
      <w:pPr>
        <w:rPr>
          <w:rFonts w:ascii="Cambria" w:hAnsi="Cambria" w:cs="Times New Roman"/>
          <w:sz w:val="22"/>
          <w:szCs w:val="22"/>
        </w:rPr>
      </w:pPr>
      <w:r w:rsidRPr="00B42E87">
        <w:rPr>
          <w:rFonts w:ascii="Cambria" w:hAnsi="Cambria" w:cs="Times New Roman"/>
          <w:sz w:val="22"/>
          <w:szCs w:val="22"/>
        </w:rPr>
        <w:t>Sex*</w:t>
      </w:r>
      <w:r w:rsidR="00505F10" w:rsidRPr="00B42E87">
        <w:rPr>
          <w:rFonts w:ascii="Cambria" w:hAnsi="Cambria" w:cs="Times New Roman"/>
          <w:sz w:val="22"/>
          <w:szCs w:val="22"/>
        </w:rPr>
        <w:t>Vector</w:t>
      </w:r>
      <w:r w:rsidRPr="00B42E87">
        <w:rPr>
          <w:rFonts w:ascii="Cambria" w:hAnsi="Cambria" w:cs="Times New Roman"/>
          <w:sz w:val="22"/>
          <w:szCs w:val="22"/>
        </w:rPr>
        <w:t>: F=0.287, df= 2 p=0.753</w:t>
      </w:r>
    </w:p>
    <w:p w14:paraId="1C48360E" w14:textId="77777777" w:rsidR="0069383F" w:rsidRDefault="0069383F" w:rsidP="0069383F">
      <w:pPr>
        <w:jc w:val="center"/>
        <w:rPr>
          <w:rFonts w:ascii="Cambria" w:hAnsi="Cambria"/>
          <w:sz w:val="22"/>
          <w:szCs w:val="22"/>
        </w:rPr>
      </w:pPr>
    </w:p>
    <w:p w14:paraId="7E9B69BB" w14:textId="77777777" w:rsidR="00B42E87" w:rsidRPr="0069383F" w:rsidRDefault="00B42E87" w:rsidP="00B42E87">
      <w:pPr>
        <w:rPr>
          <w:rFonts w:ascii="Cambria" w:hAnsi="Cambria"/>
          <w:i/>
          <w:iCs/>
        </w:rPr>
      </w:pPr>
    </w:p>
    <w:p w14:paraId="2B34200C" w14:textId="77777777" w:rsidR="00B42E87" w:rsidRPr="00EA2EC8" w:rsidRDefault="00B42E87" w:rsidP="00B42E87">
      <w:pPr>
        <w:ind w:firstLine="720"/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09BE429B" w14:textId="77777777" w:rsidR="00B42E87" w:rsidRPr="00EA2EC8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MALE): F=1.015, df=2, p=0.388</w:t>
      </w:r>
    </w:p>
    <w:p w14:paraId="630DEA68" w14:textId="77777777" w:rsidR="00B42E87" w:rsidRPr="0069383F" w:rsidRDefault="00B42E87" w:rsidP="00B42E87">
      <w:pPr>
        <w:rPr>
          <w:rFonts w:ascii="Cambria" w:hAnsi="Cambria"/>
          <w:b/>
          <w:bCs/>
        </w:rPr>
      </w:pPr>
    </w:p>
    <w:tbl>
      <w:tblPr>
        <w:tblW w:w="107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8"/>
        <w:gridCol w:w="2125"/>
        <w:gridCol w:w="1134"/>
        <w:gridCol w:w="5350"/>
      </w:tblGrid>
      <w:tr w:rsidR="00B42E87" w:rsidRPr="0069383F" w14:paraId="4F7668DD" w14:textId="77777777" w:rsidTr="00034124">
        <w:tc>
          <w:tcPr>
            <w:tcW w:w="10737" w:type="dxa"/>
            <w:gridSpan w:val="4"/>
            <w:shd w:val="clear" w:color="auto" w:fill="FFFFFF"/>
            <w:vAlign w:val="center"/>
          </w:tcPr>
          <w:p w14:paraId="27E6772B" w14:textId="77777777" w:rsidR="00B42E87" w:rsidRPr="0069383F" w:rsidRDefault="00B42E87" w:rsidP="00034124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B42E87" w:rsidRPr="0069383F" w14:paraId="348DDAB6" w14:textId="77777777" w:rsidTr="00034124">
        <w:tc>
          <w:tcPr>
            <w:tcW w:w="10737" w:type="dxa"/>
            <w:gridSpan w:val="4"/>
            <w:shd w:val="clear" w:color="auto" w:fill="FFFFFF"/>
            <w:vAlign w:val="bottom"/>
          </w:tcPr>
          <w:p w14:paraId="0CA1C1A0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% body weight change</w:t>
            </w:r>
          </w:p>
        </w:tc>
      </w:tr>
      <w:tr w:rsidR="00B42E87" w:rsidRPr="0069383F" w14:paraId="0FC54049" w14:textId="77777777" w:rsidTr="00034124">
        <w:tc>
          <w:tcPr>
            <w:tcW w:w="10737" w:type="dxa"/>
            <w:gridSpan w:val="4"/>
            <w:shd w:val="clear" w:color="auto" w:fill="FFFFFF"/>
            <w:vAlign w:val="bottom"/>
          </w:tcPr>
          <w:p w14:paraId="410C4BD0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69383F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5AB8527E" w14:textId="77777777" w:rsidTr="00034124">
        <w:trPr>
          <w:gridAfter w:val="1"/>
          <w:wAfter w:w="5350" w:type="dxa"/>
          <w:trHeight w:val="298"/>
        </w:trPr>
        <w:tc>
          <w:tcPr>
            <w:tcW w:w="2128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D3FDC35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125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5EF8CC2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1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1F7CE76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eastAsia="Arial" w:hAnsi="Cambria" w:cs="Arial"/>
                <w:color w:val="264A60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4FAB5252" w14:textId="77777777" w:rsidTr="00034124">
        <w:trPr>
          <w:gridAfter w:val="1"/>
          <w:wAfter w:w="5350" w:type="dxa"/>
          <w:trHeight w:val="293"/>
        </w:trPr>
        <w:tc>
          <w:tcPr>
            <w:tcW w:w="2128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6C418C81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125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9B81DD0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75C6C16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</w:tr>
      <w:tr w:rsidR="00B42E87" w:rsidRPr="0069383F" w14:paraId="60ADBB35" w14:textId="77777777" w:rsidTr="00034124">
        <w:trPr>
          <w:gridAfter w:val="1"/>
          <w:wAfter w:w="5350" w:type="dxa"/>
        </w:trPr>
        <w:tc>
          <w:tcPr>
            <w:tcW w:w="2128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A81F4D1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125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699FEBE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CEB2CA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99</w:t>
            </w:r>
          </w:p>
        </w:tc>
      </w:tr>
      <w:tr w:rsidR="00B42E87" w:rsidRPr="0069383F" w14:paraId="3E4E333B" w14:textId="77777777" w:rsidTr="00034124">
        <w:trPr>
          <w:gridAfter w:val="1"/>
          <w:wAfter w:w="5350" w:type="dxa"/>
        </w:trPr>
        <w:tc>
          <w:tcPr>
            <w:tcW w:w="2128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3F3D991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CEE461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C031BCC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92</w:t>
            </w:r>
          </w:p>
        </w:tc>
      </w:tr>
      <w:tr w:rsidR="00B42E87" w:rsidRPr="0069383F" w14:paraId="6D138D13" w14:textId="77777777" w:rsidTr="00034124">
        <w:trPr>
          <w:gridAfter w:val="1"/>
          <w:wAfter w:w="5350" w:type="dxa"/>
        </w:trPr>
        <w:tc>
          <w:tcPr>
            <w:tcW w:w="2128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9103B4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12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EBEA1ED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56F576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99</w:t>
            </w:r>
          </w:p>
        </w:tc>
      </w:tr>
      <w:tr w:rsidR="00B42E87" w:rsidRPr="0069383F" w14:paraId="2B5BD3F7" w14:textId="77777777" w:rsidTr="00034124">
        <w:trPr>
          <w:gridAfter w:val="1"/>
          <w:wAfter w:w="5350" w:type="dxa"/>
        </w:trPr>
        <w:tc>
          <w:tcPr>
            <w:tcW w:w="2128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218109C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041EA2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C04D21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69</w:t>
            </w:r>
          </w:p>
        </w:tc>
      </w:tr>
      <w:tr w:rsidR="00B42E87" w:rsidRPr="0069383F" w14:paraId="11DE1C30" w14:textId="77777777" w:rsidTr="00034124">
        <w:trPr>
          <w:gridAfter w:val="1"/>
          <w:wAfter w:w="5350" w:type="dxa"/>
        </w:trPr>
        <w:tc>
          <w:tcPr>
            <w:tcW w:w="2128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CDF708F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12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2EE293E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B0FCC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92</w:t>
            </w:r>
          </w:p>
        </w:tc>
      </w:tr>
      <w:tr w:rsidR="00B42E87" w:rsidRPr="0069383F" w14:paraId="3C3C03D2" w14:textId="77777777" w:rsidTr="00034124">
        <w:trPr>
          <w:gridAfter w:val="1"/>
          <w:wAfter w:w="5350" w:type="dxa"/>
        </w:trPr>
        <w:tc>
          <w:tcPr>
            <w:tcW w:w="2128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0EC1244" w14:textId="77777777" w:rsidR="00B42E87" w:rsidRPr="0019603E" w:rsidRDefault="00B42E87" w:rsidP="00034124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125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B85705A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93408A2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69</w:t>
            </w:r>
          </w:p>
        </w:tc>
      </w:tr>
      <w:tr w:rsidR="00B42E87" w:rsidRPr="0069383F" w14:paraId="649029F4" w14:textId="77777777" w:rsidTr="00034124">
        <w:tc>
          <w:tcPr>
            <w:tcW w:w="10737" w:type="dxa"/>
            <w:gridSpan w:val="4"/>
            <w:shd w:val="clear" w:color="auto" w:fill="FFFFFF"/>
          </w:tcPr>
          <w:p w14:paraId="656B6860" w14:textId="77777777" w:rsidR="00B42E87" w:rsidRPr="0069383F" w:rsidRDefault="00B42E87" w:rsidP="00034124">
            <w:pPr>
              <w:spacing w:before="5" w:after="5"/>
              <w:ind w:left="30" w:right="40"/>
              <w:rPr>
                <w:rFonts w:ascii="Cambria" w:hAnsi="Cambria"/>
              </w:rPr>
            </w:pPr>
          </w:p>
        </w:tc>
      </w:tr>
    </w:tbl>
    <w:p w14:paraId="57641C9A" w14:textId="77777777" w:rsidR="00B42E87" w:rsidRDefault="00B42E87" w:rsidP="00B42E87">
      <w:pPr>
        <w:rPr>
          <w:rFonts w:ascii="Cambria" w:hAnsi="Cambria"/>
          <w:sz w:val="22"/>
          <w:szCs w:val="22"/>
        </w:rPr>
      </w:pPr>
    </w:p>
    <w:p w14:paraId="3589B2C1" w14:textId="77777777" w:rsidR="00B42E87" w:rsidRPr="00EA2EC8" w:rsidRDefault="00B42E87" w:rsidP="0069383F">
      <w:pPr>
        <w:jc w:val="center"/>
        <w:rPr>
          <w:rFonts w:ascii="Cambria" w:hAnsi="Cambria"/>
          <w:sz w:val="22"/>
          <w:szCs w:val="22"/>
        </w:rPr>
      </w:pPr>
    </w:p>
    <w:p w14:paraId="2985865E" w14:textId="27D80E79" w:rsidR="00D57D02" w:rsidRPr="00EA2EC8" w:rsidRDefault="00D57D02" w:rsidP="0042772C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2BD44816" w14:textId="155B599E" w:rsidR="00D57D02" w:rsidRPr="00EA2EC8" w:rsidRDefault="00EA2EC8" w:rsidP="0042772C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FEMALE)</w:t>
      </w:r>
      <w:r w:rsidR="00D57D02" w:rsidRPr="00EA2EC8">
        <w:rPr>
          <w:rFonts w:ascii="Cambria" w:hAnsi="Cambria"/>
          <w:sz w:val="22"/>
          <w:szCs w:val="22"/>
        </w:rPr>
        <w:t>: F=0.145, df=2, p=0.867</w:t>
      </w:r>
    </w:p>
    <w:p w14:paraId="4C69B635" w14:textId="77777777" w:rsidR="00567EC7" w:rsidRPr="0069383F" w:rsidRDefault="00567EC7" w:rsidP="0042772C">
      <w:pPr>
        <w:jc w:val="center"/>
        <w:rPr>
          <w:rFonts w:ascii="Cambria" w:hAnsi="Cambria"/>
          <w:sz w:val="21"/>
          <w:szCs w:val="21"/>
        </w:rPr>
      </w:pPr>
    </w:p>
    <w:tbl>
      <w:tblPr>
        <w:tblpPr w:leftFromText="180" w:rightFromText="180" w:vertAnchor="text" w:horzAnchor="margin" w:tblpY="120"/>
        <w:tblW w:w="1058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976"/>
        <w:gridCol w:w="2419"/>
        <w:gridCol w:w="1134"/>
        <w:gridCol w:w="5056"/>
      </w:tblGrid>
      <w:tr w:rsidR="0042772C" w:rsidRPr="0069383F" w14:paraId="067BBCDB" w14:textId="77777777" w:rsidTr="0042772C">
        <w:tc>
          <w:tcPr>
            <w:tcW w:w="10585" w:type="dxa"/>
            <w:gridSpan w:val="4"/>
            <w:shd w:val="clear" w:color="auto" w:fill="FFFFFF"/>
            <w:vAlign w:val="center"/>
          </w:tcPr>
          <w:p w14:paraId="67ECE78B" w14:textId="211C6367" w:rsidR="0042772C" w:rsidRPr="0069383F" w:rsidRDefault="0042772C" w:rsidP="0042772C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42772C" w:rsidRPr="0069383F" w14:paraId="0B90EA65" w14:textId="77777777" w:rsidTr="0042772C">
        <w:tc>
          <w:tcPr>
            <w:tcW w:w="10585" w:type="dxa"/>
            <w:gridSpan w:val="4"/>
            <w:shd w:val="clear" w:color="auto" w:fill="FFFFFF"/>
            <w:vAlign w:val="bottom"/>
          </w:tcPr>
          <w:p w14:paraId="5408CC9D" w14:textId="77777777" w:rsidR="0042772C" w:rsidRPr="0069383F" w:rsidRDefault="0042772C" w:rsidP="0042772C">
            <w:pPr>
              <w:spacing w:before="5" w:after="15"/>
              <w:ind w:right="40"/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</w:p>
          <w:p w14:paraId="709E7F92" w14:textId="77777777" w:rsidR="0042772C" w:rsidRPr="0069383F" w:rsidRDefault="0042772C" w:rsidP="0042772C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% body weight change</w:t>
            </w:r>
          </w:p>
        </w:tc>
      </w:tr>
      <w:tr w:rsidR="00505F10" w:rsidRPr="0069383F" w14:paraId="3E2FF346" w14:textId="77777777" w:rsidTr="0042772C">
        <w:tc>
          <w:tcPr>
            <w:tcW w:w="10585" w:type="dxa"/>
            <w:gridSpan w:val="4"/>
            <w:shd w:val="clear" w:color="auto" w:fill="FFFFFF"/>
            <w:vAlign w:val="bottom"/>
          </w:tcPr>
          <w:p w14:paraId="517CDCD0" w14:textId="1D27D0BA" w:rsidR="00505F10" w:rsidRPr="0069383F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69383F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69383F" w14:paraId="5DADDD16" w14:textId="77777777" w:rsidTr="0019603E">
        <w:trPr>
          <w:gridAfter w:val="1"/>
          <w:wAfter w:w="5056" w:type="dxa"/>
          <w:trHeight w:val="298"/>
        </w:trPr>
        <w:tc>
          <w:tcPr>
            <w:tcW w:w="1976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094AADB" w14:textId="4F6B9D68" w:rsidR="00505F10" w:rsidRPr="0019603E" w:rsidRDefault="00505F10" w:rsidP="00505F10">
            <w:pPr>
              <w:spacing w:before="15" w:after="5"/>
              <w:ind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 Vector </w:t>
            </w:r>
          </w:p>
        </w:tc>
        <w:tc>
          <w:tcPr>
            <w:tcW w:w="2419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26B7902" w14:textId="6EC54389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1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00E3FAF" w14:textId="5299C39C" w:rsidR="00505F10" w:rsidRPr="0019603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69383F" w14:paraId="4B65A663" w14:textId="77777777" w:rsidTr="0019603E">
        <w:trPr>
          <w:gridAfter w:val="1"/>
          <w:wAfter w:w="5056" w:type="dxa"/>
          <w:trHeight w:val="281"/>
        </w:trPr>
        <w:tc>
          <w:tcPr>
            <w:tcW w:w="1976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72077DE4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419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475790F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9B1F736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</w:tr>
      <w:tr w:rsidR="00505F10" w:rsidRPr="0069383F" w14:paraId="3EF50854" w14:textId="77777777" w:rsidTr="0019603E">
        <w:trPr>
          <w:gridAfter w:val="1"/>
          <w:wAfter w:w="5056" w:type="dxa"/>
        </w:trPr>
        <w:tc>
          <w:tcPr>
            <w:tcW w:w="1976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5AD00A7" w14:textId="7AEA6AAC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41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FED498" w14:textId="36294BC6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32EA176" w14:textId="551FA848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56</w:t>
            </w:r>
          </w:p>
        </w:tc>
      </w:tr>
      <w:tr w:rsidR="00505F10" w:rsidRPr="0069383F" w14:paraId="0CC73C63" w14:textId="77777777" w:rsidTr="0019603E">
        <w:trPr>
          <w:gridAfter w:val="1"/>
          <w:wAfter w:w="5056" w:type="dxa"/>
        </w:trPr>
        <w:tc>
          <w:tcPr>
            <w:tcW w:w="1976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94D5DE6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818232A" w14:textId="409F1A8D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109B73C" w14:textId="3A87B151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6</w:t>
            </w:r>
          </w:p>
        </w:tc>
      </w:tr>
      <w:tr w:rsidR="00505F10" w:rsidRPr="0069383F" w14:paraId="7E947E40" w14:textId="77777777" w:rsidTr="0019603E">
        <w:trPr>
          <w:gridAfter w:val="1"/>
          <w:wAfter w:w="5056" w:type="dxa"/>
        </w:trPr>
        <w:tc>
          <w:tcPr>
            <w:tcW w:w="1976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2644F4C" w14:textId="430CBC34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D42EC53" w14:textId="45728D35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B712490" w14:textId="02AA3E21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56</w:t>
            </w:r>
          </w:p>
        </w:tc>
      </w:tr>
      <w:tr w:rsidR="00505F10" w:rsidRPr="0069383F" w14:paraId="5FA48259" w14:textId="77777777" w:rsidTr="0019603E">
        <w:trPr>
          <w:gridAfter w:val="1"/>
          <w:wAfter w:w="5056" w:type="dxa"/>
        </w:trPr>
        <w:tc>
          <w:tcPr>
            <w:tcW w:w="1976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1BC6A91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451062E" w14:textId="7F51CB22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66F3D1" w14:textId="581E3953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55</w:t>
            </w:r>
          </w:p>
        </w:tc>
      </w:tr>
      <w:tr w:rsidR="00505F10" w:rsidRPr="0069383F" w14:paraId="5CF1D977" w14:textId="77777777" w:rsidTr="0019603E">
        <w:trPr>
          <w:gridAfter w:val="1"/>
          <w:wAfter w:w="5056" w:type="dxa"/>
        </w:trPr>
        <w:tc>
          <w:tcPr>
            <w:tcW w:w="1976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5297FFA" w14:textId="0A6C1B80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41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41F6605" w14:textId="42FF2BCE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99C39B" w14:textId="1A8A0DFB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6</w:t>
            </w:r>
          </w:p>
        </w:tc>
      </w:tr>
      <w:tr w:rsidR="00505F10" w:rsidRPr="0069383F" w14:paraId="42EB07A3" w14:textId="77777777" w:rsidTr="0019603E">
        <w:trPr>
          <w:gridAfter w:val="1"/>
          <w:wAfter w:w="5056" w:type="dxa"/>
        </w:trPr>
        <w:tc>
          <w:tcPr>
            <w:tcW w:w="1976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53080FF" w14:textId="77777777" w:rsidR="00505F10" w:rsidRPr="0019603E" w:rsidRDefault="00505F10" w:rsidP="00505F10">
            <w:pPr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41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0D19D83" w14:textId="6739FC0C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3494937E" w14:textId="3D472515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55</w:t>
            </w:r>
          </w:p>
        </w:tc>
      </w:tr>
      <w:tr w:rsidR="00505F10" w:rsidRPr="0069383F" w14:paraId="4A1EBA81" w14:textId="77777777" w:rsidTr="000A598F">
        <w:trPr>
          <w:trHeight w:val="85"/>
        </w:trPr>
        <w:tc>
          <w:tcPr>
            <w:tcW w:w="10585" w:type="dxa"/>
            <w:gridSpan w:val="4"/>
            <w:shd w:val="clear" w:color="auto" w:fill="FFFFFF"/>
          </w:tcPr>
          <w:p w14:paraId="4D90E144" w14:textId="22442706" w:rsidR="00505F10" w:rsidRPr="0069383F" w:rsidRDefault="00505F10" w:rsidP="005A699E">
            <w:pPr>
              <w:spacing w:before="5" w:after="5"/>
              <w:ind w:right="40"/>
              <w:rPr>
                <w:rFonts w:ascii="Cambria" w:hAnsi="Cambria"/>
              </w:rPr>
            </w:pPr>
          </w:p>
        </w:tc>
      </w:tr>
      <w:tr w:rsidR="00505F10" w:rsidRPr="0069383F" w14:paraId="6529DF09" w14:textId="77777777" w:rsidTr="0042772C">
        <w:tc>
          <w:tcPr>
            <w:tcW w:w="10585" w:type="dxa"/>
            <w:gridSpan w:val="4"/>
            <w:shd w:val="clear" w:color="auto" w:fill="FFFFFF"/>
          </w:tcPr>
          <w:p w14:paraId="17E5C7AC" w14:textId="591E3145" w:rsidR="00505F10" w:rsidRPr="0069383F" w:rsidRDefault="00505F10" w:rsidP="00505F10">
            <w:pPr>
              <w:rPr>
                <w:rFonts w:ascii="Cambria" w:hAnsi="Cambria"/>
              </w:rPr>
            </w:pPr>
          </w:p>
        </w:tc>
      </w:tr>
    </w:tbl>
    <w:tbl>
      <w:tblPr>
        <w:tblW w:w="1073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737"/>
      </w:tblGrid>
      <w:tr w:rsidR="00505F10" w:rsidRPr="0069383F" w14:paraId="2D68FAC4" w14:textId="77777777" w:rsidTr="0042772C">
        <w:tc>
          <w:tcPr>
            <w:tcW w:w="10737" w:type="dxa"/>
            <w:shd w:val="clear" w:color="auto" w:fill="FFFFFF"/>
          </w:tcPr>
          <w:p w14:paraId="322AC233" w14:textId="38410090" w:rsidR="00505F10" w:rsidRPr="0069383F" w:rsidRDefault="00505F10" w:rsidP="00B42E87">
            <w:pPr>
              <w:rPr>
                <w:rFonts w:ascii="Cambria" w:hAnsi="Cambria"/>
              </w:rPr>
            </w:pPr>
          </w:p>
        </w:tc>
      </w:tr>
    </w:tbl>
    <w:p w14:paraId="52108BC5" w14:textId="77777777" w:rsidR="00567EC7" w:rsidRDefault="00567EC7" w:rsidP="00C016FA">
      <w:pPr>
        <w:rPr>
          <w:rFonts w:ascii="Cambria" w:hAnsi="Cambria"/>
          <w:b/>
          <w:bCs/>
          <w:sz w:val="22"/>
          <w:szCs w:val="22"/>
        </w:rPr>
      </w:pPr>
    </w:p>
    <w:p w14:paraId="36D8A695" w14:textId="77777777" w:rsidR="0019603E" w:rsidRDefault="0019603E" w:rsidP="00C016FA">
      <w:pPr>
        <w:rPr>
          <w:rFonts w:ascii="Cambria" w:hAnsi="Cambria"/>
          <w:b/>
          <w:bCs/>
          <w:sz w:val="22"/>
          <w:szCs w:val="22"/>
        </w:rPr>
      </w:pPr>
    </w:p>
    <w:p w14:paraId="6E81B400" w14:textId="77777777" w:rsidR="00567EC7" w:rsidRDefault="00567EC7" w:rsidP="00C016FA">
      <w:pPr>
        <w:rPr>
          <w:rFonts w:ascii="Cambria" w:hAnsi="Cambria"/>
          <w:b/>
          <w:bCs/>
          <w:sz w:val="22"/>
          <w:szCs w:val="22"/>
        </w:rPr>
      </w:pPr>
    </w:p>
    <w:p w14:paraId="73F5673D" w14:textId="77777777" w:rsidR="0091046E" w:rsidRDefault="0091046E" w:rsidP="00C016FA">
      <w:pPr>
        <w:rPr>
          <w:rFonts w:ascii="Cambria" w:hAnsi="Cambria"/>
          <w:b/>
          <w:bCs/>
          <w:sz w:val="22"/>
          <w:szCs w:val="22"/>
        </w:rPr>
      </w:pPr>
    </w:p>
    <w:p w14:paraId="6C6CE942" w14:textId="7851C4BC" w:rsidR="00034000" w:rsidRPr="0069383F" w:rsidRDefault="00034000" w:rsidP="00C016FA">
      <w:pPr>
        <w:rPr>
          <w:rFonts w:ascii="Cambria" w:hAnsi="Cambria"/>
          <w:b/>
          <w:bCs/>
        </w:rPr>
      </w:pPr>
      <w:r w:rsidRPr="0069383F">
        <w:rPr>
          <w:rFonts w:ascii="Cambria" w:hAnsi="Cambria"/>
          <w:b/>
          <w:bCs/>
        </w:rPr>
        <w:lastRenderedPageBreak/>
        <w:t>Figure 2</w:t>
      </w:r>
    </w:p>
    <w:p w14:paraId="5FF2C100" w14:textId="0EED76E5" w:rsidR="00034000" w:rsidRPr="0069383F" w:rsidRDefault="00034000" w:rsidP="00C016FA">
      <w:pPr>
        <w:rPr>
          <w:rFonts w:ascii="Cambria" w:hAnsi="Cambria"/>
          <w:b/>
          <w:bCs/>
        </w:rPr>
      </w:pPr>
      <w:r w:rsidRPr="0069383F">
        <w:rPr>
          <w:rFonts w:ascii="Cambria" w:hAnsi="Cambria"/>
          <w:b/>
          <w:bCs/>
        </w:rPr>
        <w:t xml:space="preserve">(Fig 2 </w:t>
      </w:r>
      <w:r w:rsidR="008D5162">
        <w:rPr>
          <w:rFonts w:ascii="Cambria" w:hAnsi="Cambria"/>
          <w:b/>
          <w:bCs/>
        </w:rPr>
        <w:t>b</w:t>
      </w:r>
      <w:r w:rsidRPr="0069383F">
        <w:rPr>
          <w:rFonts w:ascii="Cambria" w:hAnsi="Cambria"/>
          <w:b/>
          <w:bCs/>
        </w:rPr>
        <w:t xml:space="preserve">, </w:t>
      </w:r>
      <w:r w:rsidR="008D5162">
        <w:rPr>
          <w:rFonts w:ascii="Cambria" w:hAnsi="Cambria"/>
          <w:b/>
          <w:bCs/>
        </w:rPr>
        <w:t>c</w:t>
      </w:r>
      <w:r w:rsidRPr="0069383F">
        <w:rPr>
          <w:rFonts w:ascii="Cambria" w:hAnsi="Cambria"/>
          <w:b/>
          <w:bCs/>
        </w:rPr>
        <w:t xml:space="preserve">): </w:t>
      </w:r>
      <w:r w:rsidRPr="0069383F">
        <w:rPr>
          <w:rFonts w:ascii="Cambria" w:hAnsi="Cambria"/>
        </w:rPr>
        <w:t>body weight</w:t>
      </w:r>
      <w:r w:rsidRPr="0069383F">
        <w:rPr>
          <w:rFonts w:ascii="Cambria" w:hAnsi="Cambria"/>
          <w:b/>
          <w:bCs/>
        </w:rPr>
        <w:t xml:space="preserve"> </w:t>
      </w:r>
      <w:r w:rsidR="007962D9" w:rsidRPr="0069383F">
        <w:rPr>
          <w:rFonts w:ascii="Cambria" w:hAnsi="Cambria"/>
        </w:rPr>
        <w:t>(g)</w:t>
      </w:r>
      <w:r w:rsidR="00B42E87">
        <w:rPr>
          <w:rFonts w:ascii="Cambria" w:hAnsi="Cambria"/>
        </w:rPr>
        <w:t xml:space="preserve"> over 21 weeks </w:t>
      </w:r>
    </w:p>
    <w:p w14:paraId="63CB4BC9" w14:textId="5277989B" w:rsidR="00034000" w:rsidRPr="0069383F" w:rsidRDefault="00034000" w:rsidP="0069383F">
      <w:pPr>
        <w:jc w:val="center"/>
        <w:rPr>
          <w:rFonts w:ascii="Cambria" w:hAnsi="Cambria"/>
          <w:b/>
          <w:bCs/>
        </w:rPr>
      </w:pPr>
      <w:r w:rsidRPr="0069383F">
        <w:rPr>
          <w:rFonts w:ascii="Cambria" w:hAnsi="Cambria"/>
          <w:b/>
          <w:bCs/>
        </w:rPr>
        <w:t>Two-way ANOVA</w:t>
      </w:r>
    </w:p>
    <w:p w14:paraId="36185A3D" w14:textId="77777777" w:rsidR="00034000" w:rsidRPr="0069383F" w:rsidRDefault="00034000" w:rsidP="00C016FA">
      <w:pPr>
        <w:rPr>
          <w:rFonts w:ascii="Cambria" w:hAnsi="Cambria"/>
          <w:b/>
          <w:bCs/>
        </w:rPr>
      </w:pP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57"/>
        <w:gridCol w:w="2045"/>
        <w:gridCol w:w="752"/>
        <w:gridCol w:w="1134"/>
        <w:gridCol w:w="1134"/>
      </w:tblGrid>
      <w:tr w:rsidR="00034000" w:rsidRPr="0069383F" w14:paraId="0BA27D70" w14:textId="77777777" w:rsidTr="0091046E">
        <w:tc>
          <w:tcPr>
            <w:tcW w:w="3157" w:type="dxa"/>
            <w:tcBorders>
              <w:top w:val="none" w:sz="1" w:space="0" w:color="152935"/>
              <w:left w:val="none" w:sz="1" w:space="0" w:color="152935"/>
              <w:bottom w:val="single" w:sz="1" w:space="0" w:color="152935"/>
            </w:tcBorders>
            <w:shd w:val="clear" w:color="auto" w:fill="FFFFFF"/>
            <w:vAlign w:val="bottom"/>
          </w:tcPr>
          <w:p w14:paraId="57AE0C0A" w14:textId="77777777" w:rsidR="00034000" w:rsidRPr="00AB286F" w:rsidRDefault="00034000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Source</w:t>
            </w:r>
          </w:p>
        </w:tc>
        <w:tc>
          <w:tcPr>
            <w:tcW w:w="2045" w:type="dxa"/>
            <w:tcBorders>
              <w:top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B10CADD" w14:textId="77777777" w:rsidR="00034000" w:rsidRPr="00AB286F" w:rsidRDefault="00034000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ependent Variable</w:t>
            </w:r>
          </w:p>
        </w:tc>
        <w:tc>
          <w:tcPr>
            <w:tcW w:w="752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E435FBE" w14:textId="77777777" w:rsidR="00034000" w:rsidRPr="00AB286F" w:rsidRDefault="00034000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FFFFF"/>
            <w:vAlign w:val="bottom"/>
          </w:tcPr>
          <w:p w14:paraId="59BCE599" w14:textId="77777777" w:rsidR="00034000" w:rsidRPr="00AB286F" w:rsidRDefault="00034000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F</w:t>
            </w:r>
          </w:p>
        </w:tc>
        <w:tc>
          <w:tcPr>
            <w:tcW w:w="1134" w:type="dxa"/>
            <w:tcBorders>
              <w:top w:val="none" w:sz="1" w:space="0" w:color="152935"/>
              <w:left w:val="single" w:sz="1" w:space="0" w:color="E0E0E0"/>
              <w:bottom w:val="singl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EC0F5CD" w14:textId="203945D6" w:rsidR="00034000" w:rsidRPr="00AB286F" w:rsidRDefault="00AE49CC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034000" w:rsidRPr="0069383F" w14:paraId="4E958E29" w14:textId="77777777" w:rsidTr="0091046E">
        <w:tc>
          <w:tcPr>
            <w:tcW w:w="315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3B2DB7F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Sex</w:t>
            </w: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9B7E9D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1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B552107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E0FB2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27.01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0F2F47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3C6F02F8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A7B8CCA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0D50FAD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C7481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24CDC8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52.934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EF73312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650F5AE4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9D1BE3C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7BCAF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E26C816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0D6EA15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24.955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FDEE54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1DA9592A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91EC535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C8036B4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BF76E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5422C46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09.55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A972E4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7023C481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4CE6CEA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E34F983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5512BF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7BD027A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.47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914DB09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382BC1EC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73679B5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FE7DD5B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8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D23ECA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39F75D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62.535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8D395F0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&lt;.001</w:t>
            </w:r>
          </w:p>
        </w:tc>
      </w:tr>
      <w:tr w:rsidR="00034000" w:rsidRPr="0069383F" w14:paraId="3E14215A" w14:textId="77777777" w:rsidTr="0091046E">
        <w:tc>
          <w:tcPr>
            <w:tcW w:w="315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52EA4BB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728FCC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1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B03543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9C35471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314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58B5A4E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282</w:t>
            </w:r>
          </w:p>
        </w:tc>
      </w:tr>
      <w:tr w:rsidR="00034000" w:rsidRPr="0069383F" w14:paraId="2D10A138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5504A52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3FF05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F467E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2425C57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064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6DD263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938</w:t>
            </w:r>
          </w:p>
        </w:tc>
      </w:tr>
      <w:tr w:rsidR="00034000" w:rsidRPr="0069383F" w14:paraId="02DCE889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205AE84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F05019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E1B5054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E5891F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29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8CA4599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744</w:t>
            </w:r>
          </w:p>
        </w:tc>
      </w:tr>
      <w:tr w:rsidR="00034000" w:rsidRPr="0069383F" w14:paraId="32FD2A0C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FD17D19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2B9242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3AD483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B8EBA1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32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634646A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728</w:t>
            </w:r>
          </w:p>
        </w:tc>
      </w:tr>
      <w:tr w:rsidR="00034000" w:rsidRPr="0069383F" w14:paraId="16DC65EB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542EBA5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356F840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A7E8AE4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3A305ED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557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0271850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578</w:t>
            </w:r>
          </w:p>
        </w:tc>
      </w:tr>
      <w:tr w:rsidR="00034000" w:rsidRPr="0069383F" w14:paraId="70251850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03EAC55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F66090E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8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761F3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697BB72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18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15FEEF0A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834</w:t>
            </w:r>
          </w:p>
        </w:tc>
      </w:tr>
      <w:tr w:rsidR="00034000" w:rsidRPr="0069383F" w14:paraId="6EE89D84" w14:textId="77777777" w:rsidTr="0091046E">
        <w:tc>
          <w:tcPr>
            <w:tcW w:w="3157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2ACBA0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Sex* Vector</w:t>
            </w: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69F3CA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17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BA6446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A5ADBD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918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A072379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409</w:t>
            </w:r>
          </w:p>
        </w:tc>
      </w:tr>
      <w:tr w:rsidR="00034000" w:rsidRPr="0069383F" w14:paraId="7E156280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CEFB282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2A01219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2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E32014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1524E52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716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D937C5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496</w:t>
            </w:r>
          </w:p>
        </w:tc>
      </w:tr>
      <w:tr w:rsidR="00034000" w:rsidRPr="0069383F" w14:paraId="37E6FF37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570CD5A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82AB1F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26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6EB8B4B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54B9D9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46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0E90EBB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635</w:t>
            </w:r>
          </w:p>
        </w:tc>
      </w:tr>
      <w:tr w:rsidR="00034000" w:rsidRPr="0069383F" w14:paraId="1D8CBEF4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3D9AE62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03B16E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0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BA9BE8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FBF00B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080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634AAE4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923</w:t>
            </w:r>
          </w:p>
        </w:tc>
      </w:tr>
      <w:tr w:rsidR="00034000" w:rsidRPr="0069383F" w14:paraId="657B0F1C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B864D1D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A492D66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4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45F700E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5AA64B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109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CAA89F3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897</w:t>
            </w:r>
          </w:p>
        </w:tc>
      </w:tr>
      <w:tr w:rsidR="00034000" w:rsidRPr="0069383F" w14:paraId="6FB79B70" w14:textId="77777777" w:rsidTr="0091046E">
        <w:tc>
          <w:tcPr>
            <w:tcW w:w="3157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CFF8B4D" w14:textId="77777777" w:rsidR="00034000" w:rsidRPr="0019603E" w:rsidRDefault="00034000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045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28FD28E" w14:textId="77777777" w:rsidR="00034000" w:rsidRPr="0019603E" w:rsidRDefault="00034000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w 38</w:t>
            </w:r>
          </w:p>
        </w:tc>
        <w:tc>
          <w:tcPr>
            <w:tcW w:w="752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8D534C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C16FEA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138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21EF2DAA" w14:textId="77777777" w:rsidR="00034000" w:rsidRPr="0019603E" w:rsidRDefault="00034000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.871</w:t>
            </w:r>
          </w:p>
        </w:tc>
      </w:tr>
    </w:tbl>
    <w:p w14:paraId="591C871A" w14:textId="77777777" w:rsidR="007962D9" w:rsidRPr="0069383F" w:rsidRDefault="007962D9" w:rsidP="007962D9">
      <w:pPr>
        <w:jc w:val="center"/>
        <w:rPr>
          <w:rFonts w:ascii="Cambria" w:hAnsi="Cambria"/>
        </w:rPr>
      </w:pPr>
    </w:p>
    <w:p w14:paraId="7CD41F66" w14:textId="77777777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70C585E3" w14:textId="769EB916" w:rsidR="00956BED" w:rsidRPr="00EA2EC8" w:rsidRDefault="00EA2EC8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</w:t>
      </w:r>
      <w:r w:rsidR="00956BED" w:rsidRPr="00EA2EC8">
        <w:rPr>
          <w:rFonts w:ascii="Cambria" w:hAnsi="Cambria"/>
          <w:sz w:val="22"/>
          <w:szCs w:val="22"/>
        </w:rPr>
        <w:t>(</w:t>
      </w:r>
      <w:r w:rsidRPr="00EA2EC8">
        <w:rPr>
          <w:rFonts w:ascii="Cambria" w:hAnsi="Cambria"/>
          <w:sz w:val="22"/>
          <w:szCs w:val="22"/>
        </w:rPr>
        <w:t>MALE</w:t>
      </w:r>
      <w:r w:rsidR="00956BED" w:rsidRPr="00EA2EC8">
        <w:rPr>
          <w:rFonts w:ascii="Cambria" w:hAnsi="Cambria"/>
          <w:sz w:val="22"/>
          <w:szCs w:val="22"/>
        </w:rPr>
        <w:t>)</w:t>
      </w:r>
    </w:p>
    <w:p w14:paraId="64AE3CA4" w14:textId="4288CB94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0weeks: F=1.331, df=2, p=0.294</w:t>
      </w:r>
    </w:p>
    <w:p w14:paraId="0B593E11" w14:textId="3A68DBC3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4weeks: F=0.680, df=2, p=0.680</w:t>
      </w:r>
    </w:p>
    <w:p w14:paraId="79AEC786" w14:textId="5E86C044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8weeks: F=0.376, df=2, p=0.693</w:t>
      </w:r>
    </w:p>
    <w:p w14:paraId="4129461B" w14:textId="1928EC04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12weeks: F=0.241, df=2, p=0.789</w:t>
      </w:r>
    </w:p>
    <w:p w14:paraId="67735F56" w14:textId="15F2A29E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16weeks: F=0.144, df=2, p=0.867</w:t>
      </w:r>
    </w:p>
    <w:p w14:paraId="501D44CD" w14:textId="13A9C0D9" w:rsidR="00956BED" w:rsidRPr="00EA2EC8" w:rsidRDefault="00956BED" w:rsidP="00956BE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21weeks: F=0.300, df=2, p=0.745</w:t>
      </w:r>
    </w:p>
    <w:p w14:paraId="2E0533C5" w14:textId="77777777" w:rsidR="007962D9" w:rsidRPr="0069383F" w:rsidRDefault="007962D9" w:rsidP="00567EC7">
      <w:pPr>
        <w:rPr>
          <w:rFonts w:ascii="Cambria" w:hAnsi="Cambria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956BED" w:rsidRPr="0069383F" w14:paraId="06889AED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074BEB25" w14:textId="18B199BE" w:rsidR="00956BED" w:rsidRPr="0091046E" w:rsidRDefault="00956BED" w:rsidP="0091046E">
            <w:pPr>
              <w:spacing w:before="5" w:after="3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Multiple Comparisons</w:t>
            </w:r>
          </w:p>
        </w:tc>
      </w:tr>
      <w:tr w:rsidR="00956BED" w:rsidRPr="0069383F" w14:paraId="02037DC3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41AC1737" w14:textId="2A8E4CA5" w:rsidR="00956BED" w:rsidRPr="0091046E" w:rsidRDefault="00956BED" w:rsidP="00034124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Dependent Variable: body weight 0weeks </w:t>
            </w:r>
          </w:p>
        </w:tc>
      </w:tr>
      <w:tr w:rsidR="00956BED" w:rsidRPr="0069383F" w14:paraId="1F2521CC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5AFC6114" w14:textId="77777777" w:rsidR="00956BED" w:rsidRPr="0091046E" w:rsidRDefault="00956BED" w:rsidP="00034124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 xml:space="preserve">Tukey’s </w:t>
            </w:r>
            <w:r w:rsidRPr="0091046E">
              <w:rPr>
                <w:rFonts w:ascii="Cambria" w:hAnsi="Cambria"/>
                <w:i/>
                <w:iCs/>
                <w:sz w:val="22"/>
                <w:szCs w:val="22"/>
              </w:rPr>
              <w:t xml:space="preserve">post hoc </w:t>
            </w:r>
          </w:p>
        </w:tc>
      </w:tr>
      <w:tr w:rsidR="00956BED" w:rsidRPr="0069383F" w14:paraId="50E7A38D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E8E5E4E" w14:textId="77777777" w:rsidR="00956BED" w:rsidRPr="0091046E" w:rsidRDefault="00956BED" w:rsidP="00567EC7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6C4D650" w14:textId="77777777" w:rsidR="00956BED" w:rsidRPr="0091046E" w:rsidRDefault="00956BED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85E9E32" w14:textId="77777777" w:rsidR="00956BED" w:rsidRPr="0091046E" w:rsidRDefault="00956BED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956BED" w:rsidRPr="0069383F" w14:paraId="1FCFDB43" w14:textId="77777777" w:rsidTr="0069383F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617A4BAF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BB67542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1BD220C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956BED" w:rsidRPr="0069383F" w14:paraId="6D5A3C6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41B55F6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BD6FD2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77A0A2" w14:textId="290B0C76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556</w:t>
            </w:r>
          </w:p>
        </w:tc>
      </w:tr>
      <w:tr w:rsidR="00956BED" w:rsidRPr="0069383F" w14:paraId="3220CC10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9CCBF58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ED57126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62CB5E" w14:textId="0C6FC381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295</w:t>
            </w:r>
          </w:p>
        </w:tc>
      </w:tr>
      <w:tr w:rsidR="00956BED" w:rsidRPr="0069383F" w14:paraId="5551616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F413F68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52A3818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B6DD36" w14:textId="621EDFB5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556</w:t>
            </w:r>
          </w:p>
        </w:tc>
      </w:tr>
      <w:tr w:rsidR="00956BED" w:rsidRPr="0069383F" w14:paraId="714BE34C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E132901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018CAC1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2271B37" w14:textId="75BDA3BC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894</w:t>
            </w:r>
          </w:p>
        </w:tc>
      </w:tr>
      <w:tr w:rsidR="00956BED" w:rsidRPr="0069383F" w14:paraId="53291DB1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75BBE0B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9660F8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12F40B" w14:textId="5EEAE0D0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295</w:t>
            </w:r>
          </w:p>
        </w:tc>
      </w:tr>
      <w:tr w:rsidR="00956BED" w:rsidRPr="0069383F" w14:paraId="68938E05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B64E504" w14:textId="77777777" w:rsidR="00956BED" w:rsidRPr="0091046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8B2C2DE" w14:textId="77777777" w:rsidR="00956BED" w:rsidRPr="0091046E" w:rsidRDefault="00956BED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CEA6E3B" w14:textId="2B48BEFA" w:rsidR="00956BED" w:rsidRPr="0091046E" w:rsidRDefault="00956BED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67EC7"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894</w:t>
            </w:r>
          </w:p>
        </w:tc>
      </w:tr>
      <w:tr w:rsidR="00956BED" w:rsidRPr="00242CCE" w14:paraId="74CA2BAE" w14:textId="77777777" w:rsidTr="00034124">
        <w:tc>
          <w:tcPr>
            <w:tcW w:w="10018" w:type="dxa"/>
            <w:gridSpan w:val="4"/>
            <w:shd w:val="clear" w:color="auto" w:fill="FFFFFF"/>
          </w:tcPr>
          <w:p w14:paraId="7FBC45AE" w14:textId="13D69136" w:rsidR="00956BED" w:rsidRPr="00242CCE" w:rsidRDefault="00956BED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67EC7" w:rsidRPr="00242CCE" w14:paraId="53C1DB28" w14:textId="77777777" w:rsidTr="00567EC7">
        <w:tc>
          <w:tcPr>
            <w:tcW w:w="10018" w:type="dxa"/>
            <w:gridSpan w:val="4"/>
            <w:shd w:val="clear" w:color="auto" w:fill="FFFFFF"/>
          </w:tcPr>
          <w:p w14:paraId="441515A2" w14:textId="77777777" w:rsidR="00EA2EC8" w:rsidRDefault="00EA2EC8" w:rsidP="00E112E5">
            <w:pPr>
              <w:jc w:val="center"/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</w:pPr>
          </w:p>
          <w:p w14:paraId="4DFFEB7B" w14:textId="77777777" w:rsidR="0091046E" w:rsidRDefault="0091046E" w:rsidP="00E112E5">
            <w:pPr>
              <w:jc w:val="center"/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</w:pPr>
          </w:p>
          <w:p w14:paraId="1B9A0881" w14:textId="77777777" w:rsidR="0091046E" w:rsidRDefault="0091046E" w:rsidP="00E112E5">
            <w:pPr>
              <w:jc w:val="center"/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</w:pPr>
          </w:p>
          <w:p w14:paraId="1406FCCC" w14:textId="77777777" w:rsidR="0091046E" w:rsidRDefault="0091046E" w:rsidP="00E112E5">
            <w:pPr>
              <w:jc w:val="center"/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</w:pPr>
          </w:p>
          <w:p w14:paraId="4B61FC02" w14:textId="77777777" w:rsidR="0091046E" w:rsidRDefault="0091046E" w:rsidP="00E112E5">
            <w:pPr>
              <w:jc w:val="center"/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</w:pPr>
          </w:p>
          <w:p w14:paraId="6CAD69D4" w14:textId="48C4E1BE" w:rsidR="00567EC7" w:rsidRPr="002F2BA7" w:rsidRDefault="00E112E5" w:rsidP="0091046E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lastRenderedPageBreak/>
              <w:t>Multiple Comparisons</w:t>
            </w:r>
          </w:p>
        </w:tc>
      </w:tr>
      <w:tr w:rsidR="00567EC7" w:rsidRPr="00242CCE" w14:paraId="07A78DFE" w14:textId="77777777" w:rsidTr="002F2BA7">
        <w:trPr>
          <w:trHeight w:val="174"/>
        </w:trPr>
        <w:tc>
          <w:tcPr>
            <w:tcW w:w="10018" w:type="dxa"/>
            <w:gridSpan w:val="4"/>
            <w:shd w:val="clear" w:color="auto" w:fill="FFFFFF"/>
          </w:tcPr>
          <w:p w14:paraId="4F018065" w14:textId="2F3CA175" w:rsidR="00567EC7" w:rsidRPr="002F2BA7" w:rsidRDefault="00567EC7" w:rsidP="00567EC7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lastRenderedPageBreak/>
              <w:t xml:space="preserve">Dependent Variable: body weight </w:t>
            </w:r>
            <w:r w:rsidR="00E112E5"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>4</w:t>
            </w: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weeks </w:t>
            </w:r>
          </w:p>
        </w:tc>
      </w:tr>
      <w:tr w:rsidR="00567EC7" w:rsidRPr="00242CCE" w14:paraId="6ED41C2D" w14:textId="77777777" w:rsidTr="00567EC7">
        <w:tc>
          <w:tcPr>
            <w:tcW w:w="10018" w:type="dxa"/>
            <w:gridSpan w:val="4"/>
            <w:shd w:val="clear" w:color="auto" w:fill="FFFFFF"/>
          </w:tcPr>
          <w:p w14:paraId="41FF00F2" w14:textId="77777777" w:rsidR="00567EC7" w:rsidRPr="002F2BA7" w:rsidRDefault="00567EC7" w:rsidP="00567EC7">
            <w:pPr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567EC7" w:rsidRPr="00242CCE" w14:paraId="072DFF69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A49E980" w14:textId="77777777" w:rsidR="00567EC7" w:rsidRPr="00242CCE" w:rsidRDefault="00567EC7" w:rsidP="00034124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08FB6C7" w14:textId="77777777" w:rsidR="00567EC7" w:rsidRPr="00242CCE" w:rsidRDefault="00567EC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463E3FC" w14:textId="77777777" w:rsidR="00567EC7" w:rsidRPr="00242CCE" w:rsidRDefault="00567EC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67EC7" w:rsidRPr="00242CCE" w14:paraId="4D1B3934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AAC0FDA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05E8D439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02240C2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67EC7" w:rsidRPr="00242CCE" w14:paraId="4108C74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86E5ADB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A04AAB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C5D440F" w14:textId="33C23EC2" w:rsidR="00567EC7" w:rsidRPr="00242CCE" w:rsidRDefault="00567EC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991</w:t>
            </w:r>
          </w:p>
        </w:tc>
      </w:tr>
      <w:tr w:rsidR="00567EC7" w:rsidRPr="00242CCE" w14:paraId="6F196097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8D26BE8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B8246BA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FDFFDD4" w14:textId="17905367" w:rsidR="00567EC7" w:rsidRPr="00242CCE" w:rsidRDefault="00567EC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672</w:t>
            </w:r>
          </w:p>
        </w:tc>
      </w:tr>
      <w:tr w:rsidR="00567EC7" w:rsidRPr="00242CCE" w14:paraId="797C8022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B9B71FF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71281D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1CD0A0" w14:textId="6CBF5F33" w:rsidR="00567EC7" w:rsidRPr="00242CCE" w:rsidRDefault="00567EC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.991</w:t>
            </w:r>
          </w:p>
        </w:tc>
      </w:tr>
      <w:tr w:rsidR="00567EC7" w:rsidRPr="00242CCE" w14:paraId="2B495930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84C9BDA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E03CBA4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A83D6E" w14:textId="4C2D147C" w:rsidR="00567EC7" w:rsidRPr="00242CCE" w:rsidRDefault="00567EC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.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788</w:t>
            </w:r>
          </w:p>
        </w:tc>
      </w:tr>
      <w:tr w:rsidR="00567EC7" w:rsidRPr="00242CCE" w14:paraId="0212FBD4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7EF5111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305CFB7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0FE97D1" w14:textId="79ECB792" w:rsidR="00567EC7" w:rsidRPr="00242CCE" w:rsidRDefault="00567EC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672</w:t>
            </w:r>
          </w:p>
        </w:tc>
      </w:tr>
      <w:tr w:rsidR="00567EC7" w:rsidRPr="00242CCE" w14:paraId="4FCD5536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D53B1C2" w14:textId="777777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ED72CBA" w14:textId="77777777" w:rsidR="00567EC7" w:rsidRPr="00242CCE" w:rsidRDefault="00567EC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FDBD6D4" w14:textId="76E0EF48" w:rsidR="00567EC7" w:rsidRPr="00956BED" w:rsidRDefault="00567EC7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E112E5">
              <w:rPr>
                <w:rFonts w:ascii="Cambria" w:eastAsia="Arial" w:hAnsi="Cambria" w:cs="Arial"/>
                <w:color w:val="010205"/>
                <w:sz w:val="22"/>
                <w:szCs w:val="22"/>
              </w:rPr>
              <w:t>788</w:t>
            </w:r>
          </w:p>
        </w:tc>
      </w:tr>
      <w:tr w:rsidR="00567EC7" w:rsidRPr="00242CCE" w14:paraId="39F6F2FA" w14:textId="77777777" w:rsidTr="002F2BA7">
        <w:trPr>
          <w:trHeight w:val="105"/>
        </w:trPr>
        <w:tc>
          <w:tcPr>
            <w:tcW w:w="10018" w:type="dxa"/>
            <w:gridSpan w:val="4"/>
            <w:shd w:val="clear" w:color="auto" w:fill="FFFFFF"/>
          </w:tcPr>
          <w:p w14:paraId="134ADC6D" w14:textId="2249E177" w:rsidR="00567EC7" w:rsidRPr="00242CCE" w:rsidRDefault="00567EC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459400C7" w14:textId="77777777" w:rsidR="007962D9" w:rsidRDefault="007962D9" w:rsidP="00A54A1D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E112E5" w:rsidRPr="00242CCE" w14:paraId="7425EA13" w14:textId="77777777" w:rsidTr="00034124">
        <w:tc>
          <w:tcPr>
            <w:tcW w:w="10018" w:type="dxa"/>
            <w:gridSpan w:val="4"/>
            <w:shd w:val="clear" w:color="auto" w:fill="FFFFFF"/>
          </w:tcPr>
          <w:p w14:paraId="7FEAF780" w14:textId="075B4975" w:rsidR="00E112E5" w:rsidRPr="002F2BA7" w:rsidRDefault="00E112E5" w:rsidP="0091046E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E112E5" w:rsidRPr="00242CCE" w14:paraId="0DCF00BC" w14:textId="77777777" w:rsidTr="00034124">
        <w:tc>
          <w:tcPr>
            <w:tcW w:w="10018" w:type="dxa"/>
            <w:gridSpan w:val="4"/>
            <w:shd w:val="clear" w:color="auto" w:fill="FFFFFF"/>
          </w:tcPr>
          <w:p w14:paraId="6D91CF6A" w14:textId="0DCD24E8" w:rsidR="00E112E5" w:rsidRPr="002F2BA7" w:rsidRDefault="00E112E5" w:rsidP="00034124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8weeks </w:t>
            </w:r>
          </w:p>
        </w:tc>
      </w:tr>
      <w:tr w:rsidR="00E112E5" w:rsidRPr="00242CCE" w14:paraId="343D0542" w14:textId="77777777" w:rsidTr="00034124">
        <w:tc>
          <w:tcPr>
            <w:tcW w:w="10018" w:type="dxa"/>
            <w:gridSpan w:val="4"/>
            <w:shd w:val="clear" w:color="auto" w:fill="FFFFFF"/>
          </w:tcPr>
          <w:p w14:paraId="595BDD13" w14:textId="77777777" w:rsidR="00E112E5" w:rsidRPr="002F2BA7" w:rsidRDefault="00E112E5" w:rsidP="00034124">
            <w:pPr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E112E5" w:rsidRPr="00242CCE" w14:paraId="3FF21EAE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3FF8946" w14:textId="77777777" w:rsidR="00E112E5" w:rsidRPr="00242CCE" w:rsidRDefault="00E112E5" w:rsidP="00034124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D42032C" w14:textId="77777777" w:rsidR="00E112E5" w:rsidRPr="00242CCE" w:rsidRDefault="00E112E5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8806011" w14:textId="77777777" w:rsidR="00E112E5" w:rsidRPr="00242CCE" w:rsidRDefault="00E112E5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E112E5" w:rsidRPr="00242CCE" w14:paraId="59F1673D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468FBD05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1353516B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E673F39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E112E5" w:rsidRPr="00242CCE" w14:paraId="6D5CE914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D1280D4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E50D8B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45871C" w14:textId="08C640CB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959</w:t>
            </w:r>
          </w:p>
        </w:tc>
      </w:tr>
      <w:tr w:rsidR="00E112E5" w:rsidRPr="00242CCE" w14:paraId="169901D9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0668F0A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98A4655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8B8DA3B" w14:textId="078C3263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670</w:t>
            </w:r>
          </w:p>
        </w:tc>
      </w:tr>
      <w:tr w:rsidR="00E112E5" w:rsidRPr="00242CCE" w14:paraId="42AE4366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6E89157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31C703A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0A2EB3" w14:textId="569DF84F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959</w:t>
            </w:r>
          </w:p>
        </w:tc>
      </w:tr>
      <w:tr w:rsidR="00E112E5" w:rsidRPr="00242CCE" w14:paraId="755900F5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25C66A3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DDA591A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C9904C6" w14:textId="26FDBBB1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.857</w:t>
            </w:r>
          </w:p>
        </w:tc>
      </w:tr>
      <w:tr w:rsidR="00E112E5" w:rsidRPr="00242CCE" w14:paraId="49EA1ED3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286BFD2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79CF0E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0917FC" w14:textId="060C2982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670</w:t>
            </w:r>
          </w:p>
        </w:tc>
      </w:tr>
      <w:tr w:rsidR="00E112E5" w:rsidRPr="00242CCE" w14:paraId="697780D1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5AD5D4B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6E0DB83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B52258E" w14:textId="4BD04E77" w:rsidR="00E112E5" w:rsidRPr="00956BED" w:rsidRDefault="00E112E5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857</w:t>
            </w:r>
          </w:p>
        </w:tc>
      </w:tr>
      <w:tr w:rsidR="00E112E5" w:rsidRPr="00242CCE" w14:paraId="1180C927" w14:textId="77777777" w:rsidTr="00034124">
        <w:tc>
          <w:tcPr>
            <w:tcW w:w="10018" w:type="dxa"/>
            <w:gridSpan w:val="4"/>
            <w:shd w:val="clear" w:color="auto" w:fill="FFFFFF"/>
          </w:tcPr>
          <w:p w14:paraId="2895AFAA" w14:textId="541DBBF5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2145701E" w14:textId="77777777" w:rsidR="00E112E5" w:rsidRPr="007962D9" w:rsidRDefault="00E112E5" w:rsidP="00A54A1D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E112E5" w:rsidRPr="00242CCE" w14:paraId="2B0DF64A" w14:textId="77777777" w:rsidTr="00034124">
        <w:tc>
          <w:tcPr>
            <w:tcW w:w="10018" w:type="dxa"/>
            <w:gridSpan w:val="4"/>
            <w:shd w:val="clear" w:color="auto" w:fill="FFFFFF"/>
          </w:tcPr>
          <w:p w14:paraId="120D80AC" w14:textId="13C09786" w:rsidR="00E112E5" w:rsidRPr="002F2BA7" w:rsidRDefault="00E112E5" w:rsidP="0091046E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E112E5" w:rsidRPr="00242CCE" w14:paraId="26682862" w14:textId="77777777" w:rsidTr="00034124">
        <w:tc>
          <w:tcPr>
            <w:tcW w:w="10018" w:type="dxa"/>
            <w:gridSpan w:val="4"/>
            <w:shd w:val="clear" w:color="auto" w:fill="FFFFFF"/>
          </w:tcPr>
          <w:p w14:paraId="51AE4A60" w14:textId="61B7679F" w:rsidR="00E112E5" w:rsidRPr="002F2BA7" w:rsidRDefault="00E112E5" w:rsidP="00034124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12weeks </w:t>
            </w:r>
          </w:p>
        </w:tc>
      </w:tr>
      <w:tr w:rsidR="00E112E5" w:rsidRPr="00242CCE" w14:paraId="6B462173" w14:textId="77777777" w:rsidTr="00034124">
        <w:tc>
          <w:tcPr>
            <w:tcW w:w="10018" w:type="dxa"/>
            <w:gridSpan w:val="4"/>
            <w:shd w:val="clear" w:color="auto" w:fill="FFFFFF"/>
          </w:tcPr>
          <w:p w14:paraId="04E1F379" w14:textId="77777777" w:rsidR="00E112E5" w:rsidRPr="002F2BA7" w:rsidRDefault="00E112E5" w:rsidP="00034124">
            <w:pPr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E112E5" w:rsidRPr="00242CCE" w14:paraId="41C3D5CE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C7E3754" w14:textId="77777777" w:rsidR="00E112E5" w:rsidRPr="00242CCE" w:rsidRDefault="00E112E5" w:rsidP="00034124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11D89C7" w14:textId="77777777" w:rsidR="00E112E5" w:rsidRPr="00242CCE" w:rsidRDefault="00E112E5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53B5F4D" w14:textId="77777777" w:rsidR="00E112E5" w:rsidRPr="00242CCE" w:rsidRDefault="00E112E5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E112E5" w:rsidRPr="00242CCE" w14:paraId="048275C1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10EE0898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16CC7102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C181FA3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E112E5" w:rsidRPr="00242CCE" w14:paraId="68EEA921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BEC0FCF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A272F7F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C55F6EC" w14:textId="33267748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848</w:t>
            </w:r>
          </w:p>
        </w:tc>
      </w:tr>
      <w:tr w:rsidR="00E112E5" w:rsidRPr="00242CCE" w14:paraId="4F262404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6DB3852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30C79C1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0A7C464" w14:textId="0F2B9374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821</w:t>
            </w:r>
          </w:p>
        </w:tc>
      </w:tr>
      <w:tr w:rsidR="00E112E5" w:rsidRPr="00242CCE" w14:paraId="5E1C271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54098AE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A2DFBEB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1261C64" w14:textId="6F0050AF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848</w:t>
            </w:r>
          </w:p>
        </w:tc>
      </w:tr>
      <w:tr w:rsidR="00E112E5" w:rsidRPr="00242CCE" w14:paraId="60B021B7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9151D88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A1AEBBC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5D25268" w14:textId="010A14E7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.999</w:t>
            </w:r>
          </w:p>
        </w:tc>
      </w:tr>
      <w:tr w:rsidR="00E112E5" w:rsidRPr="00242CCE" w14:paraId="2055F3CD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600A63B0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9F3A99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97A306" w14:textId="37143EF0" w:rsidR="00E112E5" w:rsidRPr="00242CC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821</w:t>
            </w:r>
          </w:p>
        </w:tc>
      </w:tr>
      <w:tr w:rsidR="00E112E5" w:rsidRPr="00242CCE" w14:paraId="5B01CFE9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C76B20D" w14:textId="77777777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0996781" w14:textId="77777777" w:rsidR="00E112E5" w:rsidRPr="00242CC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8247DFA" w14:textId="6B54FD83" w:rsidR="00E112E5" w:rsidRPr="00956BED" w:rsidRDefault="00E112E5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E112E5" w:rsidRPr="00242CCE" w14:paraId="5208F117" w14:textId="77777777" w:rsidTr="00034124">
        <w:tc>
          <w:tcPr>
            <w:tcW w:w="10018" w:type="dxa"/>
            <w:gridSpan w:val="4"/>
            <w:shd w:val="clear" w:color="auto" w:fill="FFFFFF"/>
          </w:tcPr>
          <w:p w14:paraId="6F9213A7" w14:textId="5E81AA46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4DFDCD02" w14:textId="77777777" w:rsidR="00A54A1D" w:rsidRDefault="00A54A1D" w:rsidP="00A54A1D">
      <w:pPr>
        <w:rPr>
          <w:rFonts w:ascii="Cambria" w:hAnsi="Cambria"/>
          <w:sz w:val="22"/>
          <w:szCs w:val="22"/>
        </w:rPr>
      </w:pPr>
    </w:p>
    <w:p w14:paraId="6B99B7C5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45F9076C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48641CEA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3907F1FE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7B78C79B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6B20ECB1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548C4B02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5109EFB2" w14:textId="77777777" w:rsidR="00B42E87" w:rsidRDefault="00B42E87" w:rsidP="00A54A1D">
      <w:pPr>
        <w:rPr>
          <w:rFonts w:ascii="Cambria" w:hAnsi="Cambria"/>
          <w:sz w:val="22"/>
          <w:szCs w:val="22"/>
        </w:rPr>
      </w:pPr>
    </w:p>
    <w:p w14:paraId="1E041703" w14:textId="77777777" w:rsidR="00B42E87" w:rsidRPr="007962D9" w:rsidRDefault="00B42E87" w:rsidP="00A54A1D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E112E5" w:rsidRPr="00242CCE" w14:paraId="13B4B369" w14:textId="77777777" w:rsidTr="00034124">
        <w:tc>
          <w:tcPr>
            <w:tcW w:w="10018" w:type="dxa"/>
            <w:gridSpan w:val="4"/>
            <w:shd w:val="clear" w:color="auto" w:fill="FFFFFF"/>
          </w:tcPr>
          <w:p w14:paraId="368E7F41" w14:textId="2F6E1AEB" w:rsidR="00E112E5" w:rsidRPr="00A54A1D" w:rsidRDefault="00E112E5" w:rsidP="0091046E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lastRenderedPageBreak/>
              <w:t>Multiple Comparisons</w:t>
            </w:r>
          </w:p>
        </w:tc>
      </w:tr>
      <w:tr w:rsidR="00E112E5" w:rsidRPr="00242CCE" w14:paraId="1F13B43B" w14:textId="77777777" w:rsidTr="00034124">
        <w:tc>
          <w:tcPr>
            <w:tcW w:w="10018" w:type="dxa"/>
            <w:gridSpan w:val="4"/>
            <w:shd w:val="clear" w:color="auto" w:fill="FFFFFF"/>
          </w:tcPr>
          <w:p w14:paraId="165391F9" w14:textId="15BE34F2" w:rsidR="00E112E5" w:rsidRPr="00A54A1D" w:rsidRDefault="00E112E5" w:rsidP="00034124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16weeks </w:t>
            </w:r>
          </w:p>
        </w:tc>
      </w:tr>
      <w:tr w:rsidR="00E112E5" w:rsidRPr="00242CCE" w14:paraId="67561EB7" w14:textId="77777777" w:rsidTr="00034124">
        <w:tc>
          <w:tcPr>
            <w:tcW w:w="10018" w:type="dxa"/>
            <w:gridSpan w:val="4"/>
            <w:shd w:val="clear" w:color="auto" w:fill="FFFFFF"/>
          </w:tcPr>
          <w:p w14:paraId="51F60CCE" w14:textId="77777777" w:rsidR="00E112E5" w:rsidRPr="00A54A1D" w:rsidRDefault="00E112E5" w:rsidP="00034124">
            <w:pPr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E112E5" w:rsidRPr="00242CCE" w14:paraId="3C406641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DE53130" w14:textId="77777777" w:rsidR="00E112E5" w:rsidRPr="0019603E" w:rsidRDefault="00E112E5" w:rsidP="00034124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C9CEF0F" w14:textId="77777777" w:rsidR="00E112E5" w:rsidRPr="0019603E" w:rsidRDefault="00E112E5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B8BC639" w14:textId="77777777" w:rsidR="00E112E5" w:rsidRPr="0019603E" w:rsidRDefault="00E112E5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E112E5" w:rsidRPr="00242CCE" w14:paraId="38CB490B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D9F9486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3E11820A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0B69DAA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E112E5" w:rsidRPr="00242CCE" w14:paraId="4640E34D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9BDED01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3A408A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CACDAA" w14:textId="2365B01E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29</w:t>
            </w:r>
          </w:p>
        </w:tc>
      </w:tr>
      <w:tr w:rsidR="00E112E5" w:rsidRPr="00242CCE" w14:paraId="1D8BCF7E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25CD411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E407ADF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AB6B008" w14:textId="159F2337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71</w:t>
            </w:r>
          </w:p>
        </w:tc>
      </w:tr>
      <w:tr w:rsidR="00E112E5" w:rsidRPr="00242CCE" w14:paraId="4E325CC3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7A3CB2D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1B62BE2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4BE28DC" w14:textId="71EE2174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29</w:t>
            </w:r>
          </w:p>
        </w:tc>
      </w:tr>
      <w:tr w:rsidR="00E112E5" w:rsidRPr="00242CCE" w14:paraId="1912E0FC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D1D7157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D9201E6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55FD8F5" w14:textId="1DFCF281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92</w:t>
            </w:r>
          </w:p>
        </w:tc>
      </w:tr>
      <w:tr w:rsidR="00E112E5" w:rsidRPr="00242CCE" w14:paraId="422DDEBC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044DDCF2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21E8A3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E67BF3" w14:textId="4EC3E8E1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71</w:t>
            </w:r>
          </w:p>
        </w:tc>
      </w:tr>
      <w:tr w:rsidR="00E112E5" w:rsidRPr="00242CCE" w14:paraId="5C86E7B1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4C6BABE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6F7132C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FA7341C" w14:textId="39A73E79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92</w:t>
            </w:r>
          </w:p>
        </w:tc>
      </w:tr>
      <w:tr w:rsidR="00E112E5" w:rsidRPr="00242CCE" w14:paraId="6BAE4C5D" w14:textId="77777777" w:rsidTr="00034124">
        <w:tc>
          <w:tcPr>
            <w:tcW w:w="10018" w:type="dxa"/>
            <w:gridSpan w:val="4"/>
            <w:shd w:val="clear" w:color="auto" w:fill="FFFFFF"/>
          </w:tcPr>
          <w:p w14:paraId="3E73631E" w14:textId="3A750098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068FDA15" w14:textId="77777777" w:rsidR="00034000" w:rsidRDefault="00034000" w:rsidP="00C016FA">
      <w:pPr>
        <w:rPr>
          <w:rFonts w:ascii="Cambria" w:hAnsi="Cambria"/>
          <w:b/>
          <w:bCs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E112E5" w:rsidRPr="00242CCE" w14:paraId="4FA54822" w14:textId="77777777" w:rsidTr="00034124">
        <w:tc>
          <w:tcPr>
            <w:tcW w:w="10018" w:type="dxa"/>
            <w:gridSpan w:val="4"/>
            <w:shd w:val="clear" w:color="auto" w:fill="FFFFFF"/>
          </w:tcPr>
          <w:p w14:paraId="215B890C" w14:textId="35A489FB" w:rsidR="00E112E5" w:rsidRPr="00A54A1D" w:rsidRDefault="00E112E5" w:rsidP="0091046E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E112E5" w:rsidRPr="00242CCE" w14:paraId="602DCA16" w14:textId="77777777" w:rsidTr="00034124">
        <w:tc>
          <w:tcPr>
            <w:tcW w:w="10018" w:type="dxa"/>
            <w:gridSpan w:val="4"/>
            <w:shd w:val="clear" w:color="auto" w:fill="FFFFFF"/>
          </w:tcPr>
          <w:p w14:paraId="12CD11BA" w14:textId="2381E593" w:rsidR="00E112E5" w:rsidRPr="00A54A1D" w:rsidRDefault="00E112E5" w:rsidP="00034124">
            <w:pPr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21weeks </w:t>
            </w:r>
          </w:p>
        </w:tc>
      </w:tr>
      <w:tr w:rsidR="00E112E5" w:rsidRPr="00242CCE" w14:paraId="5E589FA5" w14:textId="77777777" w:rsidTr="00034124">
        <w:tc>
          <w:tcPr>
            <w:tcW w:w="10018" w:type="dxa"/>
            <w:gridSpan w:val="4"/>
            <w:shd w:val="clear" w:color="auto" w:fill="FFFFFF"/>
          </w:tcPr>
          <w:p w14:paraId="57AE8CB3" w14:textId="77777777" w:rsidR="00E112E5" w:rsidRPr="00A54A1D" w:rsidRDefault="00E112E5" w:rsidP="00034124">
            <w:pPr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E112E5" w:rsidRPr="00242CCE" w14:paraId="7F6D1E1C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8F15702" w14:textId="77777777" w:rsidR="00E112E5" w:rsidRPr="0019603E" w:rsidRDefault="00E112E5" w:rsidP="00034124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DA3A7F1" w14:textId="77777777" w:rsidR="00E112E5" w:rsidRPr="0019603E" w:rsidRDefault="00E112E5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7A6E9593" w14:textId="77777777" w:rsidR="00E112E5" w:rsidRPr="0019603E" w:rsidRDefault="00E112E5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E112E5" w:rsidRPr="00242CCE" w14:paraId="4E45C4AD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1829262A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7DA9D4D3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7568C00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E112E5" w:rsidRPr="00242CCE" w14:paraId="057A277E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596F13E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AB1D3E7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31B32D7" w14:textId="2EEB26F5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759</w:t>
            </w:r>
          </w:p>
        </w:tc>
      </w:tr>
      <w:tr w:rsidR="00E112E5" w:rsidRPr="00242CCE" w14:paraId="5CF7F188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A49C7E4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B865BBB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C79EFF9" w14:textId="6B71FFF3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46</w:t>
            </w:r>
          </w:p>
        </w:tc>
      </w:tr>
      <w:tr w:rsidR="00E112E5" w:rsidRPr="00242CCE" w14:paraId="2C8F98D0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EF9D296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1098B6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4BF5E40" w14:textId="1E7745B2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759</w:t>
            </w:r>
          </w:p>
        </w:tc>
      </w:tr>
      <w:tr w:rsidR="00E112E5" w:rsidRPr="00242CCE" w14:paraId="762C42F6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BE63C0E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A9AAC6A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AD55BB6" w14:textId="3DE026FD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9</w:t>
            </w:r>
          </w:p>
        </w:tc>
      </w:tr>
      <w:tr w:rsidR="00E112E5" w:rsidRPr="00242CCE" w14:paraId="0A724122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B11BC26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6BBD1F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A431465" w14:textId="7B56CBC9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46</w:t>
            </w:r>
          </w:p>
        </w:tc>
      </w:tr>
      <w:tr w:rsidR="00E112E5" w:rsidRPr="00242CCE" w14:paraId="699870AE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C39720B" w14:textId="77777777" w:rsidR="00E112E5" w:rsidRPr="0019603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2D8EEC8" w14:textId="77777777" w:rsidR="00E112E5" w:rsidRPr="0019603E" w:rsidRDefault="00E112E5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74D3FE0" w14:textId="20ABBB51" w:rsidR="00E112E5" w:rsidRPr="0019603E" w:rsidRDefault="00E112E5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0A598F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9</w:t>
            </w:r>
          </w:p>
        </w:tc>
      </w:tr>
      <w:tr w:rsidR="00E112E5" w:rsidRPr="00242CCE" w14:paraId="44BAB6A2" w14:textId="77777777" w:rsidTr="00034124">
        <w:tc>
          <w:tcPr>
            <w:tcW w:w="10018" w:type="dxa"/>
            <w:gridSpan w:val="4"/>
            <w:shd w:val="clear" w:color="auto" w:fill="FFFFFF"/>
          </w:tcPr>
          <w:p w14:paraId="1827AA3D" w14:textId="5CB484FB" w:rsidR="00E112E5" w:rsidRPr="00242CCE" w:rsidRDefault="00E112E5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4DCAB321" w14:textId="77777777" w:rsidR="00034000" w:rsidRDefault="00034000" w:rsidP="00C016FA">
      <w:pPr>
        <w:rPr>
          <w:rFonts w:ascii="Cambria" w:hAnsi="Cambria"/>
          <w:b/>
          <w:bCs/>
          <w:sz w:val="22"/>
          <w:szCs w:val="22"/>
        </w:rPr>
      </w:pPr>
    </w:p>
    <w:p w14:paraId="2F8D7E27" w14:textId="77777777" w:rsidR="00B42E87" w:rsidRPr="0069383F" w:rsidRDefault="00B42E87" w:rsidP="00B42E87">
      <w:pPr>
        <w:rPr>
          <w:rFonts w:ascii="Cambria" w:hAnsi="Cambria"/>
          <w:b/>
          <w:bCs/>
          <w:sz w:val="22"/>
          <w:szCs w:val="22"/>
        </w:rPr>
      </w:pPr>
    </w:p>
    <w:p w14:paraId="622D5CCE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One-way ANOVA</w:t>
      </w:r>
    </w:p>
    <w:p w14:paraId="014E4559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sex(FEMALE)</w:t>
      </w:r>
    </w:p>
    <w:p w14:paraId="32C71A22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0weeks: F=1.129, df=2, p=0.345</w:t>
      </w:r>
    </w:p>
    <w:p w14:paraId="1B426A0A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4weeks: F=0.424, df=2, p=0.661</w:t>
      </w:r>
    </w:p>
    <w:p w14:paraId="5DEABEE3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8weeks: F=0.411, df=2, p=0.669</w:t>
      </w:r>
    </w:p>
    <w:p w14:paraId="11A9E3F8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12weeks: F=0.165, df=2, p=0.849</w:t>
      </w:r>
    </w:p>
    <w:p w14:paraId="3D9B66A1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16weeks: F=0.674, df=2, p=0.522</w:t>
      </w:r>
    </w:p>
    <w:p w14:paraId="0DBCF78C" w14:textId="77777777" w:rsidR="00B42E87" w:rsidRPr="0069383F" w:rsidRDefault="00B42E87" w:rsidP="00B42E87">
      <w:pPr>
        <w:jc w:val="center"/>
        <w:rPr>
          <w:rFonts w:ascii="Cambria" w:hAnsi="Cambria"/>
          <w:sz w:val="22"/>
          <w:szCs w:val="22"/>
        </w:rPr>
      </w:pPr>
      <w:r w:rsidRPr="0069383F">
        <w:rPr>
          <w:rFonts w:ascii="Cambria" w:hAnsi="Cambria"/>
          <w:sz w:val="22"/>
          <w:szCs w:val="22"/>
        </w:rPr>
        <w:t>21weeks: F=0.003, df=2, p=0.997</w:t>
      </w:r>
    </w:p>
    <w:p w14:paraId="25716D29" w14:textId="77777777" w:rsidR="00B42E87" w:rsidRPr="0069383F" w:rsidRDefault="00B42E87" w:rsidP="00B42E87">
      <w:pPr>
        <w:jc w:val="center"/>
        <w:rPr>
          <w:rFonts w:ascii="Cambria" w:hAnsi="Cambria"/>
        </w:rPr>
      </w:pPr>
    </w:p>
    <w:tbl>
      <w:tblPr>
        <w:tblW w:w="100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B42E87" w:rsidRPr="0069383F" w14:paraId="33D5D7D2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0B757352" w14:textId="77777777" w:rsidR="00B42E87" w:rsidRPr="0069383F" w:rsidRDefault="00B42E87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B42E87" w:rsidRPr="0069383F" w14:paraId="0B17CFBB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2DC5749F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0weeks </w:t>
            </w:r>
          </w:p>
        </w:tc>
      </w:tr>
      <w:tr w:rsidR="00B42E87" w:rsidRPr="0069383F" w14:paraId="404C7986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2B88F5DA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69383F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336EDC6D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0DECE8A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EA65B34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F058FEB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3AC9BFD9" w14:textId="77777777" w:rsidTr="00034124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3F0B01F6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4571555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BDA24FD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6A7F53BC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8D1BBAD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119BF8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3D481AA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87</w:t>
            </w:r>
          </w:p>
        </w:tc>
      </w:tr>
      <w:tr w:rsidR="00B42E87" w:rsidRPr="0069383F" w14:paraId="1B031AAB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1BC529A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0B9A8BA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8AA5B0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B42E87" w:rsidRPr="0069383F" w14:paraId="476B6BD4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122E1C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3C1FA1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962DE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87</w:t>
            </w:r>
          </w:p>
        </w:tc>
      </w:tr>
      <w:tr w:rsidR="00B42E87" w:rsidRPr="0069383F" w14:paraId="194A950C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F148259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0D98478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3BBDE43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81</w:t>
            </w:r>
          </w:p>
        </w:tc>
      </w:tr>
      <w:tr w:rsidR="00B42E87" w:rsidRPr="0069383F" w14:paraId="31A19CC2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D44A5A1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D92FB2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AB94BE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B42E87" w:rsidRPr="0069383F" w14:paraId="231EA40B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20078F07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D06BD22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692A70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81</w:t>
            </w:r>
          </w:p>
        </w:tc>
      </w:tr>
      <w:tr w:rsidR="00B42E87" w:rsidRPr="0069383F" w14:paraId="1EC50B99" w14:textId="77777777" w:rsidTr="00034124">
        <w:tc>
          <w:tcPr>
            <w:tcW w:w="10018" w:type="dxa"/>
            <w:gridSpan w:val="4"/>
            <w:shd w:val="clear" w:color="auto" w:fill="FFFFFF"/>
          </w:tcPr>
          <w:p w14:paraId="6987EE12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</w:tbl>
    <w:p w14:paraId="1878E897" w14:textId="77777777" w:rsidR="00B42E87" w:rsidRPr="0069383F" w:rsidRDefault="00B42E87" w:rsidP="00B42E87">
      <w:pPr>
        <w:rPr>
          <w:rFonts w:ascii="Cambria" w:hAnsi="Cambria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B42E87" w:rsidRPr="0069383F" w14:paraId="4707C147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717F986F" w14:textId="77777777" w:rsidR="00B42E87" w:rsidRPr="002F2BA7" w:rsidRDefault="00B42E87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lastRenderedPageBreak/>
              <w:t>Multiple Comparisons</w:t>
            </w:r>
          </w:p>
        </w:tc>
      </w:tr>
      <w:tr w:rsidR="00B42E87" w:rsidRPr="0069383F" w14:paraId="6A5C66B7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F8E8A4D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4weeks </w:t>
            </w:r>
          </w:p>
        </w:tc>
      </w:tr>
      <w:tr w:rsidR="00B42E87" w:rsidRPr="0069383F" w14:paraId="494E8490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75DD63E7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2F2BA7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7A019975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4405483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2F71B61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CE22065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5523BD7D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2A690462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19D9E637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76191D0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7C9CE865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72957F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81FE29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438D9F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8</w:t>
            </w:r>
          </w:p>
        </w:tc>
      </w:tr>
      <w:tr w:rsidR="00B42E87" w:rsidRPr="0069383F" w14:paraId="2C88B948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8C7084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8C53B29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17B9179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76</w:t>
            </w:r>
          </w:p>
        </w:tc>
      </w:tr>
      <w:tr w:rsidR="00B42E87" w:rsidRPr="0069383F" w14:paraId="4CD596A0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438CF68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27990DC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CB73E1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8</w:t>
            </w:r>
          </w:p>
        </w:tc>
      </w:tr>
      <w:tr w:rsidR="00B42E87" w:rsidRPr="0069383F" w14:paraId="5C3A352A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90060A7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E88A90E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BCA5561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38</w:t>
            </w:r>
          </w:p>
        </w:tc>
      </w:tr>
      <w:tr w:rsidR="00B42E87" w:rsidRPr="0069383F" w14:paraId="22C28499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0167EAC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067456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4A9D7A4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76</w:t>
            </w:r>
          </w:p>
        </w:tc>
      </w:tr>
      <w:tr w:rsidR="00B42E87" w:rsidRPr="0069383F" w14:paraId="3EDDD33C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B65A924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6168F77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A8A8359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38</w:t>
            </w:r>
          </w:p>
        </w:tc>
      </w:tr>
      <w:tr w:rsidR="00B42E87" w:rsidRPr="0069383F" w14:paraId="3E1E02D1" w14:textId="77777777" w:rsidTr="00034124">
        <w:tc>
          <w:tcPr>
            <w:tcW w:w="10018" w:type="dxa"/>
            <w:gridSpan w:val="4"/>
            <w:shd w:val="clear" w:color="auto" w:fill="FFFFFF"/>
          </w:tcPr>
          <w:p w14:paraId="5EFD7FD5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  <w:tr w:rsidR="00B42E87" w:rsidRPr="0069383F" w14:paraId="752E1006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205EF01B" w14:textId="77777777" w:rsidR="00B42E87" w:rsidRPr="0069383F" w:rsidRDefault="00B42E87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B42E87" w:rsidRPr="0069383F" w14:paraId="7338147B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329BCAE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8weeks </w:t>
            </w:r>
          </w:p>
        </w:tc>
      </w:tr>
      <w:tr w:rsidR="00B42E87" w:rsidRPr="0069383F" w14:paraId="6A912D5D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4976B882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69383F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671F4E0D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E863654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DDF23C8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46CA5BE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0CBB0B4F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3702355F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AC63F85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27FD27E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7628DEC9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EAD9FE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5DB4DD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945CF2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63</w:t>
            </w:r>
          </w:p>
        </w:tc>
      </w:tr>
      <w:tr w:rsidR="00B42E87" w:rsidRPr="0069383F" w14:paraId="253BA999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8F7BA23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2AC8097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ECE23AE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B42E87" w:rsidRPr="0069383F" w14:paraId="2FA7997D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CE60ED2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0D38FFE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F47C6EE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63</w:t>
            </w:r>
          </w:p>
        </w:tc>
      </w:tr>
      <w:tr w:rsidR="00B42E87" w:rsidRPr="0069383F" w14:paraId="19BD98A0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BB82202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1FD792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41D792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95</w:t>
            </w:r>
          </w:p>
        </w:tc>
      </w:tr>
      <w:tr w:rsidR="00B42E87" w:rsidRPr="0069383F" w14:paraId="0AF9EE7D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994E23B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B7BC6F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6C4E7B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B42E87" w:rsidRPr="0069383F" w14:paraId="2B402380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13EDBD2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383D9C9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446CD5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695</w:t>
            </w:r>
          </w:p>
        </w:tc>
      </w:tr>
      <w:tr w:rsidR="00B42E87" w:rsidRPr="0069383F" w14:paraId="21A0EF7B" w14:textId="77777777" w:rsidTr="00034124">
        <w:tc>
          <w:tcPr>
            <w:tcW w:w="10018" w:type="dxa"/>
            <w:gridSpan w:val="4"/>
            <w:shd w:val="clear" w:color="auto" w:fill="FFFFFF"/>
          </w:tcPr>
          <w:p w14:paraId="569EB55F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</w:tbl>
    <w:p w14:paraId="360FFFBA" w14:textId="77777777" w:rsidR="00B42E87" w:rsidRPr="0069383F" w:rsidRDefault="00B42E87" w:rsidP="00B42E87">
      <w:pPr>
        <w:jc w:val="center"/>
        <w:rPr>
          <w:rFonts w:ascii="Cambria" w:hAnsi="Cambria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B42E87" w:rsidRPr="0069383F" w14:paraId="03BAA1A7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1ED24555" w14:textId="77777777" w:rsidR="00B42E87" w:rsidRPr="0069383F" w:rsidRDefault="00B42E87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B42E87" w:rsidRPr="0069383F" w14:paraId="67359332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29D839FE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12weeks </w:t>
            </w:r>
          </w:p>
        </w:tc>
      </w:tr>
      <w:tr w:rsidR="00B42E87" w:rsidRPr="0069383F" w14:paraId="3F4E1F07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D5CE1C6" w14:textId="77777777" w:rsidR="00B42E87" w:rsidRPr="0069383F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69383F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69383F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2584C986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3092EEE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25A1CB5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60C00BA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6784DADF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7233DE03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AD90C1B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3B23AC2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71AC984A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ECD9844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057613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3384B4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57</w:t>
            </w:r>
          </w:p>
        </w:tc>
      </w:tr>
      <w:tr w:rsidR="00B42E87" w:rsidRPr="0069383F" w14:paraId="630DE0E2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55B4340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92FA52D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3E0684B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87</w:t>
            </w:r>
          </w:p>
        </w:tc>
      </w:tr>
      <w:tr w:rsidR="00B42E87" w:rsidRPr="0069383F" w14:paraId="303D7A84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6791D9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6FE087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2054BE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57</w:t>
            </w:r>
          </w:p>
        </w:tc>
      </w:tr>
      <w:tr w:rsidR="00B42E87" w:rsidRPr="0069383F" w14:paraId="6F5A2C68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191EA20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5CFB51B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C637A5D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03</w:t>
            </w:r>
          </w:p>
        </w:tc>
      </w:tr>
      <w:tr w:rsidR="00B42E87" w:rsidRPr="0069383F" w14:paraId="5AC18ED9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1667DD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3F6050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2AF339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87</w:t>
            </w:r>
          </w:p>
        </w:tc>
      </w:tr>
      <w:tr w:rsidR="00B42E87" w:rsidRPr="0069383F" w14:paraId="115479AC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E91FD10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1A62DAC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F32F7AC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03</w:t>
            </w:r>
          </w:p>
        </w:tc>
      </w:tr>
      <w:tr w:rsidR="00B42E87" w:rsidRPr="0069383F" w14:paraId="6FCF0DC2" w14:textId="77777777" w:rsidTr="00034124">
        <w:tc>
          <w:tcPr>
            <w:tcW w:w="10018" w:type="dxa"/>
            <w:gridSpan w:val="4"/>
            <w:shd w:val="clear" w:color="auto" w:fill="FFFFFF"/>
          </w:tcPr>
          <w:p w14:paraId="70CC7C72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</w:tbl>
    <w:p w14:paraId="6D8E58B0" w14:textId="77777777" w:rsidR="0091046E" w:rsidRDefault="0091046E" w:rsidP="00B42E87">
      <w:pPr>
        <w:rPr>
          <w:rFonts w:ascii="Cambria" w:hAnsi="Cambria"/>
          <w:sz w:val="22"/>
          <w:szCs w:val="22"/>
        </w:rPr>
      </w:pPr>
    </w:p>
    <w:p w14:paraId="12921CB8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4A93C4AF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28D3686C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786F945B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40D2E9BF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1380EB55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0D78DEAE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2E1F4E93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p w14:paraId="70D7A47D" w14:textId="77777777" w:rsidR="0019603E" w:rsidRDefault="0019603E" w:rsidP="00B42E87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B42E87" w:rsidRPr="0069383F" w14:paraId="401F51EB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60EB5B6D" w14:textId="77777777" w:rsidR="00B42E87" w:rsidRPr="002F2BA7" w:rsidRDefault="00B42E87" w:rsidP="0019603E">
            <w:pPr>
              <w:spacing w:before="5" w:after="30"/>
              <w:ind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lastRenderedPageBreak/>
              <w:t>Multiple Comparisons</w:t>
            </w:r>
          </w:p>
        </w:tc>
      </w:tr>
      <w:tr w:rsidR="00B42E87" w:rsidRPr="0069383F" w14:paraId="0488CE63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C967EBD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16weeks </w:t>
            </w:r>
          </w:p>
        </w:tc>
      </w:tr>
      <w:tr w:rsidR="00B42E87" w:rsidRPr="0069383F" w14:paraId="4D501413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F626883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2F2BA7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21A8EC4D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41EF65F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2DE4959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4B07C9A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58D4DAA0" w14:textId="77777777" w:rsidTr="00034124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687E13F9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7D114AB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B12BC76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3C6D3FB2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8D40B3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9BEDD59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A3E8B28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92</w:t>
            </w:r>
          </w:p>
        </w:tc>
      </w:tr>
      <w:tr w:rsidR="00B42E87" w:rsidRPr="0069383F" w14:paraId="489603A7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631520D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D25940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5AC2861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91</w:t>
            </w:r>
          </w:p>
        </w:tc>
      </w:tr>
      <w:tr w:rsidR="00B42E87" w:rsidRPr="0069383F" w14:paraId="7EE2370E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E17058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43B8FB8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C05357F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92</w:t>
            </w:r>
          </w:p>
        </w:tc>
      </w:tr>
      <w:tr w:rsidR="00B42E87" w:rsidRPr="0069383F" w14:paraId="6FA6E9B0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766FFD5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5716FDC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DD30D2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36</w:t>
            </w:r>
          </w:p>
        </w:tc>
      </w:tr>
      <w:tr w:rsidR="00B42E87" w:rsidRPr="0069383F" w14:paraId="6985DF6E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15FF973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F19C01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4FA8325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91</w:t>
            </w:r>
          </w:p>
        </w:tc>
      </w:tr>
      <w:tr w:rsidR="00B42E87" w:rsidRPr="0069383F" w14:paraId="2454586B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FD9799E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51B897F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C76CAF0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36</w:t>
            </w:r>
          </w:p>
        </w:tc>
      </w:tr>
      <w:tr w:rsidR="00B42E87" w:rsidRPr="0069383F" w14:paraId="2E162FD0" w14:textId="77777777" w:rsidTr="00034124">
        <w:tc>
          <w:tcPr>
            <w:tcW w:w="10018" w:type="dxa"/>
            <w:gridSpan w:val="4"/>
            <w:shd w:val="clear" w:color="auto" w:fill="FFFFFF"/>
          </w:tcPr>
          <w:p w14:paraId="52D0C4AE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</w:tbl>
    <w:p w14:paraId="243507EB" w14:textId="77777777" w:rsidR="00B42E87" w:rsidRPr="0069383F" w:rsidRDefault="00B42E87" w:rsidP="00B42E87">
      <w:pPr>
        <w:jc w:val="center"/>
        <w:rPr>
          <w:rFonts w:ascii="Cambria" w:hAnsi="Cambria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B42E87" w:rsidRPr="0069383F" w14:paraId="69DEC0CC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217D958B" w14:textId="77777777" w:rsidR="00B42E87" w:rsidRPr="002F2BA7" w:rsidRDefault="00B42E87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B42E87" w:rsidRPr="0069383F" w14:paraId="42A5969C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21974101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body weight 21weeks </w:t>
            </w:r>
          </w:p>
        </w:tc>
      </w:tr>
      <w:tr w:rsidR="00B42E87" w:rsidRPr="0069383F" w14:paraId="5483F853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658FB0F1" w14:textId="77777777" w:rsidR="00B42E87" w:rsidRPr="002F2BA7" w:rsidRDefault="00B42E87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2F2BA7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2F2BA7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B42E87" w:rsidRPr="0069383F" w14:paraId="0A9B94BC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5DA5BC5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04FF89AF" w14:textId="77777777" w:rsidR="00B42E87" w:rsidRPr="0019603E" w:rsidRDefault="00B42E87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A51AE61" w14:textId="77777777" w:rsidR="00B42E87" w:rsidRPr="0019603E" w:rsidRDefault="00B42E87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B42E87" w:rsidRPr="0069383F" w14:paraId="7002889F" w14:textId="77777777" w:rsidTr="00034124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DA5AD71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7FB83EC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700AD3A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B42E87" w:rsidRPr="0069383F" w14:paraId="738993D2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C403406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189230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AD0444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B42E87" w:rsidRPr="0069383F" w14:paraId="3ED057D8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FF8C770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607FFF6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BF345F9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7</w:t>
            </w:r>
          </w:p>
        </w:tc>
      </w:tr>
      <w:tr w:rsidR="00B42E87" w:rsidRPr="0069383F" w14:paraId="3D10D355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9C6D302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B99CFE4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6C9215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B42E87" w:rsidRPr="0069383F" w14:paraId="34B63032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9883DB8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AB48D8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BA5DA58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B42E87" w:rsidRPr="0069383F" w14:paraId="41290580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C63B9EB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E0385A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CDE8F37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7</w:t>
            </w:r>
          </w:p>
        </w:tc>
      </w:tr>
      <w:tr w:rsidR="00B42E87" w:rsidRPr="0069383F" w14:paraId="72D4E6F1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DC4D524" w14:textId="77777777" w:rsidR="00B42E87" w:rsidRPr="0019603E" w:rsidRDefault="00B42E87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331B785" w14:textId="77777777" w:rsidR="00B42E87" w:rsidRPr="0019603E" w:rsidRDefault="00B42E87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055A434F" w14:textId="77777777" w:rsidR="00B42E87" w:rsidRPr="0019603E" w:rsidRDefault="00B42E87" w:rsidP="00034124">
            <w:pPr>
              <w:spacing w:before="15" w:after="10"/>
              <w:ind w:left="30" w:right="40"/>
              <w:jc w:val="right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B42E87" w:rsidRPr="0069383F" w14:paraId="35F86BDD" w14:textId="77777777" w:rsidTr="00034124">
        <w:tc>
          <w:tcPr>
            <w:tcW w:w="10018" w:type="dxa"/>
            <w:gridSpan w:val="4"/>
            <w:shd w:val="clear" w:color="auto" w:fill="FFFFFF"/>
          </w:tcPr>
          <w:p w14:paraId="6CACA30F" w14:textId="77777777" w:rsidR="00B42E87" w:rsidRPr="0069383F" w:rsidRDefault="00B42E87" w:rsidP="00034124">
            <w:pPr>
              <w:rPr>
                <w:rFonts w:ascii="Cambria" w:hAnsi="Cambria"/>
              </w:rPr>
            </w:pPr>
          </w:p>
        </w:tc>
      </w:tr>
    </w:tbl>
    <w:p w14:paraId="23A94374" w14:textId="77777777" w:rsidR="00B42E87" w:rsidRDefault="00B42E87" w:rsidP="00C016FA">
      <w:pPr>
        <w:rPr>
          <w:rFonts w:ascii="Cambria" w:hAnsi="Cambria"/>
          <w:b/>
          <w:bCs/>
          <w:sz w:val="22"/>
          <w:szCs w:val="22"/>
        </w:rPr>
      </w:pPr>
    </w:p>
    <w:p w14:paraId="637ADE2E" w14:textId="5F4AA5E2" w:rsidR="0042772C" w:rsidRPr="00EA2EC8" w:rsidRDefault="0042772C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2</w:t>
      </w:r>
    </w:p>
    <w:p w14:paraId="522AC0A9" w14:textId="2060610F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2 </w:t>
      </w:r>
      <w:r w:rsidR="008D5162">
        <w:rPr>
          <w:rFonts w:ascii="Cambria" w:hAnsi="Cambria"/>
          <w:b/>
          <w:bCs/>
          <w:sz w:val="22"/>
          <w:szCs w:val="22"/>
        </w:rPr>
        <w:t>d</w:t>
      </w:r>
      <w:r w:rsidRPr="00EA2EC8">
        <w:rPr>
          <w:rFonts w:ascii="Cambria" w:hAnsi="Cambria"/>
          <w:b/>
          <w:bCs/>
          <w:sz w:val="22"/>
          <w:szCs w:val="22"/>
        </w:rPr>
        <w:t xml:space="preserve">, </w:t>
      </w:r>
      <w:r w:rsidR="008D5162">
        <w:rPr>
          <w:rFonts w:ascii="Cambria" w:hAnsi="Cambria"/>
          <w:b/>
          <w:bCs/>
          <w:sz w:val="22"/>
          <w:szCs w:val="22"/>
        </w:rPr>
        <w:t>e</w:t>
      </w:r>
      <w:r w:rsidRPr="00EA2EC8">
        <w:rPr>
          <w:rFonts w:ascii="Cambria" w:hAnsi="Cambria"/>
          <w:b/>
          <w:bCs/>
          <w:sz w:val="22"/>
          <w:szCs w:val="22"/>
        </w:rPr>
        <w:t xml:space="preserve">): </w:t>
      </w:r>
      <w:r w:rsidRPr="00EA2EC8">
        <w:rPr>
          <w:rFonts w:ascii="Cambria" w:hAnsi="Cambria"/>
          <w:sz w:val="22"/>
          <w:szCs w:val="22"/>
        </w:rPr>
        <w:t>% body weight change at 21-weeks post-injection</w:t>
      </w:r>
    </w:p>
    <w:p w14:paraId="2586DDB7" w14:textId="77777777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41F47C37" w14:textId="730627B8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 xml:space="preserve">Sex: F= </w:t>
      </w:r>
      <w:r w:rsidR="00DD41AA" w:rsidRPr="00EA2EC8">
        <w:rPr>
          <w:rFonts w:ascii="Cambria" w:hAnsi="Cambria"/>
          <w:sz w:val="22"/>
          <w:szCs w:val="22"/>
        </w:rPr>
        <w:t>8.182</w:t>
      </w:r>
      <w:r w:rsidRPr="00EA2EC8">
        <w:rPr>
          <w:rFonts w:ascii="Cambria" w:hAnsi="Cambria"/>
          <w:sz w:val="22"/>
          <w:szCs w:val="22"/>
        </w:rPr>
        <w:t>, df= 1 p=</w:t>
      </w:r>
      <w:r w:rsidR="00DD41AA" w:rsidRPr="00EA2EC8">
        <w:rPr>
          <w:rFonts w:ascii="Cambria" w:hAnsi="Cambria"/>
          <w:sz w:val="22"/>
          <w:szCs w:val="22"/>
        </w:rPr>
        <w:t>0.007</w:t>
      </w:r>
    </w:p>
    <w:p w14:paraId="5B4E0F70" w14:textId="025A56C5" w:rsidR="003A5E0B" w:rsidRPr="00EA2EC8" w:rsidRDefault="00505F10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</w:t>
      </w:r>
      <w:r w:rsidR="003A5E0B" w:rsidRPr="00EA2EC8">
        <w:rPr>
          <w:rFonts w:ascii="Cambria" w:hAnsi="Cambria"/>
          <w:sz w:val="22"/>
          <w:szCs w:val="22"/>
        </w:rPr>
        <w:t>: F=</w:t>
      </w:r>
      <w:r w:rsidR="00DD41AA" w:rsidRPr="00EA2EC8">
        <w:rPr>
          <w:rFonts w:ascii="Cambria" w:hAnsi="Cambria"/>
          <w:sz w:val="22"/>
          <w:szCs w:val="22"/>
        </w:rPr>
        <w:t>1.114</w:t>
      </w:r>
      <w:r w:rsidR="003A5E0B" w:rsidRPr="00EA2EC8">
        <w:rPr>
          <w:rFonts w:ascii="Cambria" w:hAnsi="Cambria"/>
          <w:sz w:val="22"/>
          <w:szCs w:val="22"/>
        </w:rPr>
        <w:t>, df= 2 p=0</w:t>
      </w:r>
      <w:r w:rsidR="00DD41AA" w:rsidRPr="00EA2EC8">
        <w:rPr>
          <w:rFonts w:ascii="Cambria" w:hAnsi="Cambria"/>
          <w:sz w:val="22"/>
          <w:szCs w:val="22"/>
        </w:rPr>
        <w:t>.340</w:t>
      </w:r>
    </w:p>
    <w:p w14:paraId="5CB32423" w14:textId="40D9B888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</w:t>
      </w:r>
      <w:r w:rsidR="00505F10" w:rsidRPr="00EA2EC8">
        <w:rPr>
          <w:rFonts w:ascii="Cambria" w:hAnsi="Cambria"/>
          <w:sz w:val="22"/>
          <w:szCs w:val="22"/>
        </w:rPr>
        <w:t>Vector</w:t>
      </w:r>
      <w:r w:rsidRPr="00EA2EC8">
        <w:rPr>
          <w:rFonts w:ascii="Cambria" w:hAnsi="Cambria"/>
          <w:sz w:val="22"/>
          <w:szCs w:val="22"/>
        </w:rPr>
        <w:t>: F=</w:t>
      </w:r>
      <w:r w:rsidR="00CD20BF" w:rsidRPr="00EA2EC8">
        <w:rPr>
          <w:rFonts w:ascii="Cambria" w:hAnsi="Cambria"/>
          <w:sz w:val="22"/>
          <w:szCs w:val="22"/>
        </w:rPr>
        <w:t>0.524</w:t>
      </w:r>
      <w:r w:rsidRPr="00EA2EC8">
        <w:rPr>
          <w:rFonts w:ascii="Cambria" w:hAnsi="Cambria"/>
          <w:sz w:val="22"/>
          <w:szCs w:val="22"/>
        </w:rPr>
        <w:t>, df= 2 p=0.</w:t>
      </w:r>
      <w:r w:rsidR="00CD20BF" w:rsidRPr="00EA2EC8">
        <w:rPr>
          <w:rFonts w:ascii="Cambria" w:hAnsi="Cambria"/>
          <w:sz w:val="22"/>
          <w:szCs w:val="22"/>
        </w:rPr>
        <w:t>597</w:t>
      </w:r>
    </w:p>
    <w:p w14:paraId="5F7E347F" w14:textId="77777777" w:rsidR="003A5E0B" w:rsidRPr="00EA2EC8" w:rsidRDefault="003A5E0B" w:rsidP="0069383F">
      <w:pPr>
        <w:jc w:val="center"/>
        <w:rPr>
          <w:rFonts w:ascii="Cambria" w:hAnsi="Cambria"/>
          <w:sz w:val="22"/>
          <w:szCs w:val="22"/>
        </w:rPr>
      </w:pPr>
    </w:p>
    <w:p w14:paraId="07B0C78E" w14:textId="77777777" w:rsidR="003A5E0B" w:rsidRPr="00EA2EC8" w:rsidRDefault="003A5E0B" w:rsidP="003A5E0B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23E436C7" w14:textId="36799D46" w:rsidR="003A5E0B" w:rsidRPr="00EA2EC8" w:rsidRDefault="00EA2EC8" w:rsidP="003A5E0B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</w:t>
      </w:r>
      <w:r w:rsidR="003A5E0B" w:rsidRPr="00EA2EC8">
        <w:rPr>
          <w:rFonts w:ascii="Cambria" w:hAnsi="Cambria"/>
          <w:sz w:val="22"/>
          <w:szCs w:val="22"/>
        </w:rPr>
        <w:t xml:space="preserve"> (</w:t>
      </w:r>
      <w:r w:rsidRPr="00EA2EC8">
        <w:rPr>
          <w:rFonts w:ascii="Cambria" w:hAnsi="Cambria"/>
          <w:sz w:val="22"/>
          <w:szCs w:val="22"/>
        </w:rPr>
        <w:t>FEMALE</w:t>
      </w:r>
      <w:r w:rsidR="003A5E0B" w:rsidRPr="00EA2EC8">
        <w:rPr>
          <w:rFonts w:ascii="Cambria" w:hAnsi="Cambria"/>
          <w:sz w:val="22"/>
          <w:szCs w:val="22"/>
        </w:rPr>
        <w:t>): F=</w:t>
      </w:r>
      <w:r w:rsidR="00DD41AA" w:rsidRPr="00EA2EC8">
        <w:rPr>
          <w:rFonts w:ascii="Cambria" w:hAnsi="Cambria"/>
          <w:sz w:val="22"/>
          <w:szCs w:val="22"/>
        </w:rPr>
        <w:t>0.361</w:t>
      </w:r>
      <w:r w:rsidR="003A5E0B" w:rsidRPr="00EA2EC8">
        <w:rPr>
          <w:rFonts w:ascii="Cambria" w:hAnsi="Cambria"/>
          <w:sz w:val="22"/>
          <w:szCs w:val="22"/>
        </w:rPr>
        <w:t>, df=2, p=</w:t>
      </w:r>
      <w:r w:rsidR="00DD41AA" w:rsidRPr="00EA2EC8">
        <w:rPr>
          <w:rFonts w:ascii="Cambria" w:hAnsi="Cambria"/>
          <w:sz w:val="22"/>
          <w:szCs w:val="22"/>
        </w:rPr>
        <w:t>0.702</w:t>
      </w:r>
    </w:p>
    <w:p w14:paraId="388740E7" w14:textId="77777777" w:rsidR="003A5E0B" w:rsidRPr="00242CCE" w:rsidRDefault="003A5E0B" w:rsidP="00C016FA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6941A8" w:rsidRPr="00242CCE" w14:paraId="26014C4D" w14:textId="77777777" w:rsidTr="006941A8">
        <w:tc>
          <w:tcPr>
            <w:tcW w:w="10018" w:type="dxa"/>
            <w:gridSpan w:val="4"/>
            <w:shd w:val="clear" w:color="auto" w:fill="FFFFFF"/>
            <w:vAlign w:val="center"/>
          </w:tcPr>
          <w:p w14:paraId="3E783E78" w14:textId="2CE3D8B7" w:rsidR="006941A8" w:rsidRPr="00242CCE" w:rsidRDefault="006941A8" w:rsidP="0091046E">
            <w:pPr>
              <w:spacing w:before="5" w:after="3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Multiple Comparisons</w:t>
            </w:r>
          </w:p>
        </w:tc>
      </w:tr>
      <w:tr w:rsidR="006941A8" w:rsidRPr="00242CCE" w14:paraId="0CA7BC1E" w14:textId="77777777" w:rsidTr="006941A8">
        <w:tc>
          <w:tcPr>
            <w:tcW w:w="10018" w:type="dxa"/>
            <w:gridSpan w:val="4"/>
            <w:shd w:val="clear" w:color="auto" w:fill="FFFFFF"/>
            <w:vAlign w:val="bottom"/>
          </w:tcPr>
          <w:p w14:paraId="1AD8DD1F" w14:textId="77777777" w:rsidR="006941A8" w:rsidRPr="00242CCE" w:rsidRDefault="006941A8" w:rsidP="003B28EB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Dependent Variable: % body weight change</w:t>
            </w:r>
          </w:p>
        </w:tc>
      </w:tr>
      <w:tr w:rsidR="00505F10" w:rsidRPr="00242CCE" w14:paraId="05AFACC9" w14:textId="77777777" w:rsidTr="006941A8">
        <w:tc>
          <w:tcPr>
            <w:tcW w:w="10018" w:type="dxa"/>
            <w:gridSpan w:val="4"/>
            <w:shd w:val="clear" w:color="auto" w:fill="FFFFFF"/>
            <w:vAlign w:val="bottom"/>
          </w:tcPr>
          <w:p w14:paraId="19E873D0" w14:textId="4223509C" w:rsidR="00505F10" w:rsidRPr="00242CCE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505F10"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>Tukey’s</w:t>
            </w:r>
            <w:r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 xml:space="preserve">post hoc </w:t>
            </w:r>
          </w:p>
        </w:tc>
      </w:tr>
      <w:tr w:rsidR="00505F10" w:rsidRPr="00242CCE" w14:paraId="7B549A11" w14:textId="77777777" w:rsidTr="006941A8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F8453AA" w14:textId="6531E98E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28A86E2" w14:textId="2F156211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Vector 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7657C0C" w14:textId="77777777" w:rsidR="00505F10" w:rsidRPr="0019603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35C04A77" w14:textId="77777777" w:rsidTr="000A598F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77A789D7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715FED1F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818AD62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3F92EDE0" w14:textId="77777777" w:rsidTr="006941A8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CF5841C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1D9E795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F962EEB" w14:textId="7EF2A9A4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70</w:t>
            </w:r>
          </w:p>
        </w:tc>
      </w:tr>
      <w:tr w:rsidR="00505F10" w:rsidRPr="00242CCE" w14:paraId="068E2D65" w14:textId="77777777" w:rsidTr="006941A8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2BC71A3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26023BA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0D47622E" w14:textId="29C51B15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505F10" w:rsidRPr="00242CCE" w14:paraId="6666C044" w14:textId="77777777" w:rsidTr="006941A8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7703564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6BCEB8F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8A5A98F" w14:textId="36880170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70</w:t>
            </w:r>
          </w:p>
        </w:tc>
      </w:tr>
      <w:tr w:rsidR="00505F10" w:rsidRPr="00242CCE" w14:paraId="3347618D" w14:textId="77777777" w:rsidTr="006941A8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EEAF16F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63CE50C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92BE044" w14:textId="14855483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41</w:t>
            </w:r>
          </w:p>
        </w:tc>
      </w:tr>
      <w:tr w:rsidR="00505F10" w:rsidRPr="00242CCE" w14:paraId="3CFB42E6" w14:textId="77777777" w:rsidTr="006941A8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47637B0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6433021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A9A4FFB" w14:textId="00DD5B40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505F10" w:rsidRPr="00242CCE" w14:paraId="63A1561A" w14:textId="77777777" w:rsidTr="006941A8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424EEB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20DA4D4A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1D3C108" w14:textId="55C2A3C5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41</w:t>
            </w:r>
          </w:p>
        </w:tc>
      </w:tr>
      <w:tr w:rsidR="00505F10" w:rsidRPr="00EA2EC8" w14:paraId="135F5423" w14:textId="77777777" w:rsidTr="006941A8">
        <w:tc>
          <w:tcPr>
            <w:tcW w:w="10018" w:type="dxa"/>
            <w:gridSpan w:val="4"/>
            <w:shd w:val="clear" w:color="auto" w:fill="FFFFFF"/>
          </w:tcPr>
          <w:p w14:paraId="3B3A445A" w14:textId="77777777" w:rsidR="00505F10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1C75A670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46284EAE" w14:textId="690E5F46" w:rsidR="0019603E" w:rsidRPr="00EA2EC8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74E52664" w14:textId="77777777" w:rsidR="00690B78" w:rsidRPr="00EA2EC8" w:rsidRDefault="00690B78" w:rsidP="002F2BA7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lastRenderedPageBreak/>
        <w:t>One-way ANOVA</w:t>
      </w:r>
    </w:p>
    <w:p w14:paraId="02FB9940" w14:textId="3B54405C" w:rsidR="003A5E0B" w:rsidRPr="00EA2EC8" w:rsidRDefault="00690B78" w:rsidP="00016941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 (</w:t>
      </w:r>
      <w:r w:rsidR="00EA2EC8" w:rsidRPr="00EA2EC8">
        <w:rPr>
          <w:rFonts w:ascii="Cambria" w:hAnsi="Cambria"/>
          <w:sz w:val="22"/>
          <w:szCs w:val="22"/>
        </w:rPr>
        <w:t>MALE</w:t>
      </w:r>
      <w:r w:rsidRPr="00EA2EC8">
        <w:rPr>
          <w:rFonts w:ascii="Cambria" w:hAnsi="Cambria"/>
          <w:sz w:val="22"/>
          <w:szCs w:val="22"/>
        </w:rPr>
        <w:t>): F=</w:t>
      </w:r>
      <w:r w:rsidR="00DD41AA" w:rsidRPr="00EA2EC8">
        <w:rPr>
          <w:rFonts w:ascii="Cambria" w:hAnsi="Cambria"/>
          <w:sz w:val="22"/>
          <w:szCs w:val="22"/>
        </w:rPr>
        <w:t>1.376</w:t>
      </w:r>
      <w:r w:rsidRPr="00EA2EC8">
        <w:rPr>
          <w:rFonts w:ascii="Cambria" w:hAnsi="Cambria"/>
          <w:sz w:val="22"/>
          <w:szCs w:val="22"/>
        </w:rPr>
        <w:t>, df=2, p=0</w:t>
      </w:r>
      <w:r w:rsidR="00016941" w:rsidRPr="00EA2EC8">
        <w:rPr>
          <w:rFonts w:ascii="Cambria" w:hAnsi="Cambria"/>
          <w:sz w:val="22"/>
          <w:szCs w:val="22"/>
        </w:rPr>
        <w:t>.</w:t>
      </w:r>
      <w:r w:rsidR="00DD41AA" w:rsidRPr="00EA2EC8">
        <w:rPr>
          <w:rFonts w:ascii="Cambria" w:hAnsi="Cambria"/>
          <w:sz w:val="22"/>
          <w:szCs w:val="22"/>
        </w:rPr>
        <w:t>283</w:t>
      </w:r>
    </w:p>
    <w:p w14:paraId="70A87B91" w14:textId="77777777" w:rsidR="00016941" w:rsidRPr="00242CCE" w:rsidRDefault="00016941" w:rsidP="00016941">
      <w:pPr>
        <w:jc w:val="center"/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2410"/>
        <w:gridCol w:w="1134"/>
        <w:gridCol w:w="4499"/>
      </w:tblGrid>
      <w:tr w:rsidR="00016941" w:rsidRPr="00242CCE" w14:paraId="6A2E176D" w14:textId="77777777" w:rsidTr="00016941">
        <w:tc>
          <w:tcPr>
            <w:tcW w:w="10018" w:type="dxa"/>
            <w:gridSpan w:val="4"/>
            <w:shd w:val="clear" w:color="auto" w:fill="FFFFFF"/>
            <w:vAlign w:val="center"/>
          </w:tcPr>
          <w:p w14:paraId="4BA73F24" w14:textId="6769EC66" w:rsidR="00016941" w:rsidRPr="00A54A1D" w:rsidRDefault="00016941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016941" w:rsidRPr="00242CCE" w14:paraId="59EAC4B1" w14:textId="77777777" w:rsidTr="00016941">
        <w:tc>
          <w:tcPr>
            <w:tcW w:w="10018" w:type="dxa"/>
            <w:gridSpan w:val="4"/>
            <w:shd w:val="clear" w:color="auto" w:fill="FFFFFF"/>
            <w:vAlign w:val="bottom"/>
          </w:tcPr>
          <w:p w14:paraId="05459827" w14:textId="77777777" w:rsidR="00016941" w:rsidRPr="00A54A1D" w:rsidRDefault="00016941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% body weight change </w:t>
            </w:r>
          </w:p>
        </w:tc>
      </w:tr>
      <w:tr w:rsidR="00505F10" w:rsidRPr="00242CCE" w14:paraId="7A8DC4E4" w14:textId="77777777" w:rsidTr="00016941">
        <w:tc>
          <w:tcPr>
            <w:tcW w:w="10018" w:type="dxa"/>
            <w:gridSpan w:val="4"/>
            <w:shd w:val="clear" w:color="auto" w:fill="FFFFFF"/>
            <w:vAlign w:val="bottom"/>
          </w:tcPr>
          <w:p w14:paraId="1E88A0CE" w14:textId="128B3794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0E91B586" w14:textId="77777777" w:rsidTr="00016941">
        <w:trPr>
          <w:gridAfter w:val="1"/>
          <w:wAfter w:w="4499" w:type="dxa"/>
          <w:trHeight w:val="344"/>
        </w:trPr>
        <w:tc>
          <w:tcPr>
            <w:tcW w:w="1975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2BC758AA" w14:textId="15C7F178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410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9A13293" w14:textId="18C95EF2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1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81DE973" w14:textId="77777777" w:rsidR="00505F10" w:rsidRPr="00242CC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576A0699" w14:textId="77777777" w:rsidTr="00016941">
        <w:trPr>
          <w:gridAfter w:val="1"/>
          <w:wAfter w:w="4499" w:type="dxa"/>
          <w:trHeight w:val="499"/>
        </w:trPr>
        <w:tc>
          <w:tcPr>
            <w:tcW w:w="197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6ED99DE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434985D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50C602E6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1767678B" w14:textId="77777777" w:rsidTr="00016941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98BFBA5" w14:textId="0EBE4185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41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A41972C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1514F99" w14:textId="0C8BF2BC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411</w:t>
            </w:r>
          </w:p>
        </w:tc>
      </w:tr>
      <w:tr w:rsidR="00505F10" w:rsidRPr="00242CCE" w14:paraId="7B3F93C0" w14:textId="77777777" w:rsidTr="00016941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4FBF37E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0B92B3A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ABC0CB0" w14:textId="3077FA1C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345</w:t>
            </w:r>
          </w:p>
        </w:tc>
      </w:tr>
      <w:tr w:rsidR="00505F10" w:rsidRPr="00242CCE" w14:paraId="5E85DF39" w14:textId="77777777" w:rsidTr="00016941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11433EB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F18B24A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17C7449" w14:textId="163D15A7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411</w:t>
            </w:r>
          </w:p>
        </w:tc>
      </w:tr>
      <w:tr w:rsidR="00505F10" w:rsidRPr="00242CCE" w14:paraId="0D28FB46" w14:textId="77777777" w:rsidTr="00016941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0D16B38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D0B1133" w14:textId="5C953770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9F7A6F" w14:textId="5C0575EF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992</w:t>
            </w:r>
          </w:p>
        </w:tc>
      </w:tr>
      <w:tr w:rsidR="00505F10" w:rsidRPr="00242CCE" w14:paraId="2D5E4954" w14:textId="77777777" w:rsidTr="00016941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83C6526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0014FE7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D631661" w14:textId="549A96D1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45</w:t>
            </w:r>
          </w:p>
        </w:tc>
      </w:tr>
      <w:tr w:rsidR="00505F10" w:rsidRPr="00242CCE" w14:paraId="7AC5EC0D" w14:textId="77777777" w:rsidTr="00016941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2FD6F0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7556A3C" w14:textId="5F92A6C2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2D970B7" w14:textId="7A1272CD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992</w:t>
            </w:r>
          </w:p>
        </w:tc>
      </w:tr>
      <w:tr w:rsidR="00505F10" w:rsidRPr="00242CCE" w14:paraId="07808DFC" w14:textId="77777777" w:rsidTr="00016941">
        <w:tc>
          <w:tcPr>
            <w:tcW w:w="10018" w:type="dxa"/>
            <w:gridSpan w:val="4"/>
            <w:shd w:val="clear" w:color="auto" w:fill="FFFFFF"/>
          </w:tcPr>
          <w:p w14:paraId="7E3D0F4A" w14:textId="161A5452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5FF4949F" w14:textId="39DBC632" w:rsidR="00436FEE" w:rsidRPr="00EA2EC8" w:rsidRDefault="00436FEE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2</w:t>
      </w:r>
    </w:p>
    <w:p w14:paraId="7D4135BA" w14:textId="25A35328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2 </w:t>
      </w:r>
      <w:r w:rsidR="008D5162">
        <w:rPr>
          <w:rFonts w:ascii="Cambria" w:hAnsi="Cambria"/>
          <w:b/>
          <w:bCs/>
          <w:sz w:val="22"/>
          <w:szCs w:val="22"/>
        </w:rPr>
        <w:t>f, g</w:t>
      </w:r>
      <w:r w:rsidRPr="00EA2EC8">
        <w:rPr>
          <w:rFonts w:ascii="Cambria" w:hAnsi="Cambria"/>
          <w:b/>
          <w:bCs/>
          <w:sz w:val="22"/>
          <w:szCs w:val="22"/>
        </w:rPr>
        <w:t xml:space="preserve">): </w:t>
      </w:r>
      <w:r w:rsidR="00B42E87">
        <w:rPr>
          <w:rFonts w:ascii="Cambria" w:hAnsi="Cambria"/>
          <w:sz w:val="22"/>
          <w:szCs w:val="22"/>
        </w:rPr>
        <w:t>Daily food intake per mouse 16-weeks post-injection</w:t>
      </w:r>
    </w:p>
    <w:p w14:paraId="714CF79C" w14:textId="77777777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30C42265" w14:textId="5AFECC04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: F=</w:t>
      </w:r>
      <w:r w:rsidR="00074670" w:rsidRPr="00EA2EC8">
        <w:rPr>
          <w:rFonts w:ascii="Cambria" w:hAnsi="Cambria"/>
          <w:sz w:val="22"/>
          <w:szCs w:val="22"/>
        </w:rPr>
        <w:t xml:space="preserve"> </w:t>
      </w:r>
      <w:r w:rsidR="005A699E" w:rsidRPr="00EA2EC8">
        <w:rPr>
          <w:rFonts w:ascii="Cambria" w:hAnsi="Cambria"/>
          <w:sz w:val="22"/>
          <w:szCs w:val="22"/>
        </w:rPr>
        <w:t>22.345</w:t>
      </w:r>
      <w:r w:rsidRPr="00EA2EC8">
        <w:rPr>
          <w:rFonts w:ascii="Cambria" w:hAnsi="Cambria"/>
          <w:sz w:val="22"/>
          <w:szCs w:val="22"/>
        </w:rPr>
        <w:t xml:space="preserve"> , df=</w:t>
      </w:r>
      <w:r w:rsidR="00074670" w:rsidRPr="00EA2EC8">
        <w:rPr>
          <w:rFonts w:ascii="Cambria" w:hAnsi="Cambria"/>
          <w:sz w:val="22"/>
          <w:szCs w:val="22"/>
        </w:rPr>
        <w:t xml:space="preserve"> 1</w:t>
      </w:r>
      <w:r w:rsidR="0050344F" w:rsidRPr="00EA2EC8">
        <w:rPr>
          <w:rFonts w:ascii="Cambria" w:hAnsi="Cambria"/>
          <w:sz w:val="22"/>
          <w:szCs w:val="22"/>
        </w:rPr>
        <w:t xml:space="preserve">, </w:t>
      </w:r>
      <w:r w:rsidRPr="00EA2EC8">
        <w:rPr>
          <w:rFonts w:ascii="Cambria" w:hAnsi="Cambria"/>
          <w:sz w:val="22"/>
          <w:szCs w:val="22"/>
        </w:rPr>
        <w:t>p</w:t>
      </w:r>
      <w:r w:rsidR="00074670" w:rsidRPr="00EA2EC8">
        <w:rPr>
          <w:rFonts w:ascii="Cambria" w:hAnsi="Cambria"/>
          <w:sz w:val="22"/>
          <w:szCs w:val="22"/>
        </w:rPr>
        <w:t>&lt;0.001</w:t>
      </w:r>
    </w:p>
    <w:p w14:paraId="6F6846CB" w14:textId="0E0A27C1" w:rsidR="003A5E0B" w:rsidRPr="00EA2EC8" w:rsidRDefault="00505F10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</w:t>
      </w:r>
      <w:r w:rsidR="003A5E0B" w:rsidRPr="00EA2EC8">
        <w:rPr>
          <w:rFonts w:ascii="Cambria" w:hAnsi="Cambria"/>
          <w:sz w:val="22"/>
          <w:szCs w:val="22"/>
        </w:rPr>
        <w:t>: F=</w:t>
      </w:r>
      <w:r w:rsidR="00074670" w:rsidRPr="00EA2EC8">
        <w:rPr>
          <w:rFonts w:ascii="Cambria" w:hAnsi="Cambria"/>
          <w:sz w:val="22"/>
          <w:szCs w:val="22"/>
        </w:rPr>
        <w:t xml:space="preserve"> </w:t>
      </w:r>
      <w:r w:rsidR="00363BFB" w:rsidRPr="00EA2EC8">
        <w:rPr>
          <w:rFonts w:ascii="Cambria" w:hAnsi="Cambria"/>
          <w:sz w:val="22"/>
          <w:szCs w:val="22"/>
        </w:rPr>
        <w:t>2.898</w:t>
      </w:r>
      <w:r w:rsidR="00074670" w:rsidRPr="00EA2EC8">
        <w:rPr>
          <w:rFonts w:ascii="Cambria" w:hAnsi="Cambria"/>
          <w:sz w:val="22"/>
          <w:szCs w:val="22"/>
        </w:rPr>
        <w:t xml:space="preserve">, </w:t>
      </w:r>
      <w:r w:rsidR="003A5E0B" w:rsidRPr="00EA2EC8">
        <w:rPr>
          <w:rFonts w:ascii="Cambria" w:hAnsi="Cambria"/>
          <w:sz w:val="22"/>
          <w:szCs w:val="22"/>
        </w:rPr>
        <w:t xml:space="preserve"> df=</w:t>
      </w:r>
      <w:r w:rsidR="00074670" w:rsidRPr="00EA2EC8">
        <w:rPr>
          <w:rFonts w:ascii="Cambria" w:hAnsi="Cambria"/>
          <w:sz w:val="22"/>
          <w:szCs w:val="22"/>
        </w:rPr>
        <w:t xml:space="preserve"> 2</w:t>
      </w:r>
      <w:r w:rsidR="003A5E0B" w:rsidRPr="00EA2EC8">
        <w:rPr>
          <w:rFonts w:ascii="Cambria" w:hAnsi="Cambria"/>
          <w:sz w:val="22"/>
          <w:szCs w:val="22"/>
        </w:rPr>
        <w:t xml:space="preserve">  p=</w:t>
      </w:r>
      <w:r w:rsidR="00074670" w:rsidRPr="00EA2EC8">
        <w:rPr>
          <w:rFonts w:ascii="Cambria" w:hAnsi="Cambria"/>
          <w:sz w:val="22"/>
          <w:szCs w:val="22"/>
        </w:rPr>
        <w:t xml:space="preserve"> 0.</w:t>
      </w:r>
      <w:r w:rsidR="005A699E" w:rsidRPr="00EA2EC8">
        <w:rPr>
          <w:rFonts w:ascii="Cambria" w:hAnsi="Cambria"/>
          <w:sz w:val="22"/>
          <w:szCs w:val="22"/>
        </w:rPr>
        <w:t>0</w:t>
      </w:r>
      <w:r w:rsidR="00363BFB" w:rsidRPr="00EA2EC8">
        <w:rPr>
          <w:rFonts w:ascii="Cambria" w:hAnsi="Cambria"/>
          <w:sz w:val="22"/>
          <w:szCs w:val="22"/>
        </w:rPr>
        <w:t>69</w:t>
      </w:r>
    </w:p>
    <w:p w14:paraId="0E70CC3D" w14:textId="44F90414" w:rsidR="003A5E0B" w:rsidRPr="00EA2EC8" w:rsidRDefault="003A5E0B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</w:t>
      </w:r>
      <w:r w:rsidR="00505F10" w:rsidRPr="00EA2EC8">
        <w:rPr>
          <w:rFonts w:ascii="Cambria" w:hAnsi="Cambria"/>
          <w:sz w:val="22"/>
          <w:szCs w:val="22"/>
        </w:rPr>
        <w:t>Vector</w:t>
      </w:r>
      <w:r w:rsidR="00016941" w:rsidRPr="00EA2EC8">
        <w:rPr>
          <w:rFonts w:ascii="Cambria" w:hAnsi="Cambria"/>
          <w:sz w:val="22"/>
          <w:szCs w:val="22"/>
        </w:rPr>
        <w:t xml:space="preserve">: </w:t>
      </w:r>
      <w:r w:rsidRPr="00EA2EC8">
        <w:rPr>
          <w:rFonts w:ascii="Cambria" w:hAnsi="Cambria"/>
          <w:sz w:val="22"/>
          <w:szCs w:val="22"/>
        </w:rPr>
        <w:t xml:space="preserve"> F=</w:t>
      </w:r>
      <w:r w:rsidR="00074670" w:rsidRPr="00EA2EC8">
        <w:rPr>
          <w:rFonts w:ascii="Cambria" w:hAnsi="Cambria"/>
          <w:sz w:val="22"/>
          <w:szCs w:val="22"/>
        </w:rPr>
        <w:t xml:space="preserve"> </w:t>
      </w:r>
      <w:r w:rsidR="00363BFB" w:rsidRPr="00EA2EC8">
        <w:rPr>
          <w:rFonts w:ascii="Cambria" w:hAnsi="Cambria"/>
          <w:sz w:val="22"/>
          <w:szCs w:val="22"/>
        </w:rPr>
        <w:t>2.135</w:t>
      </w:r>
      <w:r w:rsidRPr="00EA2EC8">
        <w:rPr>
          <w:rFonts w:ascii="Cambria" w:hAnsi="Cambria"/>
          <w:sz w:val="22"/>
          <w:szCs w:val="22"/>
        </w:rPr>
        <w:t>, df=</w:t>
      </w:r>
      <w:r w:rsidR="00074670" w:rsidRPr="00EA2EC8">
        <w:rPr>
          <w:rFonts w:ascii="Cambria" w:hAnsi="Cambria"/>
          <w:sz w:val="22"/>
          <w:szCs w:val="22"/>
        </w:rPr>
        <w:t xml:space="preserve"> 2</w:t>
      </w:r>
      <w:r w:rsidRPr="00EA2EC8">
        <w:rPr>
          <w:rFonts w:ascii="Cambria" w:hAnsi="Cambria"/>
          <w:sz w:val="22"/>
          <w:szCs w:val="22"/>
        </w:rPr>
        <w:t xml:space="preserve">  p=</w:t>
      </w:r>
      <w:r w:rsidR="00074670" w:rsidRPr="00EA2EC8">
        <w:rPr>
          <w:rFonts w:ascii="Cambria" w:hAnsi="Cambria"/>
          <w:sz w:val="22"/>
          <w:szCs w:val="22"/>
        </w:rPr>
        <w:t xml:space="preserve"> 0</w:t>
      </w:r>
      <w:r w:rsidR="005A699E" w:rsidRPr="00EA2EC8">
        <w:rPr>
          <w:rFonts w:ascii="Cambria" w:hAnsi="Cambria"/>
          <w:sz w:val="22"/>
          <w:szCs w:val="22"/>
        </w:rPr>
        <w:t>.</w:t>
      </w:r>
      <w:r w:rsidR="00363BFB" w:rsidRPr="00EA2EC8">
        <w:rPr>
          <w:rFonts w:ascii="Cambria" w:hAnsi="Cambria"/>
          <w:sz w:val="22"/>
          <w:szCs w:val="22"/>
        </w:rPr>
        <w:t>134</w:t>
      </w:r>
    </w:p>
    <w:p w14:paraId="11DAE8B0" w14:textId="77777777" w:rsidR="00074670" w:rsidRPr="00EA2EC8" w:rsidRDefault="00074670" w:rsidP="003A5E0B">
      <w:pPr>
        <w:rPr>
          <w:rFonts w:ascii="Cambria" w:hAnsi="Cambria"/>
          <w:sz w:val="22"/>
          <w:szCs w:val="22"/>
        </w:rPr>
      </w:pPr>
    </w:p>
    <w:p w14:paraId="4DC53DD1" w14:textId="1217CFD2" w:rsidR="00074670" w:rsidRPr="00EA2EC8" w:rsidRDefault="00074670" w:rsidP="00074670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 xml:space="preserve">One-way ANOVA </w:t>
      </w:r>
    </w:p>
    <w:p w14:paraId="456690FC" w14:textId="3BD9517D" w:rsidR="00074670" w:rsidRPr="00EA2EC8" w:rsidRDefault="00074670" w:rsidP="00074670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 xml:space="preserve">Sex(FEMALE): F= </w:t>
      </w:r>
      <w:r w:rsidR="00363BFB" w:rsidRPr="00EA2EC8">
        <w:rPr>
          <w:rFonts w:ascii="Cambria" w:hAnsi="Cambria"/>
          <w:sz w:val="22"/>
          <w:szCs w:val="22"/>
        </w:rPr>
        <w:t>5.867</w:t>
      </w:r>
      <w:r w:rsidRPr="00EA2EC8">
        <w:rPr>
          <w:rFonts w:ascii="Cambria" w:hAnsi="Cambria"/>
          <w:sz w:val="22"/>
          <w:szCs w:val="22"/>
        </w:rPr>
        <w:t>, df=2, p=0.</w:t>
      </w:r>
      <w:r w:rsidR="005A699E" w:rsidRPr="00EA2EC8">
        <w:rPr>
          <w:rFonts w:ascii="Cambria" w:hAnsi="Cambria"/>
          <w:sz w:val="22"/>
          <w:szCs w:val="22"/>
        </w:rPr>
        <w:t>0</w:t>
      </w:r>
      <w:r w:rsidR="00363BFB" w:rsidRPr="00EA2EC8">
        <w:rPr>
          <w:rFonts w:ascii="Cambria" w:hAnsi="Cambria"/>
          <w:sz w:val="22"/>
          <w:szCs w:val="22"/>
        </w:rPr>
        <w:t>12</w:t>
      </w:r>
    </w:p>
    <w:p w14:paraId="3CCADA51" w14:textId="77777777" w:rsidR="00074670" w:rsidRPr="00242CCE" w:rsidRDefault="00074670" w:rsidP="003A5E0B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074670" w:rsidRPr="00242CCE" w14:paraId="16045342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08148378" w14:textId="20F2ABB2" w:rsidR="00074670" w:rsidRPr="00A54A1D" w:rsidRDefault="00074670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  <w:vertAlign w:val="superscript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074670" w:rsidRPr="00242CCE" w14:paraId="38C1A7C4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3EFADB73" w14:textId="7D71FA9E" w:rsidR="00074670" w:rsidRPr="00A54A1D" w:rsidRDefault="00074670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</w:t>
            </w:r>
            <w:r w:rsidR="0091046E">
              <w:rPr>
                <w:rFonts w:ascii="Cambria" w:eastAsia="Arial" w:hAnsi="Cambria" w:cs="Arial"/>
                <w:color w:val="010205"/>
                <w:sz w:val="21"/>
                <w:szCs w:val="21"/>
              </w:rPr>
              <w:t>Daily food intake</w:t>
            </w: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 </w:t>
            </w:r>
          </w:p>
        </w:tc>
      </w:tr>
      <w:tr w:rsidR="00505F10" w:rsidRPr="00242CCE" w14:paraId="5BD6D256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784DCDA3" w14:textId="15352B25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2F46525E" w14:textId="77777777" w:rsidTr="003B28EB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5B500B47" w14:textId="77777777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8CD7B0F" w14:textId="77777777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DF6C73D" w14:textId="77777777" w:rsidR="00505F10" w:rsidRPr="00242CC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5C9E10D2" w14:textId="77777777" w:rsidTr="003B28EB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37D2A682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274A9235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2D7D1F1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3D32E23A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6F83550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21FC8D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1E299CC" w14:textId="3F3B16B2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592</w:t>
            </w:r>
          </w:p>
        </w:tc>
      </w:tr>
      <w:tr w:rsidR="00505F10" w:rsidRPr="00242CCE" w14:paraId="5EA0ECCB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41DB0F9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21B1B7E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4FAA536" w14:textId="683E0D5B" w:rsidR="00505F10" w:rsidRPr="00242CCE" w:rsidRDefault="005A699E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*</w:t>
            </w:r>
            <w:r w:rsidR="00505F10"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13</w:t>
            </w:r>
          </w:p>
        </w:tc>
      </w:tr>
      <w:tr w:rsidR="00505F10" w:rsidRPr="00242CCE" w14:paraId="309E5C24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EA92254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996D0A7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9CF4BDE" w14:textId="0FC72A9E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242CCE">
              <w:rPr>
                <w:rFonts w:ascii="Cambria" w:hAnsi="Cambria" w:cs="Arial"/>
                <w:sz w:val="22"/>
                <w:szCs w:val="22"/>
              </w:rPr>
              <w:t>0.</w:t>
            </w:r>
            <w:r w:rsidR="00363BFB">
              <w:rPr>
                <w:rFonts w:ascii="Cambria" w:hAnsi="Cambria" w:cs="Arial"/>
                <w:sz w:val="22"/>
                <w:szCs w:val="22"/>
              </w:rPr>
              <w:t>592</w:t>
            </w:r>
          </w:p>
        </w:tc>
      </w:tr>
      <w:tr w:rsidR="00505F10" w:rsidRPr="00242CCE" w14:paraId="380CC81C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6419869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D80CAFC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0F81365" w14:textId="0EBA80DF" w:rsidR="00505F10" w:rsidRPr="00242CCE" w:rsidRDefault="00363BFB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*</w:t>
            </w:r>
            <w:r w:rsidR="00505F10"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A699E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49</w:t>
            </w:r>
          </w:p>
        </w:tc>
      </w:tr>
      <w:tr w:rsidR="00505F10" w:rsidRPr="00242CCE" w14:paraId="0D71DFAE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D659969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BB36AD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22D430C" w14:textId="2087C1C8" w:rsidR="00505F10" w:rsidRPr="00242CCE" w:rsidRDefault="005A699E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*</w:t>
            </w:r>
            <w:r w:rsidR="00505F10"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13</w:t>
            </w:r>
          </w:p>
        </w:tc>
      </w:tr>
      <w:tr w:rsidR="00505F10" w:rsidRPr="00242CCE" w14:paraId="4B9812F3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49ED227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BF107FF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8CC95B5" w14:textId="373887B2" w:rsidR="00505F10" w:rsidRPr="00242CCE" w:rsidRDefault="00363BFB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*</w:t>
            </w:r>
            <w:r w:rsidR="00505F10"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A699E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>49</w:t>
            </w:r>
          </w:p>
        </w:tc>
      </w:tr>
      <w:tr w:rsidR="00505F10" w:rsidRPr="00242CCE" w14:paraId="09FC9157" w14:textId="77777777" w:rsidTr="003B28EB">
        <w:tc>
          <w:tcPr>
            <w:tcW w:w="10018" w:type="dxa"/>
            <w:gridSpan w:val="4"/>
            <w:shd w:val="clear" w:color="auto" w:fill="FFFFFF"/>
          </w:tcPr>
          <w:p w14:paraId="0E4C64AF" w14:textId="1C9AC17E" w:rsidR="005A699E" w:rsidRDefault="005A699E" w:rsidP="00505F10">
            <w:pPr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*. The mean difference is significant at the 0.05 level. </w:t>
            </w:r>
          </w:p>
          <w:p w14:paraId="5F458B44" w14:textId="65B9B8C8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1F5F97AA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018967B2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4EE07D83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342EC353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2E6B1305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1B1D014D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7F4076A7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25CB65B6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1C2C9500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08441BFC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62F3F72E" w14:textId="77777777" w:rsidR="0091046E" w:rsidRDefault="0091046E" w:rsidP="0091046E">
      <w:pPr>
        <w:jc w:val="center"/>
        <w:rPr>
          <w:rFonts w:ascii="Cambria" w:hAnsi="Cambria"/>
          <w:sz w:val="22"/>
          <w:szCs w:val="22"/>
        </w:rPr>
      </w:pPr>
    </w:p>
    <w:p w14:paraId="730CBD19" w14:textId="37F23BFC" w:rsidR="00436FEE" w:rsidRPr="00EA2EC8" w:rsidRDefault="00436FEE" w:rsidP="0091046E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lastRenderedPageBreak/>
        <w:t>One-way ANOVA</w:t>
      </w:r>
    </w:p>
    <w:p w14:paraId="4ABF4EF5" w14:textId="74DCD309" w:rsidR="00436FEE" w:rsidRPr="00EA2EC8" w:rsidRDefault="00436FEE" w:rsidP="00436FEE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MALE): F=0.</w:t>
      </w:r>
      <w:r w:rsidR="00363BFB" w:rsidRPr="00EA2EC8">
        <w:rPr>
          <w:rFonts w:ascii="Cambria" w:hAnsi="Cambria"/>
          <w:sz w:val="22"/>
          <w:szCs w:val="22"/>
        </w:rPr>
        <w:t>247</w:t>
      </w:r>
      <w:r w:rsidRPr="00EA2EC8">
        <w:rPr>
          <w:rFonts w:ascii="Cambria" w:hAnsi="Cambria"/>
          <w:sz w:val="22"/>
          <w:szCs w:val="22"/>
        </w:rPr>
        <w:t>, df=2, p=0.</w:t>
      </w:r>
      <w:r w:rsidR="00363BFB" w:rsidRPr="00EA2EC8">
        <w:rPr>
          <w:rFonts w:ascii="Cambria" w:hAnsi="Cambria"/>
          <w:sz w:val="22"/>
          <w:szCs w:val="22"/>
        </w:rPr>
        <w:t>784</w:t>
      </w:r>
    </w:p>
    <w:p w14:paraId="582B4DF5" w14:textId="77777777" w:rsidR="00436FEE" w:rsidRPr="00242CCE" w:rsidRDefault="00436FEE" w:rsidP="00C016FA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436FEE" w:rsidRPr="00242CCE" w14:paraId="3720CFAC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1531EB69" w14:textId="7E843266" w:rsidR="00436FEE" w:rsidRPr="00A54A1D" w:rsidRDefault="00436FEE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  <w:vertAlign w:val="superscript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436FEE" w:rsidRPr="00242CCE" w14:paraId="229CF52F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00CBB9A1" w14:textId="3A68FF3E" w:rsidR="00436FEE" w:rsidRPr="00A54A1D" w:rsidRDefault="00436FEE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</w:t>
            </w:r>
            <w:r w:rsidR="0091046E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aily food intake </w:t>
            </w:r>
          </w:p>
        </w:tc>
      </w:tr>
      <w:tr w:rsidR="00505F10" w:rsidRPr="00242CCE" w14:paraId="3D6ACA2D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7A76DF8B" w14:textId="580055B6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6B296AA1" w14:textId="77777777" w:rsidTr="003B28EB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4DAE701" w14:textId="0792FAFE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CDCF638" w14:textId="7E069521" w:rsidR="00505F10" w:rsidRPr="00242CC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3DE888D" w14:textId="77777777" w:rsidR="00505F10" w:rsidRPr="00242CC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39B500EC" w14:textId="77777777" w:rsidTr="003B28EB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2EEC816C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22DEB78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6AF2F42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3A3F4B6D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FF120A5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7E3BA7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5C323BF" w14:textId="115018C0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813</w:t>
            </w:r>
          </w:p>
        </w:tc>
      </w:tr>
      <w:tr w:rsidR="00505F10" w:rsidRPr="00242CCE" w14:paraId="14A366FF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93D63CC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32A62BA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1A3655" w14:textId="54629EDD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999</w:t>
            </w:r>
          </w:p>
        </w:tc>
      </w:tr>
      <w:tr w:rsidR="00505F10" w:rsidRPr="00242CCE" w14:paraId="365CE197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BB311BD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FBC55F9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73B3B3F" w14:textId="6AB6D417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242CCE">
              <w:rPr>
                <w:rFonts w:ascii="Cambria" w:hAnsi="Cambria" w:cs="Arial"/>
                <w:sz w:val="22"/>
                <w:szCs w:val="22"/>
              </w:rPr>
              <w:t>0.</w:t>
            </w:r>
            <w:r w:rsidR="00363BFB">
              <w:rPr>
                <w:rFonts w:ascii="Cambria" w:hAnsi="Cambria" w:cs="Arial"/>
                <w:sz w:val="22"/>
                <w:szCs w:val="22"/>
              </w:rPr>
              <w:t>813</w:t>
            </w:r>
          </w:p>
        </w:tc>
      </w:tr>
      <w:tr w:rsidR="00505F10" w:rsidRPr="00242CCE" w14:paraId="1E8DA60F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4472185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7DD9F9D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C4141FE" w14:textId="13DD9309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801</w:t>
            </w:r>
          </w:p>
        </w:tc>
      </w:tr>
      <w:tr w:rsidR="00505F10" w:rsidRPr="00242CCE" w14:paraId="5ED7BBC4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B285FCC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6EFE07D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B83EAEA" w14:textId="04F18940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999</w:t>
            </w:r>
          </w:p>
        </w:tc>
      </w:tr>
      <w:tr w:rsidR="00505F10" w:rsidRPr="00242CCE" w14:paraId="5900F02A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4B4737" w14:textId="77777777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3F7C9DF" w14:textId="77777777" w:rsidR="00505F10" w:rsidRPr="00242CC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4082F07" w14:textId="7CBC6B6E" w:rsidR="00505F10" w:rsidRPr="00242CC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363BFB">
              <w:rPr>
                <w:rFonts w:ascii="Cambria" w:eastAsia="Arial" w:hAnsi="Cambria" w:cs="Arial"/>
                <w:color w:val="010205"/>
                <w:sz w:val="22"/>
                <w:szCs w:val="22"/>
              </w:rPr>
              <w:t>801</w:t>
            </w:r>
          </w:p>
        </w:tc>
      </w:tr>
      <w:tr w:rsidR="00505F10" w:rsidRPr="00242CCE" w14:paraId="64222192" w14:textId="77777777" w:rsidTr="003B28EB">
        <w:tc>
          <w:tcPr>
            <w:tcW w:w="10018" w:type="dxa"/>
            <w:gridSpan w:val="4"/>
            <w:shd w:val="clear" w:color="auto" w:fill="FFFFFF"/>
          </w:tcPr>
          <w:p w14:paraId="6DFED444" w14:textId="48CF8E9C" w:rsidR="005A699E" w:rsidRPr="00242CCE" w:rsidRDefault="005A699E" w:rsidP="005A699E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</w:tc>
      </w:tr>
      <w:tr w:rsidR="00505F10" w:rsidRPr="00242CCE" w14:paraId="13E3871D" w14:textId="77777777" w:rsidTr="003B28EB">
        <w:tc>
          <w:tcPr>
            <w:tcW w:w="10018" w:type="dxa"/>
            <w:gridSpan w:val="4"/>
            <w:shd w:val="clear" w:color="auto" w:fill="FFFFFF"/>
          </w:tcPr>
          <w:p w14:paraId="0C6EDB66" w14:textId="564A9D6F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1E778187" w14:textId="620DBFB2" w:rsidR="005A699E" w:rsidRPr="00EA2EC8" w:rsidRDefault="005A699E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2</w:t>
      </w:r>
    </w:p>
    <w:p w14:paraId="3E64A649" w14:textId="0085377C" w:rsidR="00712779" w:rsidRPr="00EA2EC8" w:rsidRDefault="005A699E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2 g, h): </w:t>
      </w:r>
      <w:r w:rsidRPr="00EA2EC8">
        <w:rPr>
          <w:rFonts w:ascii="Cambria" w:hAnsi="Cambria"/>
          <w:sz w:val="22"/>
          <w:szCs w:val="22"/>
        </w:rPr>
        <w:t>Normalised food intake</w:t>
      </w:r>
    </w:p>
    <w:p w14:paraId="595A223B" w14:textId="77777777" w:rsidR="00712779" w:rsidRPr="00EA2EC8" w:rsidRDefault="00712779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71E00A25" w14:textId="49FBD6EC" w:rsidR="00712779" w:rsidRPr="00EA2EC8" w:rsidRDefault="00712779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: F= 22.345, df=1 p&lt;0.001</w:t>
      </w:r>
    </w:p>
    <w:p w14:paraId="3AF2300B" w14:textId="7CE240BC" w:rsidR="00712779" w:rsidRPr="00EA2EC8" w:rsidRDefault="00712779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: F=0.006 df=2  p=0.003</w:t>
      </w:r>
    </w:p>
    <w:p w14:paraId="7829E08C" w14:textId="7E463A55" w:rsidR="00712779" w:rsidRPr="00EA2EC8" w:rsidRDefault="00712779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Vector:  F=03.022, df=2  p=0.062</w:t>
      </w:r>
    </w:p>
    <w:p w14:paraId="799850CB" w14:textId="77777777" w:rsidR="00712779" w:rsidRPr="00EA2EC8" w:rsidRDefault="00712779" w:rsidP="00712779">
      <w:pPr>
        <w:rPr>
          <w:rFonts w:ascii="Cambria" w:hAnsi="Cambria"/>
          <w:sz w:val="22"/>
          <w:szCs w:val="22"/>
        </w:rPr>
      </w:pPr>
    </w:p>
    <w:p w14:paraId="63607833" w14:textId="77777777" w:rsidR="00712779" w:rsidRPr="00EA2EC8" w:rsidRDefault="00712779" w:rsidP="00712779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06F0317F" w14:textId="1DF08715" w:rsidR="00712779" w:rsidRPr="00EA2EC8" w:rsidRDefault="00712779" w:rsidP="00712779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FEMALE): F=6.769, df=2, p=0.0</w:t>
      </w:r>
      <w:r w:rsidR="00363BFB" w:rsidRPr="00EA2EC8">
        <w:rPr>
          <w:rFonts w:ascii="Cambria" w:hAnsi="Cambria"/>
          <w:sz w:val="22"/>
          <w:szCs w:val="22"/>
        </w:rPr>
        <w:t>07</w:t>
      </w:r>
    </w:p>
    <w:p w14:paraId="589005BB" w14:textId="77777777" w:rsidR="00712779" w:rsidRPr="0069383F" w:rsidRDefault="00712779" w:rsidP="00712779">
      <w:pPr>
        <w:jc w:val="center"/>
        <w:rPr>
          <w:rFonts w:ascii="Cambria" w:hAnsi="Cambria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712779" w:rsidRPr="0091046E" w14:paraId="75D01B1B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359A26D2" w14:textId="07867E33" w:rsidR="00712779" w:rsidRPr="0091046E" w:rsidRDefault="00712779" w:rsidP="0091046E">
            <w:pPr>
              <w:spacing w:before="5" w:after="30"/>
              <w:ind w:left="30" w:right="40"/>
              <w:rPr>
                <w:rFonts w:ascii="Cambria" w:hAnsi="Cambria"/>
                <w:sz w:val="22"/>
                <w:szCs w:val="22"/>
                <w:vertAlign w:val="superscript"/>
              </w:rPr>
            </w:pPr>
            <w:r w:rsidRPr="0091046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Multiple Comparisons</w:t>
            </w:r>
          </w:p>
        </w:tc>
      </w:tr>
      <w:tr w:rsidR="00712779" w:rsidRPr="0091046E" w14:paraId="3F276D2F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4BACCC53" w14:textId="091E0D68" w:rsidR="00712779" w:rsidRPr="0091046E" w:rsidRDefault="00712779" w:rsidP="00034124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Dependent Variable: Normalised food intake</w:t>
            </w:r>
          </w:p>
        </w:tc>
      </w:tr>
      <w:tr w:rsidR="00712779" w:rsidRPr="0091046E" w14:paraId="6AF9DCCE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66948687" w14:textId="77777777" w:rsidR="00712779" w:rsidRPr="0091046E" w:rsidRDefault="00712779" w:rsidP="00034124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 xml:space="preserve">Tukey’s </w:t>
            </w:r>
            <w:r w:rsidRPr="0091046E">
              <w:rPr>
                <w:rFonts w:ascii="Cambria" w:hAnsi="Cambria"/>
                <w:i/>
                <w:iCs/>
                <w:sz w:val="22"/>
                <w:szCs w:val="22"/>
              </w:rPr>
              <w:t xml:space="preserve">post hoc </w:t>
            </w:r>
          </w:p>
        </w:tc>
      </w:tr>
      <w:tr w:rsidR="00712779" w:rsidRPr="0091046E" w14:paraId="66486CE0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E98BD08" w14:textId="77777777" w:rsidR="00712779" w:rsidRPr="0091046E" w:rsidRDefault="00712779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1498887E" w14:textId="77777777" w:rsidR="00712779" w:rsidRPr="0091046E" w:rsidRDefault="00712779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B9002C" w14:textId="77777777" w:rsidR="00712779" w:rsidRPr="0091046E" w:rsidRDefault="00712779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712779" w:rsidRPr="0091046E" w14:paraId="7DAD9A9A" w14:textId="77777777" w:rsidTr="000A598F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385C5DD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3E0465C2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49C09F57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712779" w:rsidRPr="0091046E" w14:paraId="390C2378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8110986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0A70BA9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3770BC9" w14:textId="397A7E2D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292</w:t>
            </w:r>
          </w:p>
        </w:tc>
      </w:tr>
      <w:tr w:rsidR="00712779" w:rsidRPr="0091046E" w14:paraId="22491E44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1B97967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37330D8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525B2CC" w14:textId="258E4753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*0.006</w:t>
            </w:r>
          </w:p>
        </w:tc>
      </w:tr>
      <w:tr w:rsidR="00712779" w:rsidRPr="0091046E" w14:paraId="6571610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A1AEE97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6401988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42047DB" w14:textId="547F0428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91046E">
              <w:rPr>
                <w:rFonts w:ascii="Cambria" w:hAnsi="Cambria" w:cs="Arial"/>
                <w:sz w:val="22"/>
                <w:szCs w:val="22"/>
              </w:rPr>
              <w:t>0.292</w:t>
            </w:r>
          </w:p>
        </w:tc>
      </w:tr>
      <w:tr w:rsidR="00712779" w:rsidRPr="0091046E" w14:paraId="47493DCF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9A4BD96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009EE1F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800F1CE" w14:textId="2A9697E9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068</w:t>
            </w:r>
          </w:p>
        </w:tc>
      </w:tr>
      <w:tr w:rsidR="00712779" w:rsidRPr="0091046E" w14:paraId="5A567631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FD4FD19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8FE8C31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854DAB1" w14:textId="5E5308ED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*0.006</w:t>
            </w:r>
          </w:p>
        </w:tc>
      </w:tr>
      <w:tr w:rsidR="00712779" w:rsidRPr="0091046E" w14:paraId="43F44D74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420110FD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DF595EC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1855AAD" w14:textId="12D8E322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068</w:t>
            </w:r>
          </w:p>
        </w:tc>
      </w:tr>
      <w:tr w:rsidR="00712779" w:rsidRPr="0091046E" w14:paraId="1C7C9427" w14:textId="77777777" w:rsidTr="00034124">
        <w:tc>
          <w:tcPr>
            <w:tcW w:w="10018" w:type="dxa"/>
            <w:gridSpan w:val="4"/>
            <w:shd w:val="clear" w:color="auto" w:fill="FFFFFF"/>
          </w:tcPr>
          <w:p w14:paraId="0E4C343C" w14:textId="17F025FD" w:rsidR="00712779" w:rsidRPr="0091046E" w:rsidRDefault="00712779" w:rsidP="00034124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*. The mean difference is significant at the 0.05 level </w:t>
            </w:r>
          </w:p>
        </w:tc>
      </w:tr>
      <w:tr w:rsidR="00712779" w:rsidRPr="0091046E" w14:paraId="74F43A79" w14:textId="77777777" w:rsidTr="00034124">
        <w:tc>
          <w:tcPr>
            <w:tcW w:w="10018" w:type="dxa"/>
            <w:gridSpan w:val="4"/>
            <w:shd w:val="clear" w:color="auto" w:fill="FFFFFF"/>
          </w:tcPr>
          <w:p w14:paraId="724C520A" w14:textId="7E15C696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6B56E28F" w14:textId="77777777" w:rsidR="00A54A1D" w:rsidRPr="00242CCE" w:rsidRDefault="00A54A1D" w:rsidP="00712779">
      <w:pPr>
        <w:rPr>
          <w:rFonts w:ascii="Cambria" w:hAnsi="Cambria"/>
          <w:sz w:val="22"/>
          <w:szCs w:val="22"/>
        </w:rPr>
      </w:pPr>
    </w:p>
    <w:p w14:paraId="799D4E8B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4CA02B2C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517DAC18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7753E544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5F97B3DB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609933B6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6EE42470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3B7EF2EC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1FCB05BA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12A1D2F1" w14:textId="77777777" w:rsidR="0091046E" w:rsidRDefault="0091046E" w:rsidP="00712779">
      <w:pPr>
        <w:jc w:val="center"/>
        <w:rPr>
          <w:rFonts w:ascii="Cambria" w:hAnsi="Cambria"/>
          <w:sz w:val="22"/>
          <w:szCs w:val="22"/>
        </w:rPr>
      </w:pPr>
    </w:p>
    <w:p w14:paraId="52433FAB" w14:textId="4AA76385" w:rsidR="00712779" w:rsidRPr="00242CCE" w:rsidRDefault="00712779" w:rsidP="00712779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lastRenderedPageBreak/>
        <w:t>One-Way ANOVA</w:t>
      </w:r>
    </w:p>
    <w:p w14:paraId="78EE5517" w14:textId="77A8189E" w:rsidR="00712779" w:rsidRDefault="00712779" w:rsidP="00712779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(</w:t>
      </w:r>
      <w:r>
        <w:rPr>
          <w:rFonts w:ascii="Cambria" w:hAnsi="Cambria"/>
          <w:sz w:val="22"/>
          <w:szCs w:val="22"/>
        </w:rPr>
        <w:t>MALE</w:t>
      </w:r>
      <w:r w:rsidRPr="00242CCE">
        <w:rPr>
          <w:rFonts w:ascii="Cambria" w:hAnsi="Cambria"/>
          <w:sz w:val="22"/>
          <w:szCs w:val="22"/>
        </w:rPr>
        <w:t>): F=</w:t>
      </w:r>
      <w:r>
        <w:rPr>
          <w:rFonts w:ascii="Cambria" w:hAnsi="Cambria"/>
          <w:sz w:val="22"/>
          <w:szCs w:val="22"/>
        </w:rPr>
        <w:t>0.844</w:t>
      </w:r>
      <w:r w:rsidRPr="00242CCE">
        <w:rPr>
          <w:rFonts w:ascii="Cambria" w:hAnsi="Cambria"/>
          <w:sz w:val="22"/>
          <w:szCs w:val="22"/>
        </w:rPr>
        <w:t>, df=2, p=0</w:t>
      </w:r>
      <w:r>
        <w:rPr>
          <w:rFonts w:ascii="Cambria" w:hAnsi="Cambria"/>
          <w:sz w:val="22"/>
          <w:szCs w:val="22"/>
        </w:rPr>
        <w:t>.447</w:t>
      </w:r>
    </w:p>
    <w:p w14:paraId="6A43489E" w14:textId="77777777" w:rsidR="00712779" w:rsidRDefault="00712779" w:rsidP="00712779">
      <w:pPr>
        <w:jc w:val="center"/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712779" w:rsidRPr="00242CCE" w14:paraId="37ED36FC" w14:textId="77777777" w:rsidTr="00034124">
        <w:tc>
          <w:tcPr>
            <w:tcW w:w="10018" w:type="dxa"/>
            <w:gridSpan w:val="4"/>
            <w:shd w:val="clear" w:color="auto" w:fill="FFFFFF"/>
            <w:vAlign w:val="center"/>
          </w:tcPr>
          <w:p w14:paraId="3245B994" w14:textId="7F3E727E" w:rsidR="00712779" w:rsidRPr="00A54A1D" w:rsidRDefault="00712779" w:rsidP="0091046E">
            <w:pPr>
              <w:spacing w:before="5" w:after="30"/>
              <w:ind w:left="30" w:right="40"/>
              <w:rPr>
                <w:rFonts w:ascii="Cambria" w:hAnsi="Cambria"/>
                <w:sz w:val="21"/>
                <w:szCs w:val="21"/>
                <w:vertAlign w:val="superscript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712779" w:rsidRPr="00242CCE" w14:paraId="54DB8BC6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226341AF" w14:textId="77777777" w:rsidR="00712779" w:rsidRPr="00A54A1D" w:rsidRDefault="00712779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Normalised food intake</w:t>
            </w:r>
          </w:p>
        </w:tc>
      </w:tr>
      <w:tr w:rsidR="00712779" w:rsidRPr="00242CCE" w14:paraId="34260D91" w14:textId="77777777" w:rsidTr="00034124">
        <w:tc>
          <w:tcPr>
            <w:tcW w:w="10018" w:type="dxa"/>
            <w:gridSpan w:val="4"/>
            <w:shd w:val="clear" w:color="auto" w:fill="FFFFFF"/>
            <w:vAlign w:val="bottom"/>
          </w:tcPr>
          <w:p w14:paraId="058E036D" w14:textId="77777777" w:rsidR="00712779" w:rsidRPr="00A54A1D" w:rsidRDefault="00712779" w:rsidP="00034124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712779" w:rsidRPr="00242CCE" w14:paraId="790C5710" w14:textId="77777777" w:rsidTr="00034124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32E34A85" w14:textId="77777777" w:rsidR="00712779" w:rsidRPr="00AB286F" w:rsidRDefault="00712779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4AE97CC" w14:textId="77777777" w:rsidR="00712779" w:rsidRPr="00AB286F" w:rsidRDefault="00712779" w:rsidP="00034124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90251E3" w14:textId="77777777" w:rsidR="00712779" w:rsidRPr="00AB286F" w:rsidRDefault="00712779" w:rsidP="00034124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712779" w:rsidRPr="00242CCE" w14:paraId="4554AA33" w14:textId="77777777" w:rsidTr="00034124">
        <w:trPr>
          <w:gridAfter w:val="1"/>
          <w:wAfter w:w="4499" w:type="dxa"/>
          <w:trHeight w:val="499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69750CB4" w14:textId="77777777" w:rsidR="00712779" w:rsidRPr="00A54A1D" w:rsidRDefault="00712779" w:rsidP="00034124">
            <w:pPr>
              <w:rPr>
                <w:rFonts w:ascii="Cambria" w:hAnsi="Cambria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A753406" w14:textId="77777777" w:rsidR="00712779" w:rsidRPr="00A54A1D" w:rsidRDefault="00712779" w:rsidP="00034124">
            <w:pPr>
              <w:rPr>
                <w:rFonts w:ascii="Cambria" w:hAnsi="Cambria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D59B3D5" w14:textId="77777777" w:rsidR="00712779" w:rsidRPr="00A54A1D" w:rsidRDefault="00712779" w:rsidP="00034124">
            <w:pPr>
              <w:rPr>
                <w:rFonts w:ascii="Cambria" w:hAnsi="Cambria"/>
              </w:rPr>
            </w:pPr>
          </w:p>
        </w:tc>
      </w:tr>
      <w:tr w:rsidR="00712779" w:rsidRPr="00242CCE" w14:paraId="7A7B9EE4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C124CBA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516727B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0932BCA4" w14:textId="25BB3632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78</w:t>
            </w:r>
          </w:p>
        </w:tc>
      </w:tr>
      <w:tr w:rsidR="00712779" w:rsidRPr="00242CCE" w14:paraId="2769CB4D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38B7D52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953B397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B1D8AFD" w14:textId="53D35E20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40</w:t>
            </w:r>
          </w:p>
        </w:tc>
      </w:tr>
      <w:tr w:rsidR="00712779" w:rsidRPr="00242CCE" w14:paraId="5D702731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0A91613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1C0AD39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C220C7" w14:textId="62BBDE1F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91046E">
              <w:rPr>
                <w:rFonts w:ascii="Cambria" w:hAnsi="Cambria" w:cs="Arial"/>
                <w:sz w:val="22"/>
                <w:szCs w:val="22"/>
              </w:rPr>
              <w:t>0.978</w:t>
            </w:r>
          </w:p>
        </w:tc>
      </w:tr>
      <w:tr w:rsidR="00712779" w:rsidRPr="00242CCE" w14:paraId="1925638B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29C65C8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4F98179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2E8D44C" w14:textId="64AA6BC5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99</w:t>
            </w:r>
          </w:p>
        </w:tc>
      </w:tr>
      <w:tr w:rsidR="00712779" w:rsidRPr="00242CCE" w14:paraId="1CD2CB7B" w14:textId="77777777" w:rsidTr="00034124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A688F9B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85A0B6C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74E71B" w14:textId="2E53ED57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40</w:t>
            </w:r>
          </w:p>
        </w:tc>
      </w:tr>
      <w:tr w:rsidR="00712779" w:rsidRPr="00242CCE" w14:paraId="28C963C3" w14:textId="77777777" w:rsidTr="00034124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DD4EAE6" w14:textId="77777777" w:rsidR="00712779" w:rsidRPr="0091046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C4462C1" w14:textId="77777777" w:rsidR="00712779" w:rsidRPr="0091046E" w:rsidRDefault="00712779" w:rsidP="00034124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768D60D9" w14:textId="508C4128" w:rsidR="00712779" w:rsidRPr="0091046E" w:rsidRDefault="00712779" w:rsidP="00034124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91046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499</w:t>
            </w:r>
          </w:p>
        </w:tc>
      </w:tr>
      <w:tr w:rsidR="00712779" w:rsidRPr="00242CCE" w14:paraId="01581CC7" w14:textId="77777777" w:rsidTr="00034124">
        <w:tc>
          <w:tcPr>
            <w:tcW w:w="10018" w:type="dxa"/>
            <w:gridSpan w:val="4"/>
            <w:shd w:val="clear" w:color="auto" w:fill="FFFFFF"/>
          </w:tcPr>
          <w:p w14:paraId="7364E953" w14:textId="7B833F35" w:rsidR="00712779" w:rsidRPr="00242CCE" w:rsidRDefault="00712779" w:rsidP="00034124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02D13D11" w14:textId="77777777" w:rsidR="00712779" w:rsidRDefault="00712779" w:rsidP="00712779">
      <w:pPr>
        <w:jc w:val="center"/>
        <w:rPr>
          <w:rFonts w:ascii="Cambria" w:hAnsi="Cambria"/>
          <w:sz w:val="22"/>
          <w:szCs w:val="22"/>
        </w:rPr>
      </w:pPr>
    </w:p>
    <w:p w14:paraId="14D7385A" w14:textId="77777777" w:rsidR="00712779" w:rsidRDefault="00712779" w:rsidP="00B42E87">
      <w:pPr>
        <w:rPr>
          <w:rFonts w:ascii="Cambria" w:hAnsi="Cambria"/>
          <w:sz w:val="22"/>
          <w:szCs w:val="22"/>
        </w:rPr>
      </w:pPr>
    </w:p>
    <w:p w14:paraId="5A3D1972" w14:textId="06876FC3" w:rsidR="00016941" w:rsidRPr="00EA2EC8" w:rsidRDefault="00436FEE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3</w:t>
      </w:r>
    </w:p>
    <w:p w14:paraId="48EE487B" w14:textId="751CD414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3 a, b): </w:t>
      </w:r>
      <w:r w:rsidRPr="00EA2EC8">
        <w:rPr>
          <w:rFonts w:ascii="Cambria" w:hAnsi="Cambria"/>
          <w:sz w:val="22"/>
          <w:szCs w:val="22"/>
        </w:rPr>
        <w:t>Latency to fall in the rotarod at 18-weeks post-injection</w:t>
      </w:r>
    </w:p>
    <w:p w14:paraId="785F614F" w14:textId="77777777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7E25109A" w14:textId="6CE3D36E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 xml:space="preserve">Sex: F= </w:t>
      </w:r>
      <w:r w:rsidR="00D578F6" w:rsidRPr="00EA2EC8">
        <w:rPr>
          <w:rFonts w:ascii="Cambria" w:hAnsi="Cambria"/>
          <w:sz w:val="22"/>
          <w:szCs w:val="22"/>
        </w:rPr>
        <w:t>10.806</w:t>
      </w:r>
      <w:r w:rsidRPr="00EA2EC8">
        <w:rPr>
          <w:rFonts w:ascii="Cambria" w:hAnsi="Cambria"/>
          <w:sz w:val="22"/>
          <w:szCs w:val="22"/>
        </w:rPr>
        <w:t>, df=</w:t>
      </w:r>
      <w:r w:rsidR="00D578F6" w:rsidRPr="00EA2EC8">
        <w:rPr>
          <w:rFonts w:ascii="Cambria" w:hAnsi="Cambria"/>
          <w:sz w:val="22"/>
          <w:szCs w:val="22"/>
        </w:rPr>
        <w:t>1</w:t>
      </w:r>
      <w:r w:rsidRPr="00EA2EC8">
        <w:rPr>
          <w:rFonts w:ascii="Cambria" w:hAnsi="Cambria"/>
          <w:sz w:val="22"/>
          <w:szCs w:val="22"/>
        </w:rPr>
        <w:t xml:space="preserve"> p=</w:t>
      </w:r>
      <w:r w:rsidR="00D578F6" w:rsidRPr="00EA2EC8">
        <w:rPr>
          <w:rFonts w:ascii="Cambria" w:hAnsi="Cambria"/>
          <w:sz w:val="22"/>
          <w:szCs w:val="22"/>
        </w:rPr>
        <w:t>0.003</w:t>
      </w:r>
    </w:p>
    <w:p w14:paraId="6EFADC5A" w14:textId="2D4A63AD" w:rsidR="00016941" w:rsidRPr="00EA2EC8" w:rsidRDefault="00505F10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</w:t>
      </w:r>
      <w:r w:rsidR="00016941" w:rsidRPr="00EA2EC8">
        <w:rPr>
          <w:rFonts w:ascii="Cambria" w:hAnsi="Cambria"/>
          <w:sz w:val="22"/>
          <w:szCs w:val="22"/>
        </w:rPr>
        <w:t>: F=</w:t>
      </w:r>
      <w:r w:rsidR="00D578F6" w:rsidRPr="00EA2EC8">
        <w:rPr>
          <w:rFonts w:ascii="Cambria" w:hAnsi="Cambria"/>
          <w:sz w:val="22"/>
          <w:szCs w:val="22"/>
        </w:rPr>
        <w:t>0.006</w:t>
      </w:r>
      <w:r w:rsidR="00016941" w:rsidRPr="00EA2EC8">
        <w:rPr>
          <w:rFonts w:ascii="Cambria" w:hAnsi="Cambria"/>
          <w:sz w:val="22"/>
          <w:szCs w:val="22"/>
        </w:rPr>
        <w:t xml:space="preserve"> df=</w:t>
      </w:r>
      <w:r w:rsidR="00D578F6" w:rsidRPr="00EA2EC8">
        <w:rPr>
          <w:rFonts w:ascii="Cambria" w:hAnsi="Cambria"/>
          <w:sz w:val="22"/>
          <w:szCs w:val="22"/>
        </w:rPr>
        <w:t>2</w:t>
      </w:r>
      <w:r w:rsidR="00016941" w:rsidRPr="00EA2EC8">
        <w:rPr>
          <w:rFonts w:ascii="Cambria" w:hAnsi="Cambria"/>
          <w:sz w:val="22"/>
          <w:szCs w:val="22"/>
        </w:rPr>
        <w:t xml:space="preserve">  p=</w:t>
      </w:r>
      <w:r w:rsidR="00D578F6" w:rsidRPr="00EA2EC8">
        <w:rPr>
          <w:rFonts w:ascii="Cambria" w:hAnsi="Cambria"/>
          <w:sz w:val="22"/>
          <w:szCs w:val="22"/>
        </w:rPr>
        <w:t>0.994</w:t>
      </w:r>
    </w:p>
    <w:p w14:paraId="28E46501" w14:textId="20C4321D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</w:t>
      </w:r>
      <w:r w:rsidR="00505F10" w:rsidRPr="00EA2EC8">
        <w:rPr>
          <w:rFonts w:ascii="Cambria" w:hAnsi="Cambria"/>
          <w:sz w:val="22"/>
          <w:szCs w:val="22"/>
        </w:rPr>
        <w:t>Vector</w:t>
      </w:r>
      <w:r w:rsidRPr="00EA2EC8">
        <w:rPr>
          <w:rFonts w:ascii="Cambria" w:hAnsi="Cambria"/>
          <w:sz w:val="22"/>
          <w:szCs w:val="22"/>
        </w:rPr>
        <w:t>:  F=</w:t>
      </w:r>
      <w:r w:rsidR="00D578F6" w:rsidRPr="00EA2EC8">
        <w:rPr>
          <w:rFonts w:ascii="Cambria" w:hAnsi="Cambria"/>
          <w:sz w:val="22"/>
          <w:szCs w:val="22"/>
        </w:rPr>
        <w:t>0.168</w:t>
      </w:r>
      <w:r w:rsidRPr="00EA2EC8">
        <w:rPr>
          <w:rFonts w:ascii="Cambria" w:hAnsi="Cambria"/>
          <w:sz w:val="22"/>
          <w:szCs w:val="22"/>
        </w:rPr>
        <w:t>, df=</w:t>
      </w:r>
      <w:r w:rsidR="00D578F6" w:rsidRPr="00EA2EC8">
        <w:rPr>
          <w:rFonts w:ascii="Cambria" w:hAnsi="Cambria"/>
          <w:sz w:val="22"/>
          <w:szCs w:val="22"/>
        </w:rPr>
        <w:t>2</w:t>
      </w:r>
      <w:r w:rsidRPr="00EA2EC8">
        <w:rPr>
          <w:rFonts w:ascii="Cambria" w:hAnsi="Cambria"/>
          <w:sz w:val="22"/>
          <w:szCs w:val="22"/>
        </w:rPr>
        <w:t xml:space="preserve">  p=</w:t>
      </w:r>
      <w:r w:rsidR="00D578F6" w:rsidRPr="00EA2EC8">
        <w:rPr>
          <w:rFonts w:ascii="Cambria" w:hAnsi="Cambria"/>
          <w:sz w:val="22"/>
          <w:szCs w:val="22"/>
        </w:rPr>
        <w:t>0.846</w:t>
      </w:r>
    </w:p>
    <w:p w14:paraId="05FFFF35" w14:textId="77777777" w:rsidR="00016941" w:rsidRPr="00EA2EC8" w:rsidRDefault="00016941" w:rsidP="00A54A1D">
      <w:pPr>
        <w:jc w:val="center"/>
        <w:rPr>
          <w:rFonts w:ascii="Cambria" w:hAnsi="Cambria"/>
          <w:sz w:val="22"/>
          <w:szCs w:val="22"/>
        </w:rPr>
      </w:pPr>
    </w:p>
    <w:p w14:paraId="3D96A346" w14:textId="51B08E5E" w:rsidR="00016941" w:rsidRPr="00EA2EC8" w:rsidRDefault="002D458F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50546BED" w14:textId="3CFD04DE" w:rsidR="002D458F" w:rsidRPr="00EA2EC8" w:rsidRDefault="002D458F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FEMALE): F=0.153, df=2, p=0.860</w:t>
      </w:r>
    </w:p>
    <w:p w14:paraId="011CCD1D" w14:textId="77777777" w:rsidR="002D458F" w:rsidRPr="00A54A1D" w:rsidRDefault="002D458F" w:rsidP="00A54A1D">
      <w:pPr>
        <w:jc w:val="center"/>
        <w:rPr>
          <w:rFonts w:ascii="Cambria" w:hAnsi="Cambria"/>
        </w:rPr>
      </w:pPr>
    </w:p>
    <w:p w14:paraId="0F6C8536" w14:textId="77777777" w:rsidR="002D458F" w:rsidRPr="00242CCE" w:rsidRDefault="002D458F" w:rsidP="00C016FA">
      <w:pPr>
        <w:rPr>
          <w:rFonts w:ascii="Cambria" w:hAnsi="Cambria"/>
          <w:sz w:val="22"/>
          <w:szCs w:val="22"/>
        </w:rPr>
      </w:pPr>
    </w:p>
    <w:tbl>
      <w:tblPr>
        <w:tblW w:w="1001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975"/>
        <w:gridCol w:w="4638"/>
      </w:tblGrid>
      <w:tr w:rsidR="002D458F" w:rsidRPr="00242CCE" w14:paraId="0BDB0B77" w14:textId="77777777" w:rsidTr="002D458F">
        <w:tc>
          <w:tcPr>
            <w:tcW w:w="10015" w:type="dxa"/>
            <w:gridSpan w:val="4"/>
            <w:shd w:val="clear" w:color="auto" w:fill="FFFFFF"/>
            <w:vAlign w:val="center"/>
          </w:tcPr>
          <w:p w14:paraId="50D1634B" w14:textId="5D054FD3" w:rsidR="002D458F" w:rsidRPr="00242CCE" w:rsidRDefault="002D458F" w:rsidP="0091046E">
            <w:pPr>
              <w:spacing w:before="5" w:after="3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Multiple Comparisons</w:t>
            </w:r>
          </w:p>
        </w:tc>
      </w:tr>
      <w:tr w:rsidR="002D458F" w:rsidRPr="00242CCE" w14:paraId="3B025FFA" w14:textId="77777777" w:rsidTr="002D458F">
        <w:tc>
          <w:tcPr>
            <w:tcW w:w="10015" w:type="dxa"/>
            <w:gridSpan w:val="4"/>
            <w:shd w:val="clear" w:color="auto" w:fill="FFFFFF"/>
            <w:vAlign w:val="bottom"/>
          </w:tcPr>
          <w:p w14:paraId="6D539830" w14:textId="77777777" w:rsidR="002D458F" w:rsidRPr="00242CCE" w:rsidRDefault="002D458F" w:rsidP="003B28EB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Dependent Variable: Latency to fall in Rotarod </w:t>
            </w:r>
          </w:p>
        </w:tc>
      </w:tr>
      <w:tr w:rsidR="00505F10" w:rsidRPr="00242CCE" w14:paraId="669836BE" w14:textId="77777777" w:rsidTr="002D458F">
        <w:tc>
          <w:tcPr>
            <w:tcW w:w="10015" w:type="dxa"/>
            <w:gridSpan w:val="4"/>
            <w:shd w:val="clear" w:color="auto" w:fill="FFFFFF"/>
            <w:vAlign w:val="bottom"/>
          </w:tcPr>
          <w:p w14:paraId="6528BAEE" w14:textId="1A9DB43F" w:rsidR="00505F10" w:rsidRPr="00242CCE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505F10"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>Tukey’s</w:t>
            </w:r>
            <w:r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 xml:space="preserve"> </w:t>
            </w:r>
            <w:r>
              <w:rPr>
                <w:rFonts w:ascii="Cambria" w:hAnsi="Cambria"/>
                <w:i/>
                <w:iCs/>
                <w:sz w:val="22"/>
                <w:szCs w:val="22"/>
              </w:rPr>
              <w:t xml:space="preserve">post hoc </w:t>
            </w:r>
          </w:p>
        </w:tc>
      </w:tr>
      <w:tr w:rsidR="00505F10" w:rsidRPr="00242CCE" w14:paraId="71A3C555" w14:textId="77777777" w:rsidTr="002D458F">
        <w:trPr>
          <w:gridAfter w:val="1"/>
          <w:wAfter w:w="4638" w:type="dxa"/>
          <w:trHeight w:val="344"/>
        </w:trPr>
        <w:tc>
          <w:tcPr>
            <w:tcW w:w="1843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87901A5" w14:textId="13BF9B6A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559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54102FD" w14:textId="4FAEFC6A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97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3A1C7AE7" w14:textId="77777777" w:rsidR="00505F10" w:rsidRPr="0019603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7DADDB32" w14:textId="77777777" w:rsidTr="000A598F">
        <w:trPr>
          <w:gridAfter w:val="1"/>
          <w:wAfter w:w="4638" w:type="dxa"/>
          <w:trHeight w:val="281"/>
        </w:trPr>
        <w:tc>
          <w:tcPr>
            <w:tcW w:w="1843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32D650C8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2E5C8B8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97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452204C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18662184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1BF1A55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55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61EA72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9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66C00C4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84</w:t>
            </w:r>
          </w:p>
        </w:tc>
      </w:tr>
      <w:tr w:rsidR="00505F10" w:rsidRPr="00242CCE" w14:paraId="3A5423D0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1209547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A0B93D7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9339126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505F10" w:rsidRPr="00242CCE" w14:paraId="4E570FD3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8EEC791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B6AD9D3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D332675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84</w:t>
            </w:r>
          </w:p>
        </w:tc>
      </w:tr>
      <w:tr w:rsidR="00505F10" w:rsidRPr="00242CCE" w14:paraId="644BF044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D06E9C4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D42F56C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CCDF564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94</w:t>
            </w:r>
          </w:p>
        </w:tc>
      </w:tr>
      <w:tr w:rsidR="00505F10" w:rsidRPr="00242CCE" w14:paraId="352B1A6B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04D52F8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174CE02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90FFB5E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9</w:t>
            </w:r>
          </w:p>
        </w:tc>
      </w:tr>
      <w:tr w:rsidR="00505F10" w:rsidRPr="00242CCE" w14:paraId="63CD14BD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51A14978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338C6F30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2D92622D" w14:textId="7777777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94</w:t>
            </w:r>
          </w:p>
        </w:tc>
      </w:tr>
      <w:tr w:rsidR="00505F10" w:rsidRPr="00242CCE" w14:paraId="47B5D588" w14:textId="77777777" w:rsidTr="002D458F">
        <w:tc>
          <w:tcPr>
            <w:tcW w:w="10015" w:type="dxa"/>
            <w:gridSpan w:val="4"/>
            <w:shd w:val="clear" w:color="auto" w:fill="FFFFFF"/>
          </w:tcPr>
          <w:p w14:paraId="4DA17FEF" w14:textId="54ED62B4" w:rsidR="00505F10" w:rsidRPr="00242CCE" w:rsidRDefault="00505F10" w:rsidP="00712779">
            <w:pPr>
              <w:spacing w:before="5" w:after="5"/>
              <w:ind w:right="40"/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5B20F7DE" w14:textId="77777777" w:rsidTr="002D458F">
        <w:tc>
          <w:tcPr>
            <w:tcW w:w="10015" w:type="dxa"/>
            <w:gridSpan w:val="4"/>
            <w:shd w:val="clear" w:color="auto" w:fill="FFFFFF"/>
          </w:tcPr>
          <w:p w14:paraId="25CD96DA" w14:textId="36D9CFCA" w:rsidR="00505F10" w:rsidRPr="00242CC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03B8F23C" w14:textId="77777777" w:rsidR="002D458F" w:rsidRPr="00242CCE" w:rsidRDefault="002D458F" w:rsidP="00C016FA">
      <w:pPr>
        <w:rPr>
          <w:rFonts w:ascii="Cambria" w:hAnsi="Cambria"/>
          <w:sz w:val="22"/>
          <w:szCs w:val="22"/>
        </w:rPr>
      </w:pPr>
    </w:p>
    <w:p w14:paraId="21CCA53C" w14:textId="77777777" w:rsidR="00016941" w:rsidRDefault="00016941" w:rsidP="00C016FA">
      <w:pPr>
        <w:rPr>
          <w:rFonts w:ascii="Cambria" w:hAnsi="Cambria"/>
          <w:sz w:val="22"/>
          <w:szCs w:val="22"/>
        </w:rPr>
      </w:pPr>
    </w:p>
    <w:p w14:paraId="75CF2E8F" w14:textId="77777777" w:rsidR="000A598F" w:rsidRDefault="000A598F" w:rsidP="00C016FA">
      <w:pPr>
        <w:rPr>
          <w:rFonts w:ascii="Cambria" w:hAnsi="Cambria"/>
          <w:sz w:val="22"/>
          <w:szCs w:val="22"/>
        </w:rPr>
      </w:pPr>
    </w:p>
    <w:p w14:paraId="5730F8DE" w14:textId="77777777" w:rsidR="000A598F" w:rsidRDefault="000A598F" w:rsidP="00C016FA">
      <w:pPr>
        <w:rPr>
          <w:rFonts w:ascii="Cambria" w:hAnsi="Cambria"/>
          <w:sz w:val="22"/>
          <w:szCs w:val="22"/>
        </w:rPr>
      </w:pPr>
    </w:p>
    <w:p w14:paraId="7A65EDFB" w14:textId="77777777" w:rsidR="000A598F" w:rsidRDefault="000A598F" w:rsidP="00C016FA">
      <w:pPr>
        <w:rPr>
          <w:rFonts w:ascii="Cambria" w:hAnsi="Cambria"/>
          <w:sz w:val="22"/>
          <w:szCs w:val="22"/>
        </w:rPr>
      </w:pPr>
    </w:p>
    <w:p w14:paraId="434E35EC" w14:textId="77777777" w:rsidR="00B42E87" w:rsidRDefault="00B42E87" w:rsidP="00C016FA">
      <w:pPr>
        <w:rPr>
          <w:rFonts w:ascii="Cambria" w:hAnsi="Cambria"/>
          <w:sz w:val="22"/>
          <w:szCs w:val="22"/>
        </w:rPr>
      </w:pPr>
    </w:p>
    <w:p w14:paraId="00695E6B" w14:textId="77777777" w:rsidR="0091046E" w:rsidRDefault="0091046E" w:rsidP="00C016FA">
      <w:pPr>
        <w:rPr>
          <w:rFonts w:ascii="Cambria" w:hAnsi="Cambria"/>
          <w:sz w:val="22"/>
          <w:szCs w:val="22"/>
        </w:rPr>
      </w:pPr>
    </w:p>
    <w:p w14:paraId="2BC171AA" w14:textId="77777777" w:rsidR="000A598F" w:rsidRDefault="000A598F" w:rsidP="00C016FA">
      <w:pPr>
        <w:rPr>
          <w:rFonts w:ascii="Cambria" w:hAnsi="Cambria"/>
          <w:sz w:val="22"/>
          <w:szCs w:val="22"/>
        </w:rPr>
      </w:pPr>
    </w:p>
    <w:p w14:paraId="229100AE" w14:textId="77777777" w:rsidR="000A598F" w:rsidRDefault="000A598F" w:rsidP="00C016FA">
      <w:pPr>
        <w:rPr>
          <w:rFonts w:ascii="Cambria" w:hAnsi="Cambria"/>
          <w:sz w:val="22"/>
          <w:szCs w:val="22"/>
        </w:rPr>
      </w:pPr>
    </w:p>
    <w:p w14:paraId="44B384E4" w14:textId="77777777" w:rsidR="002D458F" w:rsidRPr="00EA2EC8" w:rsidRDefault="002D458F" w:rsidP="00EA2EC8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lastRenderedPageBreak/>
        <w:t>One-Way ANOVA</w:t>
      </w:r>
    </w:p>
    <w:p w14:paraId="35FDEC74" w14:textId="66ADCDFE" w:rsidR="002D458F" w:rsidRPr="00EA2EC8" w:rsidRDefault="002D458F" w:rsidP="002D458F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MALE): F=0.054, df=2, p=0.947</w:t>
      </w:r>
    </w:p>
    <w:p w14:paraId="6D29805E" w14:textId="77777777" w:rsidR="00016941" w:rsidRPr="00242CCE" w:rsidRDefault="00016941" w:rsidP="00C016FA">
      <w:pPr>
        <w:rPr>
          <w:rFonts w:ascii="Cambria" w:hAnsi="Cambria"/>
          <w:sz w:val="22"/>
          <w:szCs w:val="22"/>
        </w:rPr>
      </w:pPr>
    </w:p>
    <w:tbl>
      <w:tblPr>
        <w:tblW w:w="10015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43"/>
        <w:gridCol w:w="1559"/>
        <w:gridCol w:w="1975"/>
        <w:gridCol w:w="4638"/>
      </w:tblGrid>
      <w:tr w:rsidR="002D458F" w:rsidRPr="00242CCE" w14:paraId="4C861DDF" w14:textId="77777777" w:rsidTr="002D458F">
        <w:tc>
          <w:tcPr>
            <w:tcW w:w="10015" w:type="dxa"/>
            <w:gridSpan w:val="4"/>
            <w:shd w:val="clear" w:color="auto" w:fill="FFFFFF"/>
            <w:vAlign w:val="center"/>
          </w:tcPr>
          <w:p w14:paraId="309B2FD0" w14:textId="77777777" w:rsidR="002D458F" w:rsidRPr="00A54A1D" w:rsidRDefault="002D458F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  <w:r w:rsidRPr="00A54A1D">
              <w:rPr>
                <w:rFonts w:ascii="Cambria" w:hAnsi="Cambria"/>
                <w:sz w:val="21"/>
                <w:szCs w:val="21"/>
                <w:vertAlign w:val="superscript"/>
              </w:rPr>
              <w:t>a</w:t>
            </w:r>
          </w:p>
        </w:tc>
      </w:tr>
      <w:tr w:rsidR="002D458F" w:rsidRPr="00242CCE" w14:paraId="150EF2C4" w14:textId="77777777" w:rsidTr="002D458F">
        <w:tc>
          <w:tcPr>
            <w:tcW w:w="10015" w:type="dxa"/>
            <w:gridSpan w:val="4"/>
            <w:shd w:val="clear" w:color="auto" w:fill="FFFFFF"/>
            <w:vAlign w:val="bottom"/>
          </w:tcPr>
          <w:p w14:paraId="5034CFA6" w14:textId="77777777" w:rsidR="002D458F" w:rsidRPr="00A54A1D" w:rsidRDefault="002D458F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Latency to fall in Rotarod </w:t>
            </w:r>
          </w:p>
        </w:tc>
      </w:tr>
      <w:tr w:rsidR="00505F10" w:rsidRPr="00242CCE" w14:paraId="59DD15B9" w14:textId="77777777" w:rsidTr="002D458F">
        <w:tc>
          <w:tcPr>
            <w:tcW w:w="10015" w:type="dxa"/>
            <w:gridSpan w:val="4"/>
            <w:shd w:val="clear" w:color="auto" w:fill="FFFFFF"/>
            <w:vAlign w:val="bottom"/>
          </w:tcPr>
          <w:p w14:paraId="79840C69" w14:textId="6000A4F3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1A438C85" w14:textId="77777777" w:rsidTr="002D458F">
        <w:trPr>
          <w:gridAfter w:val="1"/>
          <w:wAfter w:w="4638" w:type="dxa"/>
          <w:trHeight w:val="344"/>
        </w:trPr>
        <w:tc>
          <w:tcPr>
            <w:tcW w:w="1843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1974489" w14:textId="5A0E6669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559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32CE594" w14:textId="24A08D10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975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1C70463E" w14:textId="77777777" w:rsidR="00505F10" w:rsidRPr="0019603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6E8098D7" w14:textId="77777777" w:rsidTr="000A598F">
        <w:trPr>
          <w:gridAfter w:val="1"/>
          <w:wAfter w:w="4638" w:type="dxa"/>
          <w:trHeight w:val="281"/>
        </w:trPr>
        <w:tc>
          <w:tcPr>
            <w:tcW w:w="1843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2C72958C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42DFDD6C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975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213E4F9A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2F0F44AF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6745E66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55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565748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975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05F3209" w14:textId="36BE115B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70</w:t>
            </w:r>
          </w:p>
        </w:tc>
      </w:tr>
      <w:tr w:rsidR="00505F10" w:rsidRPr="00242CCE" w14:paraId="1B063423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7CAB700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6DB7B81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1DCB1F" w14:textId="28B38779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4</w:t>
            </w:r>
          </w:p>
        </w:tc>
      </w:tr>
      <w:tr w:rsidR="00505F10" w:rsidRPr="00242CCE" w14:paraId="021993DA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580AEE51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6657DD5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E991723" w14:textId="26C50D12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70</w:t>
            </w:r>
          </w:p>
        </w:tc>
      </w:tr>
      <w:tr w:rsidR="00505F10" w:rsidRPr="00242CCE" w14:paraId="4996D7F6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A49C885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B9E643E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6788BC5" w14:textId="55C2DC34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4</w:t>
            </w:r>
          </w:p>
        </w:tc>
      </w:tr>
      <w:tr w:rsidR="00505F10" w:rsidRPr="00242CCE" w14:paraId="6EF35FDE" w14:textId="77777777" w:rsidTr="002D458F">
        <w:trPr>
          <w:gridAfter w:val="1"/>
          <w:wAfter w:w="4638" w:type="dxa"/>
        </w:trPr>
        <w:tc>
          <w:tcPr>
            <w:tcW w:w="184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3AE7D893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B6C61EE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7F5E232" w14:textId="40A6D70A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4</w:t>
            </w:r>
          </w:p>
        </w:tc>
      </w:tr>
      <w:tr w:rsidR="00505F10" w:rsidRPr="00242CCE" w14:paraId="3C873138" w14:textId="77777777" w:rsidTr="002D458F">
        <w:trPr>
          <w:gridAfter w:val="1"/>
          <w:wAfter w:w="4638" w:type="dxa"/>
        </w:trPr>
        <w:tc>
          <w:tcPr>
            <w:tcW w:w="184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9B1C156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352B31F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975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16AE6C8E" w14:textId="4984D97B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44</w:t>
            </w:r>
          </w:p>
        </w:tc>
      </w:tr>
      <w:tr w:rsidR="00505F10" w:rsidRPr="00242CCE" w14:paraId="7E93CD42" w14:textId="77777777" w:rsidTr="000A598F">
        <w:trPr>
          <w:trHeight w:val="85"/>
        </w:trPr>
        <w:tc>
          <w:tcPr>
            <w:tcW w:w="10015" w:type="dxa"/>
            <w:gridSpan w:val="4"/>
            <w:shd w:val="clear" w:color="auto" w:fill="FFFFFF"/>
          </w:tcPr>
          <w:p w14:paraId="29781394" w14:textId="0D7176F6" w:rsidR="00505F10" w:rsidRPr="00242CCE" w:rsidRDefault="00505F10" w:rsidP="00505F10">
            <w:pPr>
              <w:spacing w:before="5" w:after="5"/>
              <w:ind w:left="30" w:right="40"/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62F9D278" w14:textId="77777777" w:rsidR="000A598F" w:rsidRDefault="000A598F" w:rsidP="00016941">
      <w:pPr>
        <w:rPr>
          <w:rFonts w:ascii="Cambria" w:hAnsi="Cambria"/>
          <w:b/>
          <w:bCs/>
          <w:sz w:val="22"/>
          <w:szCs w:val="22"/>
        </w:rPr>
      </w:pPr>
    </w:p>
    <w:p w14:paraId="4739FB1B" w14:textId="167E689E" w:rsidR="00016941" w:rsidRPr="00EA2EC8" w:rsidRDefault="00436FEE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3</w:t>
      </w:r>
    </w:p>
    <w:p w14:paraId="162AB511" w14:textId="7F71127B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3 c, d): </w:t>
      </w:r>
      <w:r w:rsidRPr="00EA2EC8">
        <w:rPr>
          <w:rFonts w:ascii="Cambria" w:hAnsi="Cambria"/>
          <w:sz w:val="22"/>
          <w:szCs w:val="22"/>
        </w:rPr>
        <w:t>Total distance moved in Open Field at 17-weeks post-injection</w:t>
      </w:r>
    </w:p>
    <w:p w14:paraId="43016177" w14:textId="77777777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2704FDAE" w14:textId="57313022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: F=</w:t>
      </w:r>
      <w:r w:rsidR="00DD41AA" w:rsidRPr="00EA2EC8">
        <w:rPr>
          <w:rFonts w:ascii="Cambria" w:hAnsi="Cambria"/>
          <w:sz w:val="22"/>
          <w:szCs w:val="22"/>
        </w:rPr>
        <w:t>9.795</w:t>
      </w:r>
      <w:r w:rsidRPr="00EA2EC8">
        <w:rPr>
          <w:rFonts w:ascii="Cambria" w:hAnsi="Cambria"/>
          <w:sz w:val="22"/>
          <w:szCs w:val="22"/>
        </w:rPr>
        <w:t xml:space="preserve"> , df=</w:t>
      </w:r>
      <w:r w:rsidR="009C668D" w:rsidRPr="00EA2EC8">
        <w:rPr>
          <w:rFonts w:ascii="Cambria" w:hAnsi="Cambria"/>
          <w:sz w:val="22"/>
          <w:szCs w:val="22"/>
        </w:rPr>
        <w:t>1</w:t>
      </w:r>
      <w:r w:rsidRPr="00EA2EC8">
        <w:rPr>
          <w:rFonts w:ascii="Cambria" w:hAnsi="Cambria"/>
          <w:sz w:val="22"/>
          <w:szCs w:val="22"/>
        </w:rPr>
        <w:t xml:space="preserve"> p=</w:t>
      </w:r>
      <w:r w:rsidR="00436FEE" w:rsidRPr="00EA2EC8">
        <w:rPr>
          <w:rFonts w:ascii="Cambria" w:hAnsi="Cambria"/>
          <w:sz w:val="22"/>
          <w:szCs w:val="22"/>
        </w:rPr>
        <w:t>0.00</w:t>
      </w:r>
      <w:r w:rsidR="00DD41AA" w:rsidRPr="00EA2EC8">
        <w:rPr>
          <w:rFonts w:ascii="Cambria" w:hAnsi="Cambria"/>
          <w:sz w:val="22"/>
          <w:szCs w:val="22"/>
        </w:rPr>
        <w:t>4</w:t>
      </w:r>
    </w:p>
    <w:p w14:paraId="0584C1D3" w14:textId="18F96F9B" w:rsidR="00016941" w:rsidRPr="00EA2EC8" w:rsidRDefault="00505F10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</w:t>
      </w:r>
      <w:r w:rsidR="00016941" w:rsidRPr="00EA2EC8">
        <w:rPr>
          <w:rFonts w:ascii="Cambria" w:hAnsi="Cambria"/>
          <w:sz w:val="22"/>
          <w:szCs w:val="22"/>
        </w:rPr>
        <w:t>: F=</w:t>
      </w:r>
      <w:r w:rsidR="009C668D" w:rsidRPr="00EA2EC8">
        <w:rPr>
          <w:rFonts w:ascii="Cambria" w:hAnsi="Cambria"/>
          <w:sz w:val="22"/>
          <w:szCs w:val="22"/>
        </w:rPr>
        <w:t>0.</w:t>
      </w:r>
      <w:r w:rsidR="00DD41AA" w:rsidRPr="00EA2EC8">
        <w:rPr>
          <w:rFonts w:ascii="Cambria" w:hAnsi="Cambria"/>
          <w:sz w:val="22"/>
          <w:szCs w:val="22"/>
        </w:rPr>
        <w:t>535</w:t>
      </w:r>
      <w:r w:rsidR="00016941" w:rsidRPr="00EA2EC8">
        <w:rPr>
          <w:rFonts w:ascii="Cambria" w:hAnsi="Cambria"/>
          <w:sz w:val="22"/>
          <w:szCs w:val="22"/>
        </w:rPr>
        <w:t xml:space="preserve"> df=</w:t>
      </w:r>
      <w:r w:rsidR="009C668D" w:rsidRPr="00EA2EC8">
        <w:rPr>
          <w:rFonts w:ascii="Cambria" w:hAnsi="Cambria"/>
          <w:sz w:val="22"/>
          <w:szCs w:val="22"/>
        </w:rPr>
        <w:t>2</w:t>
      </w:r>
      <w:r w:rsidR="00016941" w:rsidRPr="00EA2EC8">
        <w:rPr>
          <w:rFonts w:ascii="Cambria" w:hAnsi="Cambria"/>
          <w:sz w:val="22"/>
          <w:szCs w:val="22"/>
        </w:rPr>
        <w:t xml:space="preserve">  p=</w:t>
      </w:r>
      <w:r w:rsidR="009C668D" w:rsidRPr="00EA2EC8">
        <w:rPr>
          <w:rFonts w:ascii="Cambria" w:hAnsi="Cambria"/>
          <w:sz w:val="22"/>
          <w:szCs w:val="22"/>
        </w:rPr>
        <w:t>0.</w:t>
      </w:r>
      <w:r w:rsidR="00DD41AA" w:rsidRPr="00EA2EC8">
        <w:rPr>
          <w:rFonts w:ascii="Cambria" w:hAnsi="Cambria"/>
          <w:sz w:val="22"/>
          <w:szCs w:val="22"/>
        </w:rPr>
        <w:t>591</w:t>
      </w:r>
    </w:p>
    <w:p w14:paraId="510C6550" w14:textId="679D43F5" w:rsidR="00016941" w:rsidRPr="00EA2EC8" w:rsidRDefault="00016941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</w:t>
      </w:r>
      <w:r w:rsidR="00505F10" w:rsidRPr="00EA2EC8">
        <w:rPr>
          <w:rFonts w:ascii="Cambria" w:hAnsi="Cambria"/>
          <w:sz w:val="22"/>
          <w:szCs w:val="22"/>
        </w:rPr>
        <w:t>Vector</w:t>
      </w:r>
      <w:r w:rsidRPr="00EA2EC8">
        <w:rPr>
          <w:rFonts w:ascii="Cambria" w:hAnsi="Cambria"/>
          <w:sz w:val="22"/>
          <w:szCs w:val="22"/>
        </w:rPr>
        <w:t>:  F=</w:t>
      </w:r>
      <w:r w:rsidR="009C668D" w:rsidRPr="00EA2EC8">
        <w:rPr>
          <w:rFonts w:ascii="Cambria" w:hAnsi="Cambria"/>
          <w:sz w:val="22"/>
          <w:szCs w:val="22"/>
        </w:rPr>
        <w:t>0.9</w:t>
      </w:r>
      <w:r w:rsidR="00DD41AA" w:rsidRPr="00EA2EC8">
        <w:rPr>
          <w:rFonts w:ascii="Cambria" w:hAnsi="Cambria"/>
          <w:sz w:val="22"/>
          <w:szCs w:val="22"/>
        </w:rPr>
        <w:t>1</w:t>
      </w:r>
      <w:r w:rsidR="009C668D" w:rsidRPr="00EA2EC8">
        <w:rPr>
          <w:rFonts w:ascii="Cambria" w:hAnsi="Cambria"/>
          <w:sz w:val="22"/>
          <w:szCs w:val="22"/>
        </w:rPr>
        <w:t>1</w:t>
      </w:r>
      <w:r w:rsidRPr="00EA2EC8">
        <w:rPr>
          <w:rFonts w:ascii="Cambria" w:hAnsi="Cambria"/>
          <w:sz w:val="22"/>
          <w:szCs w:val="22"/>
        </w:rPr>
        <w:t>, df=</w:t>
      </w:r>
      <w:r w:rsidR="009C668D" w:rsidRPr="00EA2EC8">
        <w:rPr>
          <w:rFonts w:ascii="Cambria" w:hAnsi="Cambria"/>
          <w:sz w:val="22"/>
          <w:szCs w:val="22"/>
        </w:rPr>
        <w:t>2</w:t>
      </w:r>
      <w:r w:rsidRPr="00EA2EC8">
        <w:rPr>
          <w:rFonts w:ascii="Cambria" w:hAnsi="Cambria"/>
          <w:sz w:val="22"/>
          <w:szCs w:val="22"/>
        </w:rPr>
        <w:t xml:space="preserve">  p=</w:t>
      </w:r>
      <w:r w:rsidR="009C668D" w:rsidRPr="00EA2EC8">
        <w:rPr>
          <w:rFonts w:ascii="Cambria" w:hAnsi="Cambria"/>
          <w:sz w:val="22"/>
          <w:szCs w:val="22"/>
        </w:rPr>
        <w:t>0.41</w:t>
      </w:r>
      <w:r w:rsidR="00DD41AA" w:rsidRPr="00EA2EC8">
        <w:rPr>
          <w:rFonts w:ascii="Cambria" w:hAnsi="Cambria"/>
          <w:sz w:val="22"/>
          <w:szCs w:val="22"/>
        </w:rPr>
        <w:t>2</w:t>
      </w:r>
    </w:p>
    <w:p w14:paraId="6B01408F" w14:textId="77777777" w:rsidR="00016941" w:rsidRPr="00EA2EC8" w:rsidRDefault="00016941" w:rsidP="00A54A1D">
      <w:pPr>
        <w:jc w:val="center"/>
        <w:rPr>
          <w:rFonts w:ascii="Cambria" w:hAnsi="Cambria"/>
          <w:sz w:val="22"/>
          <w:szCs w:val="22"/>
        </w:rPr>
      </w:pPr>
    </w:p>
    <w:p w14:paraId="004DCDA1" w14:textId="32A092C5" w:rsidR="009C668D" w:rsidRPr="00EA2EC8" w:rsidRDefault="009C668D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43D6465F" w14:textId="7610CF91" w:rsidR="009C668D" w:rsidRPr="00EA2EC8" w:rsidRDefault="009C668D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FEMALE): F= 0.</w:t>
      </w:r>
      <w:r w:rsidR="00CD20BF" w:rsidRPr="00EA2EC8">
        <w:rPr>
          <w:rFonts w:ascii="Cambria" w:hAnsi="Cambria"/>
          <w:sz w:val="22"/>
          <w:szCs w:val="22"/>
        </w:rPr>
        <w:t>332</w:t>
      </w:r>
      <w:r w:rsidRPr="00EA2EC8">
        <w:rPr>
          <w:rFonts w:ascii="Cambria" w:hAnsi="Cambria"/>
          <w:sz w:val="22"/>
          <w:szCs w:val="22"/>
        </w:rPr>
        <w:t>, df=2, p=0.</w:t>
      </w:r>
      <w:r w:rsidR="00CD20BF" w:rsidRPr="00EA2EC8">
        <w:rPr>
          <w:rFonts w:ascii="Cambria" w:hAnsi="Cambria"/>
          <w:sz w:val="22"/>
          <w:szCs w:val="22"/>
        </w:rPr>
        <w:t>722</w:t>
      </w:r>
    </w:p>
    <w:p w14:paraId="4AB797F7" w14:textId="77777777" w:rsidR="009C668D" w:rsidRPr="00242CCE" w:rsidRDefault="009C668D" w:rsidP="00C016FA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9C668D" w:rsidRPr="00242CCE" w14:paraId="0635BF34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2574A048" w14:textId="552B5ADE" w:rsidR="009C668D" w:rsidRPr="00A54A1D" w:rsidRDefault="009C668D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  <w:vertAlign w:val="superscript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9C668D" w:rsidRPr="00242CCE" w14:paraId="0C653A17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56F4E796" w14:textId="34B2019A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Total distance moved (m)</w:t>
            </w:r>
          </w:p>
        </w:tc>
      </w:tr>
      <w:tr w:rsidR="00505F10" w:rsidRPr="00242CCE" w14:paraId="133F1345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22723A9B" w14:textId="7A623499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20AA9C9B" w14:textId="77777777" w:rsidTr="003B28EB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5D2F210" w14:textId="2D12544B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389D5243" w14:textId="1CC7F67F" w:rsidR="00505F10" w:rsidRPr="0019603E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669B753" w14:textId="77777777" w:rsidR="00505F10" w:rsidRPr="0019603E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7B1BE02C" w14:textId="77777777" w:rsidTr="000A598F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4C46BBA7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5099CB3C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716A745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70A66CE5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773FD94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7D411E0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DBE82A2" w14:textId="0B49674E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702</w:t>
            </w:r>
          </w:p>
        </w:tc>
      </w:tr>
      <w:tr w:rsidR="00505F10" w:rsidRPr="00242CCE" w14:paraId="063468C3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BAC8A8C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54BF25A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D9D4A34" w14:textId="3F73E49F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17</w:t>
            </w:r>
          </w:p>
        </w:tc>
      </w:tr>
      <w:tr w:rsidR="00505F10" w:rsidRPr="00242CCE" w14:paraId="34FB06C5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3A3B956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B09F06E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759A426" w14:textId="5E0415CE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hAnsi="Cambria" w:cs="Arial"/>
                <w:sz w:val="22"/>
                <w:szCs w:val="22"/>
              </w:rPr>
              <w:t>0.702</w:t>
            </w:r>
          </w:p>
        </w:tc>
      </w:tr>
      <w:tr w:rsidR="00505F10" w:rsidRPr="00242CCE" w14:paraId="119D38E7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D3F798D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2726E2BA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9D4BE82" w14:textId="6D681AD4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07</w:t>
            </w:r>
          </w:p>
        </w:tc>
      </w:tr>
      <w:tr w:rsidR="00505F10" w:rsidRPr="00242CCE" w14:paraId="058FDE52" w14:textId="77777777" w:rsidTr="003B28EB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79CA7D2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FDEFC15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796E79" w14:textId="4C81FF34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17</w:t>
            </w:r>
          </w:p>
        </w:tc>
      </w:tr>
      <w:tr w:rsidR="00505F10" w:rsidRPr="00242CCE" w14:paraId="1949EE2E" w14:textId="77777777" w:rsidTr="003B28EB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B509267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D0D7679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886DFF0" w14:textId="0493C62B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07</w:t>
            </w:r>
          </w:p>
        </w:tc>
      </w:tr>
      <w:tr w:rsidR="00505F10" w:rsidRPr="00242CCE" w14:paraId="17122E81" w14:textId="77777777" w:rsidTr="003B28EB">
        <w:tc>
          <w:tcPr>
            <w:tcW w:w="10018" w:type="dxa"/>
            <w:gridSpan w:val="4"/>
            <w:shd w:val="clear" w:color="auto" w:fill="FFFFFF"/>
          </w:tcPr>
          <w:p w14:paraId="5C8C8D36" w14:textId="7B49E58A" w:rsidR="00505F10" w:rsidRPr="00242CCE" w:rsidRDefault="00505F10" w:rsidP="00505F10">
            <w:pPr>
              <w:spacing w:before="5" w:after="5"/>
              <w:ind w:left="30" w:right="40"/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159599D6" w14:textId="77777777" w:rsidTr="003B28EB">
        <w:tc>
          <w:tcPr>
            <w:tcW w:w="10018" w:type="dxa"/>
            <w:gridSpan w:val="4"/>
            <w:shd w:val="clear" w:color="auto" w:fill="FFFFFF"/>
          </w:tcPr>
          <w:p w14:paraId="63CDD70A" w14:textId="77777777" w:rsidR="00505F10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50651ACA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0A1DE72F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3E75ED29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30BDB42F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042C29C7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42AA8976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72CD722F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46385C0B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7A518D12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37F0982F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56DA4BC7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1FC71E8D" w14:textId="77777777" w:rsidR="0019603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  <w:p w14:paraId="2F8ED532" w14:textId="5CF7D8BD" w:rsidR="0019603E" w:rsidRPr="00242CCE" w:rsidRDefault="0019603E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46B368B6" w14:textId="48B2ED55" w:rsidR="009C668D" w:rsidRPr="00EA2EC8" w:rsidRDefault="009C668D" w:rsidP="0019603E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lastRenderedPageBreak/>
        <w:t>One-way ANOVA</w:t>
      </w:r>
    </w:p>
    <w:p w14:paraId="6BC4F7B0" w14:textId="761642E3" w:rsidR="009C668D" w:rsidRPr="00EA2EC8" w:rsidRDefault="009C668D" w:rsidP="009C668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MALE): F= 1.</w:t>
      </w:r>
      <w:r w:rsidR="00CD20BF" w:rsidRPr="00EA2EC8">
        <w:rPr>
          <w:rFonts w:ascii="Cambria" w:hAnsi="Cambria"/>
          <w:sz w:val="22"/>
          <w:szCs w:val="22"/>
        </w:rPr>
        <w:t>133</w:t>
      </w:r>
      <w:r w:rsidRPr="00EA2EC8">
        <w:rPr>
          <w:rFonts w:ascii="Cambria" w:hAnsi="Cambria"/>
          <w:sz w:val="22"/>
          <w:szCs w:val="22"/>
        </w:rPr>
        <w:t>, df=2, p=0.3</w:t>
      </w:r>
      <w:r w:rsidR="00CD20BF" w:rsidRPr="00EA2EC8">
        <w:rPr>
          <w:rFonts w:ascii="Cambria" w:hAnsi="Cambria"/>
          <w:sz w:val="22"/>
          <w:szCs w:val="22"/>
        </w:rPr>
        <w:t>44</w:t>
      </w:r>
    </w:p>
    <w:p w14:paraId="15160396" w14:textId="77777777" w:rsidR="009C668D" w:rsidRPr="00242CCE" w:rsidRDefault="009C668D" w:rsidP="00C016FA">
      <w:pPr>
        <w:rPr>
          <w:rFonts w:ascii="Cambria" w:hAnsi="Cambria"/>
          <w:sz w:val="22"/>
          <w:szCs w:val="22"/>
        </w:rPr>
      </w:pPr>
    </w:p>
    <w:p w14:paraId="3FFF7835" w14:textId="77777777" w:rsidR="009C668D" w:rsidRPr="00242CCE" w:rsidRDefault="009C668D" w:rsidP="00C016FA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2410"/>
        <w:gridCol w:w="1134"/>
        <w:gridCol w:w="4499"/>
      </w:tblGrid>
      <w:tr w:rsidR="009C668D" w:rsidRPr="00242CCE" w14:paraId="3E3E8B86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62179867" w14:textId="2D31322C" w:rsidR="009C668D" w:rsidRPr="00A54A1D" w:rsidRDefault="009C668D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9C668D" w:rsidRPr="00242CCE" w14:paraId="18426EB8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007B60EF" w14:textId="3187818C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Total distance moved (m)</w:t>
            </w:r>
          </w:p>
        </w:tc>
      </w:tr>
      <w:tr w:rsidR="00505F10" w:rsidRPr="00242CCE" w14:paraId="1CB0B0A3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479E3DAB" w14:textId="246F74A4" w:rsidR="00505F10" w:rsidRPr="00A54A1D" w:rsidRDefault="00505F10" w:rsidP="00505F10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</w:t>
            </w:r>
            <w:r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505F10" w:rsidRPr="00242CCE" w14:paraId="032A047B" w14:textId="77777777" w:rsidTr="003B28EB">
        <w:trPr>
          <w:gridAfter w:val="1"/>
          <w:wAfter w:w="4499" w:type="dxa"/>
          <w:trHeight w:val="344"/>
        </w:trPr>
        <w:tc>
          <w:tcPr>
            <w:tcW w:w="1975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175217A" w14:textId="4BF1BEF2" w:rsidR="00505F10" w:rsidRPr="00AB286F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410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5920B01" w14:textId="25AACF06" w:rsidR="00505F10" w:rsidRPr="00AB286F" w:rsidRDefault="00505F10" w:rsidP="00505F10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1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0EBCFC5C" w14:textId="77777777" w:rsidR="00505F10" w:rsidRPr="00AB286F" w:rsidRDefault="00505F10" w:rsidP="00505F10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505F10" w:rsidRPr="00242CCE" w14:paraId="3B581221" w14:textId="77777777" w:rsidTr="000A598F">
        <w:trPr>
          <w:gridAfter w:val="1"/>
          <w:wAfter w:w="4499" w:type="dxa"/>
          <w:trHeight w:val="281"/>
        </w:trPr>
        <w:tc>
          <w:tcPr>
            <w:tcW w:w="197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7DFA98DA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11C6EFEB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17EEB30F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505F10" w:rsidRPr="00242CCE" w14:paraId="41C5705F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BC40FF" w14:textId="0E66E6A9" w:rsidR="00505F10" w:rsidRPr="0019603E" w:rsidRDefault="0019603E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41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D165BA4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DC676B8" w14:textId="1CEB6746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93</w:t>
            </w:r>
          </w:p>
        </w:tc>
      </w:tr>
      <w:tr w:rsidR="00505F10" w:rsidRPr="00242CCE" w14:paraId="4ED9DB40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E74CC32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1CA7247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E8EFF02" w14:textId="3CABB355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38</w:t>
            </w:r>
          </w:p>
        </w:tc>
      </w:tr>
      <w:tr w:rsidR="00505F10" w:rsidRPr="00242CCE" w14:paraId="526E105D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6BCF2E8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69BF5AC9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D0ACD2C" w14:textId="11863EC7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38</w:t>
            </w:r>
          </w:p>
        </w:tc>
      </w:tr>
      <w:tr w:rsidR="00505F10" w:rsidRPr="00242CCE" w14:paraId="2A3165D4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3769188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6B9EEC3" w14:textId="76C59C0E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6099F4F" w14:textId="2C05FEDB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39</w:t>
            </w:r>
          </w:p>
        </w:tc>
      </w:tr>
      <w:tr w:rsidR="00505F10" w:rsidRPr="00242CCE" w14:paraId="617633D5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441C3E79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A95743D" w14:textId="77777777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298F831" w14:textId="5626A4D1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38</w:t>
            </w:r>
          </w:p>
        </w:tc>
      </w:tr>
      <w:tr w:rsidR="00505F10" w:rsidRPr="00242CCE" w14:paraId="2732994A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0EAF6FE3" w14:textId="77777777" w:rsidR="00505F10" w:rsidRPr="0019603E" w:rsidRDefault="00505F10" w:rsidP="00505F1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7B641474" w14:textId="1407FFCD" w:rsidR="00505F10" w:rsidRPr="0019603E" w:rsidRDefault="00505F10" w:rsidP="00505F1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4971A0CC" w14:textId="1263F876" w:rsidR="00505F10" w:rsidRPr="0019603E" w:rsidRDefault="00505F10" w:rsidP="00505F1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339</w:t>
            </w:r>
          </w:p>
        </w:tc>
      </w:tr>
    </w:tbl>
    <w:p w14:paraId="3AA83575" w14:textId="77777777" w:rsidR="009C668D" w:rsidRPr="00242CCE" w:rsidRDefault="009C668D" w:rsidP="00C016FA">
      <w:pPr>
        <w:rPr>
          <w:rFonts w:ascii="Cambria" w:hAnsi="Cambria"/>
          <w:sz w:val="22"/>
          <w:szCs w:val="22"/>
        </w:rPr>
      </w:pPr>
    </w:p>
    <w:p w14:paraId="335CFCF6" w14:textId="77777777" w:rsidR="00242CCE" w:rsidRDefault="00242CCE" w:rsidP="00A54A1D">
      <w:pPr>
        <w:jc w:val="center"/>
        <w:rPr>
          <w:rFonts w:ascii="Cambria" w:hAnsi="Cambria"/>
          <w:b/>
          <w:bCs/>
          <w:sz w:val="22"/>
          <w:szCs w:val="22"/>
        </w:rPr>
      </w:pPr>
    </w:p>
    <w:p w14:paraId="2EFA63A0" w14:textId="154FD9A3" w:rsidR="009C668D" w:rsidRPr="00EA2EC8" w:rsidRDefault="009C668D" w:rsidP="00B42E87">
      <w:pPr>
        <w:rPr>
          <w:rFonts w:ascii="Cambria" w:hAnsi="Cambria"/>
          <w:b/>
          <w:bCs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>Figure 3</w:t>
      </w:r>
    </w:p>
    <w:p w14:paraId="56CCB1B6" w14:textId="03155443" w:rsidR="009C668D" w:rsidRPr="00EA2EC8" w:rsidRDefault="009C668D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b/>
          <w:bCs/>
          <w:sz w:val="22"/>
          <w:szCs w:val="22"/>
        </w:rPr>
        <w:t xml:space="preserve">(Fig 3 e, f): </w:t>
      </w:r>
      <w:r w:rsidRPr="00EA2EC8">
        <w:rPr>
          <w:rFonts w:ascii="Cambria" w:hAnsi="Cambria"/>
          <w:sz w:val="22"/>
          <w:szCs w:val="22"/>
        </w:rPr>
        <w:t>Total distance moved in Elevated Plus Maze at 17-weeks post injection</w:t>
      </w:r>
    </w:p>
    <w:p w14:paraId="05CA82FD" w14:textId="77777777" w:rsidR="009C668D" w:rsidRPr="00EA2EC8" w:rsidRDefault="009C668D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Two-way ANOVA</w:t>
      </w:r>
    </w:p>
    <w:p w14:paraId="450FDEA7" w14:textId="19BC739D" w:rsidR="009C668D" w:rsidRPr="00EA2EC8" w:rsidRDefault="009C668D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: F=</w:t>
      </w:r>
      <w:r w:rsidR="00D038A5" w:rsidRPr="00EA2EC8">
        <w:rPr>
          <w:rFonts w:ascii="Cambria" w:hAnsi="Cambria"/>
          <w:sz w:val="22"/>
          <w:szCs w:val="22"/>
        </w:rPr>
        <w:t>6.473</w:t>
      </w:r>
      <w:r w:rsidRPr="00EA2EC8">
        <w:rPr>
          <w:rFonts w:ascii="Cambria" w:hAnsi="Cambria"/>
          <w:sz w:val="22"/>
          <w:szCs w:val="22"/>
        </w:rPr>
        <w:t xml:space="preserve"> , df=1</w:t>
      </w:r>
      <w:r w:rsidR="00D038A5" w:rsidRPr="00EA2EC8">
        <w:rPr>
          <w:rFonts w:ascii="Cambria" w:hAnsi="Cambria"/>
          <w:sz w:val="22"/>
          <w:szCs w:val="22"/>
        </w:rPr>
        <w:t>,</w:t>
      </w:r>
      <w:r w:rsidRPr="00EA2EC8">
        <w:rPr>
          <w:rFonts w:ascii="Cambria" w:hAnsi="Cambria"/>
          <w:sz w:val="22"/>
          <w:szCs w:val="22"/>
        </w:rPr>
        <w:t xml:space="preserve"> p=</w:t>
      </w:r>
      <w:r w:rsidR="00D038A5" w:rsidRPr="00EA2EC8">
        <w:rPr>
          <w:rFonts w:ascii="Cambria" w:hAnsi="Cambria"/>
          <w:sz w:val="22"/>
          <w:szCs w:val="22"/>
        </w:rPr>
        <w:t>0.016</w:t>
      </w:r>
    </w:p>
    <w:p w14:paraId="0CDD9618" w14:textId="570720D2" w:rsidR="009C668D" w:rsidRPr="00EA2EC8" w:rsidRDefault="00505F10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Vector</w:t>
      </w:r>
      <w:r w:rsidR="009C668D" w:rsidRPr="00EA2EC8">
        <w:rPr>
          <w:rFonts w:ascii="Cambria" w:hAnsi="Cambria"/>
          <w:sz w:val="22"/>
          <w:szCs w:val="22"/>
        </w:rPr>
        <w:t>: F=0</w:t>
      </w:r>
      <w:r w:rsidR="00D038A5" w:rsidRPr="00EA2EC8">
        <w:rPr>
          <w:rFonts w:ascii="Cambria" w:hAnsi="Cambria"/>
          <w:sz w:val="22"/>
          <w:szCs w:val="22"/>
        </w:rPr>
        <w:t>.055</w:t>
      </w:r>
      <w:r w:rsidR="009C668D" w:rsidRPr="00EA2EC8">
        <w:rPr>
          <w:rFonts w:ascii="Cambria" w:hAnsi="Cambria"/>
          <w:sz w:val="22"/>
          <w:szCs w:val="22"/>
        </w:rPr>
        <w:t xml:space="preserve"> df=2  p=0.</w:t>
      </w:r>
      <w:r w:rsidR="00D038A5" w:rsidRPr="00EA2EC8">
        <w:rPr>
          <w:rFonts w:ascii="Cambria" w:hAnsi="Cambria"/>
          <w:sz w:val="22"/>
          <w:szCs w:val="22"/>
        </w:rPr>
        <w:t>947</w:t>
      </w:r>
    </w:p>
    <w:p w14:paraId="2BD3E000" w14:textId="42922570" w:rsidR="009C668D" w:rsidRPr="00EA2EC8" w:rsidRDefault="009C668D" w:rsidP="00B42E87">
      <w:pPr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*</w:t>
      </w:r>
      <w:r w:rsidR="00505F10" w:rsidRPr="00EA2EC8">
        <w:rPr>
          <w:rFonts w:ascii="Cambria" w:hAnsi="Cambria"/>
          <w:sz w:val="22"/>
          <w:szCs w:val="22"/>
        </w:rPr>
        <w:t>Vector</w:t>
      </w:r>
      <w:r w:rsidRPr="00EA2EC8">
        <w:rPr>
          <w:rFonts w:ascii="Cambria" w:hAnsi="Cambria"/>
          <w:sz w:val="22"/>
          <w:szCs w:val="22"/>
        </w:rPr>
        <w:t>:  F=0</w:t>
      </w:r>
      <w:r w:rsidR="00D038A5" w:rsidRPr="00EA2EC8">
        <w:rPr>
          <w:rFonts w:ascii="Cambria" w:hAnsi="Cambria"/>
          <w:sz w:val="22"/>
          <w:szCs w:val="22"/>
        </w:rPr>
        <w:t>.006</w:t>
      </w:r>
      <w:r w:rsidRPr="00EA2EC8">
        <w:rPr>
          <w:rFonts w:ascii="Cambria" w:hAnsi="Cambria"/>
          <w:sz w:val="22"/>
          <w:szCs w:val="22"/>
        </w:rPr>
        <w:t>, df=2  p=0.</w:t>
      </w:r>
      <w:r w:rsidR="00D038A5" w:rsidRPr="00EA2EC8">
        <w:rPr>
          <w:rFonts w:ascii="Cambria" w:hAnsi="Cambria"/>
          <w:sz w:val="22"/>
          <w:szCs w:val="22"/>
        </w:rPr>
        <w:t>994</w:t>
      </w:r>
    </w:p>
    <w:p w14:paraId="7A452C33" w14:textId="77777777" w:rsidR="009C668D" w:rsidRPr="00EA2EC8" w:rsidRDefault="009C668D" w:rsidP="00A54A1D">
      <w:pPr>
        <w:jc w:val="center"/>
        <w:rPr>
          <w:rFonts w:ascii="Cambria" w:hAnsi="Cambria"/>
          <w:sz w:val="22"/>
          <w:szCs w:val="22"/>
        </w:rPr>
      </w:pPr>
    </w:p>
    <w:p w14:paraId="4ABD9650" w14:textId="535E88DE" w:rsidR="009C668D" w:rsidRPr="00EA2EC8" w:rsidRDefault="009C668D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One-way ANOVA</w:t>
      </w:r>
    </w:p>
    <w:p w14:paraId="663C6994" w14:textId="310F0C6E" w:rsidR="009C668D" w:rsidRPr="00EA2EC8" w:rsidRDefault="009C668D" w:rsidP="00A54A1D">
      <w:pPr>
        <w:jc w:val="center"/>
        <w:rPr>
          <w:rFonts w:ascii="Cambria" w:hAnsi="Cambria"/>
          <w:sz w:val="22"/>
          <w:szCs w:val="22"/>
        </w:rPr>
      </w:pPr>
      <w:r w:rsidRPr="00EA2EC8">
        <w:rPr>
          <w:rFonts w:ascii="Cambria" w:hAnsi="Cambria"/>
          <w:sz w:val="22"/>
          <w:szCs w:val="22"/>
        </w:rPr>
        <w:t>Sex(FEMALE): F= 0.</w:t>
      </w:r>
      <w:r w:rsidR="005B7EA9" w:rsidRPr="00EA2EC8">
        <w:rPr>
          <w:rFonts w:ascii="Cambria" w:hAnsi="Cambria"/>
          <w:sz w:val="22"/>
          <w:szCs w:val="22"/>
        </w:rPr>
        <w:t>016</w:t>
      </w:r>
      <w:r w:rsidRPr="00EA2EC8">
        <w:rPr>
          <w:rFonts w:ascii="Cambria" w:hAnsi="Cambria"/>
          <w:sz w:val="22"/>
          <w:szCs w:val="22"/>
        </w:rPr>
        <w:t>, df=2, p=0.</w:t>
      </w:r>
      <w:r w:rsidR="005B7EA9" w:rsidRPr="00EA2EC8">
        <w:rPr>
          <w:rFonts w:ascii="Cambria" w:hAnsi="Cambria"/>
          <w:sz w:val="22"/>
          <w:szCs w:val="22"/>
        </w:rPr>
        <w:t>985</w:t>
      </w:r>
    </w:p>
    <w:p w14:paraId="36AB4FE6" w14:textId="77777777" w:rsidR="009C668D" w:rsidRPr="00242CCE" w:rsidRDefault="009C668D" w:rsidP="00A54A1D">
      <w:pPr>
        <w:jc w:val="center"/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01"/>
        <w:gridCol w:w="2542"/>
        <w:gridCol w:w="1276"/>
        <w:gridCol w:w="4499"/>
      </w:tblGrid>
      <w:tr w:rsidR="009C668D" w:rsidRPr="00242CCE" w14:paraId="545AD413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6524EB11" w14:textId="6CB5800B" w:rsidR="009C668D" w:rsidRPr="00A54A1D" w:rsidRDefault="009C668D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  <w:vertAlign w:val="superscript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9C668D" w:rsidRPr="00242CCE" w14:paraId="3BD2550A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3B86C222" w14:textId="77777777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Total distance moved (m)</w:t>
            </w:r>
          </w:p>
        </w:tc>
      </w:tr>
      <w:tr w:rsidR="009C668D" w:rsidRPr="00242CCE" w14:paraId="3A7CDC22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0F152D70" w14:textId="254A4FA7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i/>
                <w:iCs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>Tukey’s</w:t>
            </w:r>
            <w:r w:rsidR="00505F10"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 post hoc</w:t>
            </w:r>
          </w:p>
        </w:tc>
      </w:tr>
      <w:tr w:rsidR="009C668D" w:rsidRPr="00A54A1D" w14:paraId="2CB0794E" w14:textId="77777777" w:rsidTr="00A54A1D">
        <w:trPr>
          <w:gridAfter w:val="1"/>
          <w:wAfter w:w="4499" w:type="dxa"/>
          <w:trHeight w:val="344"/>
        </w:trPr>
        <w:tc>
          <w:tcPr>
            <w:tcW w:w="1701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6315D1E7" w14:textId="164E3195" w:rsidR="009C668D" w:rsidRPr="0019603E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542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572264AE" w14:textId="757C1B5C" w:rsidR="009C668D" w:rsidRPr="0019603E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5D7D5847" w14:textId="77777777" w:rsidR="009C668D" w:rsidRPr="0019603E" w:rsidRDefault="009C668D" w:rsidP="003B28EB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9C668D" w:rsidRPr="00A54A1D" w14:paraId="15C1BF0A" w14:textId="77777777" w:rsidTr="00A54A1D">
        <w:trPr>
          <w:gridAfter w:val="1"/>
          <w:wAfter w:w="4499" w:type="dxa"/>
          <w:trHeight w:val="281"/>
        </w:trPr>
        <w:tc>
          <w:tcPr>
            <w:tcW w:w="1701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092A7331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3C91C7B6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FA771B3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9C668D" w:rsidRPr="00A54A1D" w14:paraId="195F6B67" w14:textId="77777777" w:rsidTr="00A54A1D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4CAA266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542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CC4ECA3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9B6EAEE" w14:textId="0ED0D0CF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91</w:t>
            </w:r>
          </w:p>
        </w:tc>
      </w:tr>
      <w:tr w:rsidR="009C668D" w:rsidRPr="00A54A1D" w14:paraId="22EBE918" w14:textId="77777777" w:rsidTr="00A54A1D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CA81812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7B05995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3698A50" w14:textId="76059323" w:rsidR="009C668D" w:rsidRPr="0019603E" w:rsidRDefault="005B7EA9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9C668D" w:rsidRPr="00A54A1D" w14:paraId="55EDF16E" w14:textId="77777777" w:rsidTr="00A54A1D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4F5A02E1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2D3E51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BC7555" w14:textId="22E3EB0B" w:rsidR="009C668D" w:rsidRPr="0019603E" w:rsidRDefault="005B7EA9" w:rsidP="003B28EB">
            <w:pPr>
              <w:spacing w:before="15" w:after="10"/>
              <w:ind w:left="30" w:right="40"/>
              <w:jc w:val="right"/>
              <w:rPr>
                <w:rFonts w:ascii="Cambria" w:hAnsi="Cambria" w:cs="Arial"/>
                <w:sz w:val="22"/>
                <w:szCs w:val="22"/>
              </w:rPr>
            </w:pPr>
            <w:r w:rsidRPr="0019603E">
              <w:rPr>
                <w:rFonts w:ascii="Cambria" w:hAnsi="Cambria" w:cs="Arial"/>
                <w:sz w:val="22"/>
                <w:szCs w:val="22"/>
              </w:rPr>
              <w:t>0.991</w:t>
            </w:r>
          </w:p>
        </w:tc>
      </w:tr>
      <w:tr w:rsidR="009C668D" w:rsidRPr="00A54A1D" w14:paraId="6B32CE5C" w14:textId="77777777" w:rsidTr="00A54A1D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2453E19A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4102A637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1DAF5A95" w14:textId="4E40F98A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5</w:t>
            </w:r>
          </w:p>
        </w:tc>
      </w:tr>
      <w:tr w:rsidR="009C668D" w:rsidRPr="00A54A1D" w14:paraId="309AA658" w14:textId="77777777" w:rsidTr="00A54A1D">
        <w:trPr>
          <w:gridAfter w:val="1"/>
          <w:wAfter w:w="4499" w:type="dxa"/>
        </w:trPr>
        <w:tc>
          <w:tcPr>
            <w:tcW w:w="1701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7237D29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7854A5D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5F829BAA" w14:textId="65DB8DF5" w:rsidR="009C668D" w:rsidRPr="0019603E" w:rsidRDefault="005B7EA9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1.000</w:t>
            </w:r>
          </w:p>
        </w:tc>
      </w:tr>
      <w:tr w:rsidR="009C668D" w:rsidRPr="00A54A1D" w14:paraId="4908AD0F" w14:textId="77777777" w:rsidTr="00A54A1D">
        <w:trPr>
          <w:gridAfter w:val="1"/>
          <w:wAfter w:w="4499" w:type="dxa"/>
        </w:trPr>
        <w:tc>
          <w:tcPr>
            <w:tcW w:w="1701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7EC52CA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542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030DA8A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D3C9AB9" w14:textId="0DF91095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5</w:t>
            </w:r>
          </w:p>
        </w:tc>
      </w:tr>
    </w:tbl>
    <w:p w14:paraId="2C4A503E" w14:textId="77777777" w:rsidR="009C668D" w:rsidRDefault="009C668D" w:rsidP="009C668D">
      <w:pPr>
        <w:rPr>
          <w:rFonts w:ascii="Cambria" w:hAnsi="Cambria"/>
          <w:sz w:val="22"/>
          <w:szCs w:val="22"/>
        </w:rPr>
      </w:pPr>
    </w:p>
    <w:p w14:paraId="7140DB6B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75BB0C03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68CB2D2B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2AED9E6D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4BB83494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67906F1E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4952E724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432E8A7F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406BB895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1215D826" w14:textId="77777777" w:rsidR="00A54A1D" w:rsidRDefault="00A54A1D" w:rsidP="009C668D">
      <w:pPr>
        <w:rPr>
          <w:rFonts w:ascii="Cambria" w:hAnsi="Cambria"/>
          <w:sz w:val="22"/>
          <w:szCs w:val="22"/>
        </w:rPr>
      </w:pPr>
    </w:p>
    <w:p w14:paraId="6A334BBC" w14:textId="77777777" w:rsidR="00EA2EC8" w:rsidRDefault="00EA2EC8" w:rsidP="009C668D">
      <w:pPr>
        <w:jc w:val="center"/>
        <w:rPr>
          <w:rFonts w:ascii="Cambria" w:hAnsi="Cambria"/>
          <w:sz w:val="22"/>
          <w:szCs w:val="22"/>
        </w:rPr>
      </w:pPr>
    </w:p>
    <w:p w14:paraId="0CE9DC5A" w14:textId="681E3710" w:rsidR="009C668D" w:rsidRPr="00242CCE" w:rsidRDefault="009C668D" w:rsidP="009C668D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lastRenderedPageBreak/>
        <w:t xml:space="preserve">One-way ANOVA </w:t>
      </w:r>
    </w:p>
    <w:p w14:paraId="02B71C40" w14:textId="7B6DF72D" w:rsidR="009C668D" w:rsidRPr="00242CCE" w:rsidRDefault="009C668D" w:rsidP="009C668D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 xml:space="preserve">Sex(MALE): F= </w:t>
      </w:r>
      <w:r w:rsidR="005B7EA9">
        <w:rPr>
          <w:rFonts w:ascii="Cambria" w:hAnsi="Cambria"/>
          <w:sz w:val="22"/>
          <w:szCs w:val="22"/>
        </w:rPr>
        <w:t>0.047</w:t>
      </w:r>
      <w:r w:rsidRPr="00242CCE">
        <w:rPr>
          <w:rFonts w:ascii="Cambria" w:hAnsi="Cambria"/>
          <w:sz w:val="22"/>
          <w:szCs w:val="22"/>
        </w:rPr>
        <w:t>, df=2, p=0.</w:t>
      </w:r>
      <w:r w:rsidR="005B7EA9">
        <w:rPr>
          <w:rFonts w:ascii="Cambria" w:hAnsi="Cambria"/>
          <w:sz w:val="22"/>
          <w:szCs w:val="22"/>
        </w:rPr>
        <w:t>954</w:t>
      </w:r>
    </w:p>
    <w:p w14:paraId="76809150" w14:textId="77777777" w:rsidR="009C668D" w:rsidRPr="00242CCE" w:rsidRDefault="009C668D" w:rsidP="009C668D">
      <w:pPr>
        <w:rPr>
          <w:rFonts w:ascii="Cambria" w:hAnsi="Cambria"/>
          <w:sz w:val="22"/>
          <w:szCs w:val="22"/>
        </w:rPr>
      </w:pPr>
    </w:p>
    <w:tbl>
      <w:tblPr>
        <w:tblW w:w="10018" w:type="dxa"/>
        <w:tblInd w:w="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75"/>
        <w:gridCol w:w="2410"/>
        <w:gridCol w:w="1134"/>
        <w:gridCol w:w="4499"/>
      </w:tblGrid>
      <w:tr w:rsidR="009C668D" w:rsidRPr="00242CCE" w14:paraId="49BB5249" w14:textId="77777777" w:rsidTr="003B28EB">
        <w:tc>
          <w:tcPr>
            <w:tcW w:w="10018" w:type="dxa"/>
            <w:gridSpan w:val="4"/>
            <w:shd w:val="clear" w:color="auto" w:fill="FFFFFF"/>
            <w:vAlign w:val="center"/>
          </w:tcPr>
          <w:p w14:paraId="3D538FAA" w14:textId="721AEDB1" w:rsidR="009C668D" w:rsidRPr="00A54A1D" w:rsidRDefault="009C668D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9C668D" w:rsidRPr="00242CCE" w14:paraId="590D76F2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32509915" w14:textId="77777777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Dependent Variable: Total distance moved (m)</w:t>
            </w:r>
          </w:p>
        </w:tc>
      </w:tr>
      <w:tr w:rsidR="009C668D" w:rsidRPr="00242CCE" w14:paraId="2D43BE2C" w14:textId="77777777" w:rsidTr="003B28EB">
        <w:tc>
          <w:tcPr>
            <w:tcW w:w="10018" w:type="dxa"/>
            <w:gridSpan w:val="4"/>
            <w:shd w:val="clear" w:color="auto" w:fill="FFFFFF"/>
            <w:vAlign w:val="bottom"/>
          </w:tcPr>
          <w:p w14:paraId="74990438" w14:textId="0906C82B" w:rsidR="009C668D" w:rsidRPr="00A54A1D" w:rsidRDefault="009C668D" w:rsidP="003B28EB">
            <w:pPr>
              <w:spacing w:before="5" w:after="15"/>
              <w:ind w:left="30" w:right="40"/>
              <w:rPr>
                <w:rFonts w:ascii="Cambria" w:hAnsi="Cambria"/>
                <w:i/>
                <w:iCs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>Tukey’s</w:t>
            </w:r>
            <w:r w:rsidR="00505F10"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 </w:t>
            </w:r>
            <w:r w:rsidR="00505F10" w:rsidRPr="00A54A1D">
              <w:rPr>
                <w:rFonts w:ascii="Cambria" w:hAnsi="Cambria"/>
                <w:i/>
                <w:iCs/>
                <w:sz w:val="21"/>
                <w:szCs w:val="21"/>
              </w:rPr>
              <w:t xml:space="preserve">post hoc </w:t>
            </w:r>
          </w:p>
        </w:tc>
      </w:tr>
      <w:tr w:rsidR="009C668D" w:rsidRPr="00A54A1D" w14:paraId="3E7C9B50" w14:textId="77777777" w:rsidTr="003B28EB">
        <w:trPr>
          <w:gridAfter w:val="1"/>
          <w:wAfter w:w="4499" w:type="dxa"/>
          <w:trHeight w:val="344"/>
        </w:trPr>
        <w:tc>
          <w:tcPr>
            <w:tcW w:w="1975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1AE37222" w14:textId="1FBBF6D2" w:rsidR="009C668D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410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229E3528" w14:textId="450B905F" w:rsidR="009C668D" w:rsidRPr="00AB286F" w:rsidRDefault="00505F10" w:rsidP="00D578F6">
            <w:pPr>
              <w:spacing w:before="15" w:after="5"/>
              <w:ind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134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2A69F8DA" w14:textId="77777777" w:rsidR="009C668D" w:rsidRPr="00AB286F" w:rsidRDefault="009C668D" w:rsidP="003B28EB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9C668D" w:rsidRPr="00A54A1D" w14:paraId="2C6BC88F" w14:textId="77777777" w:rsidTr="003B28EB">
        <w:trPr>
          <w:gridAfter w:val="1"/>
          <w:wAfter w:w="4499" w:type="dxa"/>
          <w:trHeight w:val="499"/>
        </w:trPr>
        <w:tc>
          <w:tcPr>
            <w:tcW w:w="197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4D5F16EA" w14:textId="77777777" w:rsidR="009C668D" w:rsidRPr="00A54A1D" w:rsidRDefault="009C668D" w:rsidP="003B28EB">
            <w:pPr>
              <w:rPr>
                <w:rFonts w:ascii="Cambria" w:hAnsi="Cambria"/>
              </w:rPr>
            </w:pPr>
          </w:p>
        </w:tc>
        <w:tc>
          <w:tcPr>
            <w:tcW w:w="2410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53FEFA74" w14:textId="77777777" w:rsidR="009C668D" w:rsidRPr="00A54A1D" w:rsidRDefault="009C668D" w:rsidP="003B28EB">
            <w:pPr>
              <w:rPr>
                <w:rFonts w:ascii="Cambria" w:hAnsi="Cambria"/>
              </w:rPr>
            </w:pPr>
          </w:p>
        </w:tc>
        <w:tc>
          <w:tcPr>
            <w:tcW w:w="1134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7DB201C" w14:textId="77777777" w:rsidR="009C668D" w:rsidRPr="00A54A1D" w:rsidRDefault="009C668D" w:rsidP="003B28EB">
            <w:pPr>
              <w:rPr>
                <w:rFonts w:ascii="Cambria" w:hAnsi="Cambria"/>
              </w:rPr>
            </w:pPr>
          </w:p>
        </w:tc>
      </w:tr>
      <w:tr w:rsidR="009C668D" w:rsidRPr="00A54A1D" w14:paraId="5DB179BC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DF9EF7D" w14:textId="2C7E5656" w:rsidR="009C668D" w:rsidRPr="0019603E" w:rsidRDefault="00A54A1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410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8656A93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5B64CEA" w14:textId="783B5981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86</w:t>
            </w:r>
          </w:p>
        </w:tc>
      </w:tr>
      <w:tr w:rsidR="009C668D" w:rsidRPr="00A54A1D" w14:paraId="23317B5C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7C97FB22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D8A3F62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6BAE925A" w14:textId="7BD93FD4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4</w:t>
            </w:r>
          </w:p>
        </w:tc>
      </w:tr>
      <w:tr w:rsidR="009C668D" w:rsidRPr="00A54A1D" w14:paraId="2F54BBDA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3C564B38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590722B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2178B8C2" w14:textId="60DE2602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6</w:t>
            </w:r>
          </w:p>
        </w:tc>
      </w:tr>
      <w:tr w:rsidR="009C668D" w:rsidRPr="00A54A1D" w14:paraId="3D261B35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60B757B6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74ACBFD3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2247F246" w14:textId="3671EEF3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50</w:t>
            </w:r>
          </w:p>
        </w:tc>
      </w:tr>
      <w:tr w:rsidR="009C668D" w:rsidRPr="00A54A1D" w14:paraId="0CC9DB74" w14:textId="77777777" w:rsidTr="003B28EB">
        <w:trPr>
          <w:gridAfter w:val="1"/>
          <w:wAfter w:w="4499" w:type="dxa"/>
        </w:trPr>
        <w:tc>
          <w:tcPr>
            <w:tcW w:w="197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79EE876F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ECE9C98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5A4304" w14:textId="5C44374E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84</w:t>
            </w:r>
          </w:p>
        </w:tc>
      </w:tr>
      <w:tr w:rsidR="009C668D" w:rsidRPr="00A54A1D" w14:paraId="26374A6E" w14:textId="77777777" w:rsidTr="003B28EB">
        <w:trPr>
          <w:gridAfter w:val="1"/>
          <w:wAfter w:w="4499" w:type="dxa"/>
        </w:trPr>
        <w:tc>
          <w:tcPr>
            <w:tcW w:w="197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36F4B34E" w14:textId="77777777" w:rsidR="009C668D" w:rsidRPr="0019603E" w:rsidRDefault="009C668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648F79B8" w14:textId="77777777" w:rsidR="009C668D" w:rsidRPr="0019603E" w:rsidRDefault="009C668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134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F3D857F" w14:textId="4F7BC7C4" w:rsidR="009C668D" w:rsidRPr="0019603E" w:rsidRDefault="009C668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5B7EA9" w:rsidRPr="0019603E">
              <w:rPr>
                <w:rFonts w:ascii="Cambria" w:eastAsia="Arial" w:hAnsi="Cambria" w:cs="Arial"/>
                <w:color w:val="010205"/>
                <w:sz w:val="22"/>
                <w:szCs w:val="22"/>
              </w:rPr>
              <w:t>950</w:t>
            </w:r>
          </w:p>
        </w:tc>
      </w:tr>
    </w:tbl>
    <w:p w14:paraId="3F8AB321" w14:textId="77777777" w:rsidR="00242CCE" w:rsidRDefault="00242CCE" w:rsidP="00C961FA">
      <w:pPr>
        <w:rPr>
          <w:rFonts w:ascii="Cambria" w:hAnsi="Cambria"/>
          <w:b/>
          <w:bCs/>
          <w:sz w:val="22"/>
          <w:szCs w:val="22"/>
        </w:rPr>
      </w:pPr>
    </w:p>
    <w:p w14:paraId="6DB669A9" w14:textId="62D27977" w:rsidR="00C961FA" w:rsidRPr="00242CCE" w:rsidRDefault="00C961FA" w:rsidP="00B42E87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>Figure 3</w:t>
      </w:r>
    </w:p>
    <w:p w14:paraId="0A00584E" w14:textId="326BB8D6" w:rsidR="00C961FA" w:rsidRPr="00242CCE" w:rsidRDefault="00C961FA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 xml:space="preserve">(Fig 3 </w:t>
      </w:r>
      <w:r w:rsidR="00844B82" w:rsidRPr="00242CCE">
        <w:rPr>
          <w:rFonts w:ascii="Cambria" w:hAnsi="Cambria"/>
          <w:b/>
          <w:bCs/>
          <w:sz w:val="22"/>
          <w:szCs w:val="22"/>
        </w:rPr>
        <w:t>g</w:t>
      </w:r>
      <w:r w:rsidRPr="00242CCE">
        <w:rPr>
          <w:rFonts w:ascii="Cambria" w:hAnsi="Cambria"/>
          <w:b/>
          <w:bCs/>
          <w:sz w:val="22"/>
          <w:szCs w:val="22"/>
        </w:rPr>
        <w:t xml:space="preserve">): </w:t>
      </w:r>
      <w:r w:rsidRPr="00242CCE">
        <w:rPr>
          <w:rFonts w:ascii="Cambria" w:hAnsi="Cambria"/>
          <w:sz w:val="22"/>
          <w:szCs w:val="22"/>
        </w:rPr>
        <w:t>%time spend in open arms in Elevated Plus Maze at 17-weeks post injection</w:t>
      </w:r>
    </w:p>
    <w:p w14:paraId="4A486EFE" w14:textId="77777777" w:rsidR="00C961FA" w:rsidRPr="00242CCE" w:rsidRDefault="00C961FA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Two-way ANOVA</w:t>
      </w:r>
    </w:p>
    <w:p w14:paraId="57D6EB20" w14:textId="16AF02A1" w:rsidR="00C961FA" w:rsidRPr="00242CCE" w:rsidRDefault="00C961FA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: F=</w:t>
      </w:r>
      <w:r w:rsidR="00844B82" w:rsidRPr="00242CCE">
        <w:rPr>
          <w:rFonts w:ascii="Cambria" w:hAnsi="Cambria"/>
          <w:sz w:val="22"/>
          <w:szCs w:val="22"/>
        </w:rPr>
        <w:t>0.133</w:t>
      </w:r>
      <w:r w:rsidRPr="00242CCE">
        <w:rPr>
          <w:rFonts w:ascii="Cambria" w:hAnsi="Cambria"/>
          <w:sz w:val="22"/>
          <w:szCs w:val="22"/>
        </w:rPr>
        <w:t xml:space="preserve"> , df=</w:t>
      </w:r>
      <w:r w:rsidR="00844B82" w:rsidRPr="00242CCE">
        <w:rPr>
          <w:rFonts w:ascii="Cambria" w:hAnsi="Cambria"/>
          <w:sz w:val="22"/>
          <w:szCs w:val="22"/>
        </w:rPr>
        <w:t>1</w:t>
      </w:r>
      <w:r w:rsidRPr="00242CCE">
        <w:rPr>
          <w:rFonts w:ascii="Cambria" w:hAnsi="Cambria"/>
          <w:sz w:val="22"/>
          <w:szCs w:val="22"/>
        </w:rPr>
        <w:t xml:space="preserve"> p=</w:t>
      </w:r>
      <w:r w:rsidR="00844B82" w:rsidRPr="00242CCE">
        <w:rPr>
          <w:rFonts w:ascii="Cambria" w:hAnsi="Cambria"/>
          <w:sz w:val="22"/>
          <w:szCs w:val="22"/>
        </w:rPr>
        <w:t>0.718</w:t>
      </w:r>
    </w:p>
    <w:p w14:paraId="6B071732" w14:textId="3DFEDAEC" w:rsidR="00C961FA" w:rsidRPr="00242CCE" w:rsidRDefault="00505F10" w:rsidP="00B42E87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Vector</w:t>
      </w:r>
      <w:r w:rsidR="00C961FA" w:rsidRPr="00242CCE">
        <w:rPr>
          <w:rFonts w:ascii="Cambria" w:hAnsi="Cambria"/>
          <w:sz w:val="22"/>
          <w:szCs w:val="22"/>
        </w:rPr>
        <w:t>: F=</w:t>
      </w:r>
      <w:r w:rsidR="00844B82" w:rsidRPr="00242CCE">
        <w:rPr>
          <w:rFonts w:ascii="Cambria" w:hAnsi="Cambria"/>
          <w:sz w:val="22"/>
          <w:szCs w:val="22"/>
        </w:rPr>
        <w:t>0.705</w:t>
      </w:r>
      <w:r w:rsidR="00C961FA" w:rsidRPr="00242CCE">
        <w:rPr>
          <w:rFonts w:ascii="Cambria" w:hAnsi="Cambria"/>
          <w:sz w:val="22"/>
          <w:szCs w:val="22"/>
        </w:rPr>
        <w:t xml:space="preserve"> df=</w:t>
      </w:r>
      <w:r w:rsidR="00844B82" w:rsidRPr="00242CCE">
        <w:rPr>
          <w:rFonts w:ascii="Cambria" w:hAnsi="Cambria"/>
          <w:sz w:val="22"/>
          <w:szCs w:val="22"/>
        </w:rPr>
        <w:t>2</w:t>
      </w:r>
      <w:r w:rsidR="00C961FA" w:rsidRPr="00242CCE">
        <w:rPr>
          <w:rFonts w:ascii="Cambria" w:hAnsi="Cambria"/>
          <w:sz w:val="22"/>
          <w:szCs w:val="22"/>
        </w:rPr>
        <w:t xml:space="preserve">  p=</w:t>
      </w:r>
      <w:r w:rsidR="00844B82" w:rsidRPr="00242CCE">
        <w:rPr>
          <w:rFonts w:ascii="Cambria" w:hAnsi="Cambria"/>
          <w:sz w:val="22"/>
          <w:szCs w:val="22"/>
        </w:rPr>
        <w:t>0.502</w:t>
      </w:r>
    </w:p>
    <w:p w14:paraId="1595CD87" w14:textId="05D779BE" w:rsidR="009C668D" w:rsidRPr="00242CCE" w:rsidRDefault="00C961FA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*</w:t>
      </w:r>
      <w:r w:rsidR="00505F10">
        <w:rPr>
          <w:rFonts w:ascii="Cambria" w:hAnsi="Cambria"/>
          <w:sz w:val="22"/>
          <w:szCs w:val="22"/>
        </w:rPr>
        <w:t>Vector</w:t>
      </w:r>
      <w:r w:rsidRPr="00242CCE">
        <w:rPr>
          <w:rFonts w:ascii="Cambria" w:hAnsi="Cambria"/>
          <w:sz w:val="22"/>
          <w:szCs w:val="22"/>
        </w:rPr>
        <w:t>:  F=</w:t>
      </w:r>
      <w:r w:rsidR="00844B82" w:rsidRPr="00242CCE">
        <w:rPr>
          <w:rFonts w:ascii="Cambria" w:hAnsi="Cambria"/>
          <w:sz w:val="22"/>
          <w:szCs w:val="22"/>
        </w:rPr>
        <w:t>0.105</w:t>
      </w:r>
      <w:r w:rsidRPr="00242CCE">
        <w:rPr>
          <w:rFonts w:ascii="Cambria" w:hAnsi="Cambria"/>
          <w:sz w:val="22"/>
          <w:szCs w:val="22"/>
        </w:rPr>
        <w:t>, df=</w:t>
      </w:r>
      <w:r w:rsidR="00844B82" w:rsidRPr="00242CCE">
        <w:rPr>
          <w:rFonts w:ascii="Cambria" w:hAnsi="Cambria"/>
          <w:sz w:val="22"/>
          <w:szCs w:val="22"/>
        </w:rPr>
        <w:t>2</w:t>
      </w:r>
      <w:r w:rsidRPr="00242CCE">
        <w:rPr>
          <w:rFonts w:ascii="Cambria" w:hAnsi="Cambria"/>
          <w:sz w:val="22"/>
          <w:szCs w:val="22"/>
        </w:rPr>
        <w:t xml:space="preserve">  p=</w:t>
      </w:r>
      <w:r w:rsidR="00844B82" w:rsidRPr="00242CCE">
        <w:rPr>
          <w:rFonts w:ascii="Cambria" w:hAnsi="Cambria"/>
          <w:sz w:val="22"/>
          <w:szCs w:val="22"/>
        </w:rPr>
        <w:t>0.901</w:t>
      </w:r>
    </w:p>
    <w:p w14:paraId="114400FB" w14:textId="77777777" w:rsidR="005B7EA9" w:rsidRDefault="005B7EA9" w:rsidP="00C016FA">
      <w:pPr>
        <w:rPr>
          <w:rFonts w:ascii="Cambria" w:hAnsi="Cambria"/>
          <w:b/>
          <w:bCs/>
          <w:sz w:val="22"/>
          <w:szCs w:val="22"/>
        </w:rPr>
      </w:pPr>
    </w:p>
    <w:p w14:paraId="521DAD1E" w14:textId="54065050" w:rsidR="00844B82" w:rsidRPr="00242CCE" w:rsidRDefault="00844B82" w:rsidP="00C016FA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>Figure 3</w:t>
      </w:r>
    </w:p>
    <w:p w14:paraId="03E3817F" w14:textId="07BC700E" w:rsidR="00844B82" w:rsidRPr="00242CCE" w:rsidRDefault="00844B82" w:rsidP="00A54A1D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 xml:space="preserve">(Fig 3 h): </w:t>
      </w:r>
      <w:r w:rsidRPr="00242CCE">
        <w:rPr>
          <w:rFonts w:ascii="Cambria" w:hAnsi="Cambria"/>
          <w:sz w:val="22"/>
          <w:szCs w:val="22"/>
        </w:rPr>
        <w:t>Median nesting score day 2</w:t>
      </w:r>
    </w:p>
    <w:p w14:paraId="57339843" w14:textId="77777777" w:rsidR="00844B82" w:rsidRPr="00242CCE" w:rsidRDefault="00844B82" w:rsidP="00C016FA">
      <w:pPr>
        <w:rPr>
          <w:rFonts w:ascii="Cambria" w:hAnsi="Cambria"/>
          <w:sz w:val="22"/>
          <w:szCs w:val="22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58"/>
        <w:gridCol w:w="1843"/>
      </w:tblGrid>
      <w:tr w:rsidR="002E3B40" w:rsidRPr="00242CCE" w14:paraId="5806A9E9" w14:textId="77777777" w:rsidTr="002E3B40">
        <w:tc>
          <w:tcPr>
            <w:tcW w:w="4101" w:type="dxa"/>
            <w:gridSpan w:val="2"/>
            <w:shd w:val="clear" w:color="auto" w:fill="FFFFFF"/>
            <w:vAlign w:val="center"/>
          </w:tcPr>
          <w:p w14:paraId="0C8150D5" w14:textId="49E74DEE" w:rsidR="002E3B40" w:rsidRPr="00242CCE" w:rsidRDefault="002E3B40" w:rsidP="003B28EB">
            <w:pPr>
              <w:spacing w:before="5" w:after="3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 xml:space="preserve">Independent-Samples Kruskal-Wallis Test Summary: For </w:t>
            </w:r>
            <w:r w:rsidR="00505F10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vector</w:t>
            </w:r>
          </w:p>
        </w:tc>
      </w:tr>
      <w:tr w:rsidR="002E3B40" w:rsidRPr="00242CCE" w14:paraId="4FBE107F" w14:textId="77777777" w:rsidTr="002E3B40">
        <w:tc>
          <w:tcPr>
            <w:tcW w:w="2258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B121C5" w14:textId="77777777" w:rsidR="002E3B40" w:rsidRPr="00AB286F" w:rsidRDefault="002E3B40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otal N</w:t>
            </w:r>
          </w:p>
        </w:tc>
        <w:tc>
          <w:tcPr>
            <w:tcW w:w="184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3069390A" w14:textId="77777777" w:rsidR="002E3B40" w:rsidRPr="00AB286F" w:rsidRDefault="002E3B40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39</w:t>
            </w:r>
          </w:p>
        </w:tc>
      </w:tr>
      <w:tr w:rsidR="002E3B40" w:rsidRPr="00242CCE" w14:paraId="52F98170" w14:textId="77777777" w:rsidTr="002E3B40">
        <w:tc>
          <w:tcPr>
            <w:tcW w:w="22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98BA623" w14:textId="77777777" w:rsidR="002E3B40" w:rsidRPr="00AB286F" w:rsidRDefault="002E3B40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est Statistic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D7169EE" w14:textId="77777777" w:rsidR="002E3B40" w:rsidRPr="00AB286F" w:rsidRDefault="002E3B40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1.152</w:t>
            </w:r>
            <w:r w:rsidRPr="00AB286F">
              <w:rPr>
                <w:rFonts w:ascii="Cambria" w:hAnsi="Cambria"/>
                <w:sz w:val="22"/>
                <w:szCs w:val="22"/>
                <w:vertAlign w:val="superscript"/>
              </w:rPr>
              <w:t>a</w:t>
            </w:r>
          </w:p>
        </w:tc>
      </w:tr>
      <w:tr w:rsidR="002E3B40" w:rsidRPr="00242CCE" w14:paraId="4D32063B" w14:textId="77777777" w:rsidTr="002E3B40">
        <w:tc>
          <w:tcPr>
            <w:tcW w:w="225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8E78572" w14:textId="77777777" w:rsidR="002E3B40" w:rsidRPr="00AB286F" w:rsidRDefault="002E3B40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egree Of Freedom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4F7457F" w14:textId="77777777" w:rsidR="002E3B40" w:rsidRPr="00AB286F" w:rsidRDefault="002E3B40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</w:tr>
      <w:tr w:rsidR="002E3B40" w:rsidRPr="00242CCE" w14:paraId="29A4CE98" w14:textId="77777777" w:rsidTr="002E3B40">
        <w:tc>
          <w:tcPr>
            <w:tcW w:w="225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325F142" w14:textId="77777777" w:rsidR="002E3B40" w:rsidRPr="00AB286F" w:rsidRDefault="002E3B40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symptotic Sig.(2-sided test)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1A53311" w14:textId="77777777" w:rsidR="002E3B40" w:rsidRPr="00AB286F" w:rsidRDefault="002E3B40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.562</w:t>
            </w:r>
          </w:p>
        </w:tc>
      </w:tr>
      <w:tr w:rsidR="002E3B40" w:rsidRPr="00242CCE" w14:paraId="519EA968" w14:textId="77777777" w:rsidTr="002E3B40">
        <w:tc>
          <w:tcPr>
            <w:tcW w:w="4101" w:type="dxa"/>
            <w:gridSpan w:val="2"/>
            <w:shd w:val="clear" w:color="auto" w:fill="FFFFFF"/>
          </w:tcPr>
          <w:p w14:paraId="329678A2" w14:textId="77777777" w:rsidR="002E3B40" w:rsidRPr="00242CCE" w:rsidRDefault="002E3B40" w:rsidP="003B28EB">
            <w:pPr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a. The test statistic is adjusted for ties.</w:t>
            </w:r>
          </w:p>
        </w:tc>
      </w:tr>
    </w:tbl>
    <w:tbl>
      <w:tblPr>
        <w:tblpPr w:leftFromText="180" w:rightFromText="180" w:vertAnchor="text" w:horzAnchor="margin" w:tblpXSpec="right" w:tblpY="-2371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0"/>
        <w:gridCol w:w="1843"/>
      </w:tblGrid>
      <w:tr w:rsidR="002E3B40" w:rsidRPr="00242CCE" w14:paraId="08A08B83" w14:textId="77777777" w:rsidTr="002E3B40">
        <w:tc>
          <w:tcPr>
            <w:tcW w:w="4243" w:type="dxa"/>
            <w:gridSpan w:val="2"/>
            <w:shd w:val="clear" w:color="auto" w:fill="FFFFFF"/>
            <w:vAlign w:val="center"/>
          </w:tcPr>
          <w:p w14:paraId="00C7B612" w14:textId="77777777" w:rsidR="002E3B40" w:rsidRPr="00242CCE" w:rsidRDefault="002E3B40" w:rsidP="002E3B40">
            <w:pPr>
              <w:spacing w:before="5" w:after="3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Independent-Samples Kruskal-Wallis Test Summary: For Sex</w:t>
            </w:r>
          </w:p>
        </w:tc>
      </w:tr>
      <w:tr w:rsidR="002E3B40" w:rsidRPr="00242CCE" w14:paraId="3347801B" w14:textId="77777777" w:rsidTr="002E3B40">
        <w:tc>
          <w:tcPr>
            <w:tcW w:w="2400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214D232" w14:textId="77777777" w:rsidR="002E3B40" w:rsidRPr="00AB286F" w:rsidRDefault="002E3B40" w:rsidP="002E3B4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otal N</w:t>
            </w:r>
          </w:p>
        </w:tc>
        <w:tc>
          <w:tcPr>
            <w:tcW w:w="184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43D09095" w14:textId="77777777" w:rsidR="002E3B40" w:rsidRPr="00AB286F" w:rsidRDefault="002E3B40" w:rsidP="002E3B4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39</w:t>
            </w:r>
          </w:p>
        </w:tc>
      </w:tr>
      <w:tr w:rsidR="002E3B40" w:rsidRPr="00242CCE" w14:paraId="7986942A" w14:textId="77777777" w:rsidTr="002E3B40">
        <w:tc>
          <w:tcPr>
            <w:tcW w:w="240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90A511E" w14:textId="77777777" w:rsidR="002E3B40" w:rsidRPr="00AB286F" w:rsidRDefault="002E3B40" w:rsidP="002E3B4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est Statistic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7BD6C669" w14:textId="77777777" w:rsidR="002E3B40" w:rsidRPr="00AB286F" w:rsidRDefault="002E3B40" w:rsidP="002E3B4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6.564</w:t>
            </w:r>
            <w:r w:rsidRPr="00AB286F">
              <w:rPr>
                <w:rFonts w:ascii="Cambria" w:hAnsi="Cambria"/>
                <w:sz w:val="22"/>
                <w:szCs w:val="22"/>
                <w:vertAlign w:val="superscript"/>
              </w:rPr>
              <w:t>a,b</w:t>
            </w:r>
          </w:p>
        </w:tc>
      </w:tr>
      <w:tr w:rsidR="002E3B40" w:rsidRPr="00242CCE" w14:paraId="1C4BA515" w14:textId="77777777" w:rsidTr="002E3B40">
        <w:tc>
          <w:tcPr>
            <w:tcW w:w="2400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AEF105C" w14:textId="77777777" w:rsidR="002E3B40" w:rsidRPr="00AB286F" w:rsidRDefault="002E3B40" w:rsidP="002E3B4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egree Of Freedom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0537211" w14:textId="77777777" w:rsidR="002E3B40" w:rsidRPr="00AB286F" w:rsidRDefault="002E3B40" w:rsidP="002E3B4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</w:tr>
      <w:tr w:rsidR="002E3B40" w:rsidRPr="00242CCE" w14:paraId="61CFCEA9" w14:textId="77777777" w:rsidTr="002E3B40">
        <w:tc>
          <w:tcPr>
            <w:tcW w:w="2400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D08E53C" w14:textId="77777777" w:rsidR="002E3B40" w:rsidRPr="00AB286F" w:rsidRDefault="002E3B40" w:rsidP="002E3B40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symptotic Sig.(2-sided test)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94EDF0C" w14:textId="77777777" w:rsidR="002E3B40" w:rsidRPr="00AB286F" w:rsidRDefault="002E3B40" w:rsidP="002E3B40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101</w:t>
            </w:r>
          </w:p>
        </w:tc>
      </w:tr>
      <w:tr w:rsidR="002E3B40" w:rsidRPr="00242CCE" w14:paraId="0F61BE1F" w14:textId="77777777" w:rsidTr="002E3B40">
        <w:tc>
          <w:tcPr>
            <w:tcW w:w="4243" w:type="dxa"/>
            <w:gridSpan w:val="2"/>
            <w:shd w:val="clear" w:color="auto" w:fill="FFFFFF"/>
          </w:tcPr>
          <w:p w14:paraId="7C381A9C" w14:textId="77777777" w:rsidR="002E3B40" w:rsidRPr="00242CCE" w:rsidRDefault="002E3B40" w:rsidP="002E3B40">
            <w:pPr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a. The test statistic is adjusted for ties.</w:t>
            </w:r>
          </w:p>
        </w:tc>
      </w:tr>
      <w:tr w:rsidR="002E3B40" w:rsidRPr="00242CCE" w14:paraId="0541EB0A" w14:textId="77777777" w:rsidTr="002E3B40">
        <w:tc>
          <w:tcPr>
            <w:tcW w:w="4243" w:type="dxa"/>
            <w:gridSpan w:val="2"/>
            <w:shd w:val="clear" w:color="auto" w:fill="FFFFFF"/>
          </w:tcPr>
          <w:p w14:paraId="33C770DF" w14:textId="77777777" w:rsidR="002E3B40" w:rsidRPr="00242CCE" w:rsidRDefault="002E3B40" w:rsidP="002E3B40">
            <w:pPr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b. Multiple comparisons are not performed because there are less than three test fields.</w:t>
            </w:r>
          </w:p>
        </w:tc>
      </w:tr>
    </w:tbl>
    <w:p w14:paraId="522CFD65" w14:textId="77777777" w:rsidR="00844B82" w:rsidRPr="00242CCE" w:rsidRDefault="00844B82" w:rsidP="00C016FA">
      <w:pPr>
        <w:rPr>
          <w:rFonts w:ascii="Cambria" w:hAnsi="Cambria"/>
          <w:sz w:val="22"/>
          <w:szCs w:val="22"/>
        </w:rPr>
      </w:pPr>
    </w:p>
    <w:p w14:paraId="7F138DF8" w14:textId="40C0C837" w:rsidR="002E3B40" w:rsidRDefault="002E3B40" w:rsidP="002E3B40">
      <w:pPr>
        <w:rPr>
          <w:rFonts w:ascii="Cambria" w:hAnsi="Cambria"/>
          <w:sz w:val="22"/>
          <w:szCs w:val="22"/>
        </w:rPr>
      </w:pPr>
    </w:p>
    <w:p w14:paraId="20235546" w14:textId="77777777" w:rsidR="00A54A1D" w:rsidRDefault="00A54A1D" w:rsidP="00A54A1D">
      <w:pPr>
        <w:rPr>
          <w:rFonts w:ascii="Cambria" w:hAnsi="Cambria"/>
          <w:b/>
          <w:bCs/>
          <w:sz w:val="22"/>
          <w:szCs w:val="22"/>
        </w:rPr>
      </w:pPr>
    </w:p>
    <w:p w14:paraId="2C3A5429" w14:textId="28F37D86" w:rsidR="002E3B40" w:rsidRDefault="002E3B40" w:rsidP="00A54A1D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 xml:space="preserve">(Fig 3 i): </w:t>
      </w:r>
      <w:r w:rsidRPr="00242CCE">
        <w:rPr>
          <w:rFonts w:ascii="Cambria" w:hAnsi="Cambria"/>
          <w:sz w:val="22"/>
          <w:szCs w:val="22"/>
        </w:rPr>
        <w:t>Median nesting score day 4</w:t>
      </w:r>
    </w:p>
    <w:tbl>
      <w:tblPr>
        <w:tblpPr w:leftFromText="180" w:rightFromText="180" w:vertAnchor="text" w:horzAnchor="margin" w:tblpXSpec="right" w:tblpY="263"/>
        <w:tblW w:w="0" w:type="auto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88"/>
        <w:gridCol w:w="1455"/>
      </w:tblGrid>
      <w:tr w:rsidR="00A54A1D" w:rsidRPr="00242CCE" w14:paraId="5759B70E" w14:textId="77777777" w:rsidTr="00A54A1D">
        <w:tc>
          <w:tcPr>
            <w:tcW w:w="4243" w:type="dxa"/>
            <w:gridSpan w:val="2"/>
            <w:shd w:val="clear" w:color="auto" w:fill="FFFFFF"/>
            <w:vAlign w:val="center"/>
          </w:tcPr>
          <w:p w14:paraId="0520D360" w14:textId="77777777" w:rsidR="00A54A1D" w:rsidRPr="00242CCE" w:rsidRDefault="00A54A1D" w:rsidP="00A54A1D">
            <w:pPr>
              <w:spacing w:before="5" w:after="3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Independent-Samples Kruskal-Wallis Test Summary</w:t>
            </w:r>
            <w:r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: For sex</w:t>
            </w:r>
          </w:p>
        </w:tc>
      </w:tr>
      <w:tr w:rsidR="00A54A1D" w:rsidRPr="00242CCE" w14:paraId="5AFFED53" w14:textId="77777777" w:rsidTr="00A54A1D">
        <w:tc>
          <w:tcPr>
            <w:tcW w:w="2788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D0823B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otal N</w:t>
            </w:r>
          </w:p>
        </w:tc>
        <w:tc>
          <w:tcPr>
            <w:tcW w:w="1455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520EBBA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39</w:t>
            </w:r>
          </w:p>
        </w:tc>
      </w:tr>
      <w:tr w:rsidR="00A54A1D" w:rsidRPr="00242CCE" w14:paraId="5262990F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740702E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est Statistic</w:t>
            </w:r>
          </w:p>
        </w:tc>
        <w:tc>
          <w:tcPr>
            <w:tcW w:w="14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E1C652E" w14:textId="6BBD6C80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.655</w:t>
            </w:r>
            <w:r w:rsidRPr="00AB286F">
              <w:rPr>
                <w:rFonts w:ascii="Cambria" w:hAnsi="Cambria"/>
                <w:sz w:val="22"/>
                <w:szCs w:val="22"/>
                <w:vertAlign w:val="superscript"/>
              </w:rPr>
              <w:t>a,</w:t>
            </w:r>
          </w:p>
        </w:tc>
      </w:tr>
      <w:tr w:rsidR="00A54A1D" w:rsidRPr="00242CCE" w14:paraId="77E28B93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B96BE53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egree Of Freedom</w:t>
            </w:r>
          </w:p>
        </w:tc>
        <w:tc>
          <w:tcPr>
            <w:tcW w:w="1455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11042E1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1</w:t>
            </w:r>
          </w:p>
        </w:tc>
      </w:tr>
      <w:tr w:rsidR="00A54A1D" w:rsidRPr="00242CCE" w14:paraId="25A1957E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49117E70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symptotic Sig.(2-sided test)</w:t>
            </w:r>
          </w:p>
        </w:tc>
        <w:tc>
          <w:tcPr>
            <w:tcW w:w="1455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3F2C6814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.418</w:t>
            </w:r>
          </w:p>
        </w:tc>
      </w:tr>
      <w:tr w:rsidR="00A54A1D" w:rsidRPr="00242CCE" w14:paraId="2B2FDD06" w14:textId="77777777" w:rsidTr="00A54A1D">
        <w:tc>
          <w:tcPr>
            <w:tcW w:w="4243" w:type="dxa"/>
            <w:gridSpan w:val="2"/>
            <w:shd w:val="clear" w:color="auto" w:fill="FFFFFF"/>
          </w:tcPr>
          <w:p w14:paraId="42F0CE87" w14:textId="77777777" w:rsidR="00A54A1D" w:rsidRPr="00242CCE" w:rsidRDefault="00A54A1D" w:rsidP="00A54A1D">
            <w:pPr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a. The test statistic is adjusted for ties.</w:t>
            </w:r>
          </w:p>
        </w:tc>
      </w:tr>
      <w:tr w:rsidR="00A54A1D" w:rsidRPr="00242CCE" w14:paraId="16984C8D" w14:textId="77777777" w:rsidTr="00A54A1D">
        <w:tc>
          <w:tcPr>
            <w:tcW w:w="4243" w:type="dxa"/>
            <w:gridSpan w:val="2"/>
            <w:shd w:val="clear" w:color="auto" w:fill="FFFFFF"/>
          </w:tcPr>
          <w:p w14:paraId="663EE9B2" w14:textId="5CF85BF1" w:rsidR="00A54A1D" w:rsidRPr="00242CCE" w:rsidRDefault="00A54A1D" w:rsidP="00A54A1D">
            <w:pPr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6E6E7E95" w14:textId="77777777" w:rsidR="00D038A5" w:rsidRPr="00242CCE" w:rsidRDefault="00D038A5" w:rsidP="002E3B40">
      <w:pPr>
        <w:rPr>
          <w:rFonts w:ascii="Cambria" w:hAnsi="Cambria"/>
          <w:sz w:val="22"/>
          <w:szCs w:val="22"/>
        </w:rPr>
      </w:pPr>
    </w:p>
    <w:tbl>
      <w:tblPr>
        <w:tblpPr w:leftFromText="180" w:rightFromText="180" w:vertAnchor="text" w:horzAnchor="margin" w:tblpYSpec="bottom"/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88"/>
        <w:gridCol w:w="1313"/>
      </w:tblGrid>
      <w:tr w:rsidR="00A54A1D" w:rsidRPr="00242CCE" w14:paraId="229F4E19" w14:textId="77777777" w:rsidTr="00A54A1D">
        <w:tc>
          <w:tcPr>
            <w:tcW w:w="4101" w:type="dxa"/>
            <w:gridSpan w:val="2"/>
            <w:shd w:val="clear" w:color="auto" w:fill="FFFFFF"/>
            <w:vAlign w:val="center"/>
          </w:tcPr>
          <w:p w14:paraId="5114B637" w14:textId="77777777" w:rsidR="00A54A1D" w:rsidRPr="00242CCE" w:rsidRDefault="00A54A1D" w:rsidP="00A54A1D">
            <w:pPr>
              <w:spacing w:before="5" w:after="3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 xml:space="preserve">Independent-Samples Kruskal-Wallis Test Summary: For </w:t>
            </w:r>
            <w:r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vector</w:t>
            </w:r>
          </w:p>
        </w:tc>
      </w:tr>
      <w:tr w:rsidR="00A54A1D" w:rsidRPr="00242CCE" w14:paraId="4600DA66" w14:textId="77777777" w:rsidTr="00A54A1D">
        <w:tc>
          <w:tcPr>
            <w:tcW w:w="2788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483E10F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otal N</w:t>
            </w:r>
          </w:p>
        </w:tc>
        <w:tc>
          <w:tcPr>
            <w:tcW w:w="1313" w:type="dxa"/>
            <w:tcBorders>
              <w:top w:val="none" w:sz="1" w:space="0" w:color="152935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625DDD54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39</w:t>
            </w:r>
          </w:p>
        </w:tc>
      </w:tr>
      <w:tr w:rsidR="00A54A1D" w:rsidRPr="00242CCE" w14:paraId="7D771BCB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C750B3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Test Statistic</w:t>
            </w:r>
          </w:p>
        </w:tc>
        <w:tc>
          <w:tcPr>
            <w:tcW w:w="13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5E6FAE1B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3.455</w:t>
            </w:r>
            <w:r w:rsidRPr="00AB286F">
              <w:rPr>
                <w:rFonts w:ascii="Cambria" w:hAnsi="Cambria"/>
                <w:sz w:val="22"/>
                <w:szCs w:val="22"/>
                <w:vertAlign w:val="superscript"/>
              </w:rPr>
              <w:t>a</w:t>
            </w:r>
          </w:p>
        </w:tc>
      </w:tr>
      <w:tr w:rsidR="00A54A1D" w:rsidRPr="00242CCE" w14:paraId="6F85163F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5D7240B7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Degree Of Freedom</w:t>
            </w:r>
          </w:p>
        </w:tc>
        <w:tc>
          <w:tcPr>
            <w:tcW w:w="1313" w:type="dxa"/>
            <w:tcBorders>
              <w:top w:val="single" w:sz="1" w:space="0" w:color="AEAEAE"/>
              <w:left w:val="none" w:sz="1" w:space="0" w:color="152935"/>
              <w:bottom w:val="single" w:sz="1" w:space="0" w:color="AEAEAE"/>
              <w:right w:val="none" w:sz="1" w:space="0" w:color="152935"/>
            </w:tcBorders>
            <w:shd w:val="clear" w:color="auto" w:fill="F9F9FB"/>
          </w:tcPr>
          <w:p w14:paraId="0329A3FF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2</w:t>
            </w:r>
          </w:p>
        </w:tc>
      </w:tr>
      <w:tr w:rsidR="00A54A1D" w:rsidRPr="00242CCE" w14:paraId="51C59410" w14:textId="77777777" w:rsidTr="00A54A1D">
        <w:tc>
          <w:tcPr>
            <w:tcW w:w="2788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5FB359F6" w14:textId="77777777" w:rsidR="00A54A1D" w:rsidRPr="00AB286F" w:rsidRDefault="00A54A1D" w:rsidP="00A54A1D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symptotic Sig.(2-sided test)</w:t>
            </w:r>
          </w:p>
        </w:tc>
        <w:tc>
          <w:tcPr>
            <w:tcW w:w="1313" w:type="dxa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152935"/>
            </w:tcBorders>
            <w:shd w:val="clear" w:color="auto" w:fill="F9F9FB"/>
          </w:tcPr>
          <w:p w14:paraId="7E8F127F" w14:textId="77777777" w:rsidR="00A54A1D" w:rsidRPr="00AB286F" w:rsidRDefault="00A54A1D" w:rsidP="00A54A1D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.178</w:t>
            </w:r>
          </w:p>
        </w:tc>
      </w:tr>
      <w:tr w:rsidR="00A54A1D" w:rsidRPr="00242CCE" w14:paraId="313B31AB" w14:textId="77777777" w:rsidTr="00A54A1D">
        <w:tc>
          <w:tcPr>
            <w:tcW w:w="4101" w:type="dxa"/>
            <w:gridSpan w:val="2"/>
            <w:shd w:val="clear" w:color="auto" w:fill="FFFFFF"/>
          </w:tcPr>
          <w:p w14:paraId="23CE024E" w14:textId="77777777" w:rsidR="00A54A1D" w:rsidRPr="00242CCE" w:rsidRDefault="00A54A1D" w:rsidP="00A54A1D">
            <w:pPr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>a. The test statistic is adjusted for ties.</w:t>
            </w:r>
          </w:p>
        </w:tc>
      </w:tr>
    </w:tbl>
    <w:p w14:paraId="033A0B20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5DACAEED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5BE6C3C1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2B008E5D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08A2B557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37D8BD4D" w14:textId="77777777" w:rsidR="002E3B40" w:rsidRPr="00242CCE" w:rsidRDefault="002E3B40" w:rsidP="00C016FA">
      <w:pPr>
        <w:rPr>
          <w:rFonts w:ascii="Cambria" w:hAnsi="Cambria"/>
          <w:sz w:val="22"/>
          <w:szCs w:val="22"/>
        </w:rPr>
      </w:pPr>
    </w:p>
    <w:p w14:paraId="373B4CA5" w14:textId="77777777" w:rsidR="002E3B40" w:rsidRPr="00242CCE" w:rsidRDefault="002E3B40" w:rsidP="00C016FA">
      <w:pPr>
        <w:rPr>
          <w:rFonts w:ascii="Cambria" w:hAnsi="Cambria"/>
          <w:b/>
          <w:bCs/>
          <w:sz w:val="22"/>
          <w:szCs w:val="22"/>
        </w:rPr>
      </w:pPr>
    </w:p>
    <w:p w14:paraId="634B28F7" w14:textId="77777777" w:rsidR="002E3B40" w:rsidRPr="00242CCE" w:rsidRDefault="002E3B40" w:rsidP="00C016FA">
      <w:pPr>
        <w:rPr>
          <w:rFonts w:ascii="Cambria" w:hAnsi="Cambria"/>
          <w:b/>
          <w:bCs/>
          <w:sz w:val="22"/>
          <w:szCs w:val="22"/>
        </w:rPr>
      </w:pPr>
    </w:p>
    <w:p w14:paraId="315E3842" w14:textId="77777777" w:rsidR="002E3B40" w:rsidRPr="00242CCE" w:rsidRDefault="002E3B40" w:rsidP="00C016FA">
      <w:pPr>
        <w:rPr>
          <w:rFonts w:ascii="Cambria" w:hAnsi="Cambria"/>
          <w:b/>
          <w:bCs/>
          <w:sz w:val="22"/>
          <w:szCs w:val="22"/>
        </w:rPr>
      </w:pPr>
    </w:p>
    <w:p w14:paraId="3A20CD7E" w14:textId="77777777" w:rsidR="005B7EA9" w:rsidRDefault="005B7EA9" w:rsidP="00C016FA">
      <w:pPr>
        <w:rPr>
          <w:rFonts w:ascii="Cambria" w:hAnsi="Cambria"/>
          <w:b/>
          <w:bCs/>
          <w:sz w:val="22"/>
          <w:szCs w:val="22"/>
        </w:rPr>
      </w:pPr>
    </w:p>
    <w:p w14:paraId="46AA3411" w14:textId="77777777" w:rsidR="00EA2EC8" w:rsidRDefault="00EA2EC8" w:rsidP="00A54A1D">
      <w:pPr>
        <w:jc w:val="center"/>
        <w:rPr>
          <w:rFonts w:ascii="Cambria" w:hAnsi="Cambria"/>
          <w:b/>
          <w:bCs/>
          <w:sz w:val="22"/>
          <w:szCs w:val="22"/>
        </w:rPr>
      </w:pPr>
    </w:p>
    <w:p w14:paraId="16FB7B39" w14:textId="77777777" w:rsidR="00B42E87" w:rsidRDefault="00B42E87" w:rsidP="00B42E87">
      <w:pPr>
        <w:rPr>
          <w:rFonts w:ascii="Cambria" w:hAnsi="Cambria"/>
          <w:b/>
          <w:bCs/>
          <w:sz w:val="22"/>
          <w:szCs w:val="22"/>
        </w:rPr>
      </w:pPr>
    </w:p>
    <w:p w14:paraId="0218125E" w14:textId="77777777" w:rsidR="00AB286F" w:rsidRDefault="00AB286F" w:rsidP="00B42E87">
      <w:pPr>
        <w:rPr>
          <w:rFonts w:ascii="Cambria" w:hAnsi="Cambria"/>
          <w:b/>
          <w:bCs/>
          <w:sz w:val="22"/>
          <w:szCs w:val="22"/>
        </w:rPr>
      </w:pPr>
    </w:p>
    <w:p w14:paraId="715E1A02" w14:textId="2521A674" w:rsidR="002E3B40" w:rsidRPr="00242CCE" w:rsidRDefault="002E3B40" w:rsidP="00B42E87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lastRenderedPageBreak/>
        <w:t>Figure 4</w:t>
      </w:r>
    </w:p>
    <w:p w14:paraId="1113B669" w14:textId="615C50F2" w:rsidR="002E3B40" w:rsidRPr="00242CCE" w:rsidRDefault="002E3B40" w:rsidP="00B42E87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 xml:space="preserve">(Fig 4 j): </w:t>
      </w:r>
      <w:r w:rsidRPr="00242CCE">
        <w:rPr>
          <w:rFonts w:ascii="Cambria" w:hAnsi="Cambria"/>
          <w:sz w:val="22"/>
          <w:szCs w:val="22"/>
        </w:rPr>
        <w:t>AgRP in ARC</w:t>
      </w:r>
    </w:p>
    <w:p w14:paraId="0428619A" w14:textId="77777777" w:rsidR="002E3B40" w:rsidRPr="00242CCE" w:rsidRDefault="002E3B40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Two-way ANOVA</w:t>
      </w:r>
    </w:p>
    <w:p w14:paraId="1C350E8A" w14:textId="42ADF63C" w:rsidR="002E3B40" w:rsidRPr="00242CCE" w:rsidRDefault="002E3B40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: F=</w:t>
      </w:r>
      <w:r w:rsidR="002D41C8" w:rsidRPr="00242CCE">
        <w:rPr>
          <w:rFonts w:ascii="Cambria" w:hAnsi="Cambria"/>
          <w:sz w:val="22"/>
          <w:szCs w:val="22"/>
        </w:rPr>
        <w:t>0.045</w:t>
      </w:r>
      <w:r w:rsidRPr="00242CCE">
        <w:rPr>
          <w:rFonts w:ascii="Cambria" w:hAnsi="Cambria"/>
          <w:sz w:val="22"/>
          <w:szCs w:val="22"/>
        </w:rPr>
        <w:t xml:space="preserve"> , df=</w:t>
      </w:r>
      <w:r w:rsidR="002D41C8" w:rsidRPr="00242CCE">
        <w:rPr>
          <w:rFonts w:ascii="Cambria" w:hAnsi="Cambria"/>
          <w:sz w:val="22"/>
          <w:szCs w:val="22"/>
        </w:rPr>
        <w:t>1</w:t>
      </w:r>
      <w:r w:rsidR="00F40746" w:rsidRPr="00242CCE">
        <w:rPr>
          <w:rFonts w:ascii="Cambria" w:hAnsi="Cambria"/>
          <w:sz w:val="22"/>
          <w:szCs w:val="22"/>
        </w:rPr>
        <w:t xml:space="preserve">, </w:t>
      </w:r>
      <w:r w:rsidRPr="00242CCE">
        <w:rPr>
          <w:rFonts w:ascii="Cambria" w:hAnsi="Cambria"/>
          <w:sz w:val="22"/>
          <w:szCs w:val="22"/>
        </w:rPr>
        <w:t xml:space="preserve"> p=</w:t>
      </w:r>
      <w:r w:rsidR="002D41C8" w:rsidRPr="00242CCE">
        <w:rPr>
          <w:rFonts w:ascii="Cambria" w:hAnsi="Cambria"/>
          <w:sz w:val="22"/>
          <w:szCs w:val="22"/>
        </w:rPr>
        <w:t>0.834</w:t>
      </w:r>
    </w:p>
    <w:p w14:paraId="3A7B8373" w14:textId="30ED374B" w:rsidR="002E3B40" w:rsidRPr="00242CCE" w:rsidRDefault="00505F10" w:rsidP="00B42E87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Vector</w:t>
      </w:r>
      <w:r w:rsidR="002E3B40" w:rsidRPr="00242CCE">
        <w:rPr>
          <w:rFonts w:ascii="Cambria" w:hAnsi="Cambria"/>
          <w:sz w:val="22"/>
          <w:szCs w:val="22"/>
        </w:rPr>
        <w:t>: F=</w:t>
      </w:r>
      <w:r w:rsidR="002D41C8" w:rsidRPr="00242CCE">
        <w:rPr>
          <w:rFonts w:ascii="Cambria" w:hAnsi="Cambria"/>
          <w:sz w:val="22"/>
          <w:szCs w:val="22"/>
        </w:rPr>
        <w:t>0.288</w:t>
      </w:r>
      <w:r w:rsidR="00F40746" w:rsidRPr="00242CCE">
        <w:rPr>
          <w:rFonts w:ascii="Cambria" w:hAnsi="Cambria"/>
          <w:sz w:val="22"/>
          <w:szCs w:val="22"/>
        </w:rPr>
        <w:t xml:space="preserve">, </w:t>
      </w:r>
      <w:r w:rsidR="002E3B40" w:rsidRPr="00242CCE">
        <w:rPr>
          <w:rFonts w:ascii="Cambria" w:hAnsi="Cambria"/>
          <w:sz w:val="22"/>
          <w:szCs w:val="22"/>
        </w:rPr>
        <w:t xml:space="preserve"> df=</w:t>
      </w:r>
      <w:r w:rsidR="002D41C8" w:rsidRPr="00242CCE">
        <w:rPr>
          <w:rFonts w:ascii="Cambria" w:hAnsi="Cambria"/>
          <w:sz w:val="22"/>
          <w:szCs w:val="22"/>
        </w:rPr>
        <w:t>2</w:t>
      </w:r>
      <w:r w:rsidR="00F40746" w:rsidRPr="00242CCE">
        <w:rPr>
          <w:rFonts w:ascii="Cambria" w:hAnsi="Cambria"/>
          <w:sz w:val="22"/>
          <w:szCs w:val="22"/>
        </w:rPr>
        <w:t>,</w:t>
      </w:r>
      <w:r w:rsidR="002E3B40" w:rsidRPr="00242CCE">
        <w:rPr>
          <w:rFonts w:ascii="Cambria" w:hAnsi="Cambria"/>
          <w:sz w:val="22"/>
          <w:szCs w:val="22"/>
        </w:rPr>
        <w:t xml:space="preserve">  p=</w:t>
      </w:r>
      <w:r w:rsidR="002D41C8" w:rsidRPr="00242CCE">
        <w:rPr>
          <w:rFonts w:ascii="Cambria" w:hAnsi="Cambria"/>
          <w:sz w:val="22"/>
          <w:szCs w:val="22"/>
        </w:rPr>
        <w:t>0.752</w:t>
      </w:r>
    </w:p>
    <w:p w14:paraId="2F6E98E9" w14:textId="681D41F8" w:rsidR="002E3B40" w:rsidRPr="00242CCE" w:rsidRDefault="002E3B40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*</w:t>
      </w:r>
      <w:r w:rsidR="00505F10">
        <w:rPr>
          <w:rFonts w:ascii="Cambria" w:hAnsi="Cambria"/>
          <w:sz w:val="22"/>
          <w:szCs w:val="22"/>
        </w:rPr>
        <w:t>Vector</w:t>
      </w:r>
      <w:r w:rsidRPr="00242CCE">
        <w:rPr>
          <w:rFonts w:ascii="Cambria" w:hAnsi="Cambria"/>
          <w:sz w:val="22"/>
          <w:szCs w:val="22"/>
        </w:rPr>
        <w:t>:  F=</w:t>
      </w:r>
      <w:r w:rsidR="002D41C8" w:rsidRPr="00242CCE">
        <w:rPr>
          <w:rFonts w:ascii="Cambria" w:hAnsi="Cambria"/>
          <w:sz w:val="22"/>
          <w:szCs w:val="22"/>
        </w:rPr>
        <w:t>0.673</w:t>
      </w:r>
      <w:r w:rsidRPr="00242CCE">
        <w:rPr>
          <w:rFonts w:ascii="Cambria" w:hAnsi="Cambria"/>
          <w:sz w:val="22"/>
          <w:szCs w:val="22"/>
        </w:rPr>
        <w:t>, df=</w:t>
      </w:r>
      <w:r w:rsidR="002D41C8" w:rsidRPr="00242CCE">
        <w:rPr>
          <w:rFonts w:ascii="Cambria" w:hAnsi="Cambria"/>
          <w:sz w:val="22"/>
          <w:szCs w:val="22"/>
        </w:rPr>
        <w:t>2</w:t>
      </w:r>
      <w:r w:rsidRPr="00242CCE">
        <w:rPr>
          <w:rFonts w:ascii="Cambria" w:hAnsi="Cambria"/>
          <w:sz w:val="22"/>
          <w:szCs w:val="22"/>
        </w:rPr>
        <w:t xml:space="preserve"> </w:t>
      </w:r>
      <w:r w:rsidR="00F40746" w:rsidRPr="00242CCE">
        <w:rPr>
          <w:rFonts w:ascii="Cambria" w:hAnsi="Cambria"/>
          <w:sz w:val="22"/>
          <w:szCs w:val="22"/>
        </w:rPr>
        <w:t>,</w:t>
      </w:r>
      <w:r w:rsidRPr="00242CCE">
        <w:rPr>
          <w:rFonts w:ascii="Cambria" w:hAnsi="Cambria"/>
          <w:sz w:val="22"/>
          <w:szCs w:val="22"/>
        </w:rPr>
        <w:t xml:space="preserve"> p=</w:t>
      </w:r>
      <w:r w:rsidR="002D41C8" w:rsidRPr="00242CCE">
        <w:rPr>
          <w:rFonts w:ascii="Cambria" w:hAnsi="Cambria"/>
          <w:sz w:val="22"/>
          <w:szCs w:val="22"/>
        </w:rPr>
        <w:t>0.517</w:t>
      </w:r>
    </w:p>
    <w:p w14:paraId="1175F28B" w14:textId="77777777" w:rsidR="002E3B40" w:rsidRPr="00242CCE" w:rsidRDefault="002E3B40" w:rsidP="00C016FA">
      <w:pPr>
        <w:rPr>
          <w:rFonts w:ascii="Cambria" w:hAnsi="Cambria"/>
          <w:b/>
          <w:bCs/>
          <w:sz w:val="22"/>
          <w:szCs w:val="22"/>
        </w:rPr>
      </w:pPr>
    </w:p>
    <w:p w14:paraId="6C8F893C" w14:textId="77777777" w:rsidR="00BC1040" w:rsidRPr="00242CCE" w:rsidRDefault="00BC1040" w:rsidP="00BC1040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 xml:space="preserve">One-way ANOVA </w:t>
      </w:r>
    </w:p>
    <w:p w14:paraId="5990B06A" w14:textId="34831714" w:rsidR="00BC1040" w:rsidRPr="00242CCE" w:rsidRDefault="0017119C" w:rsidP="00BC1040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 xml:space="preserve">AgRP ARC fibres: </w:t>
      </w:r>
      <w:r w:rsidR="00BC1040" w:rsidRPr="00242CCE">
        <w:rPr>
          <w:rFonts w:ascii="Cambria" w:hAnsi="Cambria"/>
          <w:sz w:val="22"/>
          <w:szCs w:val="22"/>
        </w:rPr>
        <w:t xml:space="preserve"> F=0.</w:t>
      </w:r>
      <w:r w:rsidR="00CA58E2" w:rsidRPr="00242CCE">
        <w:rPr>
          <w:rFonts w:ascii="Cambria" w:hAnsi="Cambria"/>
          <w:sz w:val="22"/>
          <w:szCs w:val="22"/>
        </w:rPr>
        <w:t>853</w:t>
      </w:r>
      <w:r w:rsidR="00BC1040" w:rsidRPr="00242CCE">
        <w:rPr>
          <w:rFonts w:ascii="Cambria" w:hAnsi="Cambria"/>
          <w:sz w:val="22"/>
          <w:szCs w:val="22"/>
        </w:rPr>
        <w:t xml:space="preserve"> , df=2, p=0.</w:t>
      </w:r>
      <w:r w:rsidR="00CA58E2" w:rsidRPr="00242CCE">
        <w:rPr>
          <w:rFonts w:ascii="Cambria" w:hAnsi="Cambria"/>
          <w:sz w:val="22"/>
          <w:szCs w:val="22"/>
        </w:rPr>
        <w:t>44</w:t>
      </w:r>
    </w:p>
    <w:p w14:paraId="28005EAF" w14:textId="77777777" w:rsidR="00CA58E2" w:rsidRPr="00242CCE" w:rsidRDefault="00CA58E2" w:rsidP="00BC1040">
      <w:pPr>
        <w:jc w:val="center"/>
        <w:rPr>
          <w:rFonts w:ascii="Cambria" w:hAnsi="Cambria"/>
          <w:sz w:val="22"/>
          <w:szCs w:val="22"/>
        </w:rPr>
      </w:pPr>
    </w:p>
    <w:tbl>
      <w:tblPr>
        <w:tblW w:w="1001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3"/>
        <w:gridCol w:w="1843"/>
        <w:gridCol w:w="1701"/>
        <w:gridCol w:w="4639"/>
      </w:tblGrid>
      <w:tr w:rsidR="00115FDD" w:rsidRPr="00242CCE" w14:paraId="5DD00E55" w14:textId="77777777" w:rsidTr="00A54A1D">
        <w:tc>
          <w:tcPr>
            <w:tcW w:w="10016" w:type="dxa"/>
            <w:gridSpan w:val="4"/>
            <w:shd w:val="clear" w:color="auto" w:fill="FFFFFF"/>
          </w:tcPr>
          <w:p w14:paraId="1DEB0FF6" w14:textId="77777777" w:rsidR="00115FDD" w:rsidRPr="00A54A1D" w:rsidRDefault="00115FDD" w:rsidP="003B28EB">
            <w:pPr>
              <w:spacing w:before="5" w:after="5"/>
              <w:ind w:left="30" w:right="40"/>
              <w:jc w:val="center"/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115FDD" w:rsidRPr="00242CCE" w14:paraId="75A7F228" w14:textId="77777777" w:rsidTr="00A54A1D">
        <w:tc>
          <w:tcPr>
            <w:tcW w:w="10016" w:type="dxa"/>
            <w:gridSpan w:val="4"/>
            <w:shd w:val="clear" w:color="auto" w:fill="FFFFFF"/>
          </w:tcPr>
          <w:p w14:paraId="11C2B50A" w14:textId="7A47CC28" w:rsidR="00115FDD" w:rsidRPr="00A54A1D" w:rsidRDefault="00115FDD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</w:t>
            </w:r>
            <w:r w:rsidR="00D038A5"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>AgRP in ARC</w:t>
            </w:r>
          </w:p>
        </w:tc>
      </w:tr>
      <w:tr w:rsidR="00115FDD" w:rsidRPr="00242CCE" w14:paraId="2FA921B4" w14:textId="77777777" w:rsidTr="00A54A1D">
        <w:tc>
          <w:tcPr>
            <w:tcW w:w="10016" w:type="dxa"/>
            <w:gridSpan w:val="4"/>
            <w:shd w:val="clear" w:color="auto" w:fill="FFFFFF"/>
          </w:tcPr>
          <w:p w14:paraId="4701EB35" w14:textId="77777777" w:rsidR="00115FDD" w:rsidRPr="00A54A1D" w:rsidRDefault="00115FDD" w:rsidP="003B28EB">
            <w:pPr>
              <w:spacing w:before="5" w:after="5"/>
              <w:ind w:left="30" w:right="40"/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115FDD" w:rsidRPr="00242CCE" w14:paraId="42011AF7" w14:textId="77777777" w:rsidTr="00A54A1D">
        <w:trPr>
          <w:gridAfter w:val="1"/>
          <w:wAfter w:w="4639" w:type="dxa"/>
          <w:trHeight w:val="344"/>
        </w:trPr>
        <w:tc>
          <w:tcPr>
            <w:tcW w:w="1833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067EBAE1" w14:textId="44FE463B" w:rsidR="00115FDD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843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46D3FDF7" w14:textId="492A16C2" w:rsidR="00115FDD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70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DC2B75C" w14:textId="77777777" w:rsidR="00115FDD" w:rsidRPr="00AB286F" w:rsidRDefault="00115FDD" w:rsidP="003B28EB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115FDD" w:rsidRPr="00242CCE" w14:paraId="04A5F42A" w14:textId="77777777" w:rsidTr="00A54A1D">
        <w:trPr>
          <w:gridAfter w:val="1"/>
          <w:wAfter w:w="4639" w:type="dxa"/>
          <w:trHeight w:val="499"/>
        </w:trPr>
        <w:tc>
          <w:tcPr>
            <w:tcW w:w="1833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3F7447B4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AEF934A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03F261FE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115FDD" w:rsidRPr="00242CCE" w14:paraId="549DB567" w14:textId="77777777" w:rsidTr="00A54A1D">
        <w:trPr>
          <w:gridAfter w:val="1"/>
          <w:wAfter w:w="4639" w:type="dxa"/>
        </w:trPr>
        <w:tc>
          <w:tcPr>
            <w:tcW w:w="1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6D94AD25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843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BC365FD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70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22C9D5D" w14:textId="608F329C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515</w:t>
            </w:r>
          </w:p>
        </w:tc>
      </w:tr>
      <w:tr w:rsidR="00115FDD" w:rsidRPr="00242CCE" w14:paraId="3FE3896A" w14:textId="77777777" w:rsidTr="00A54A1D">
        <w:trPr>
          <w:gridAfter w:val="1"/>
          <w:wAfter w:w="4639" w:type="dxa"/>
        </w:trPr>
        <w:tc>
          <w:tcPr>
            <w:tcW w:w="1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4145083C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059BB25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D6D29A5" w14:textId="4A272407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994</w:t>
            </w:r>
          </w:p>
        </w:tc>
      </w:tr>
      <w:tr w:rsidR="00115FDD" w:rsidRPr="00242CCE" w14:paraId="4B1D25E5" w14:textId="77777777" w:rsidTr="00A54A1D">
        <w:trPr>
          <w:gridAfter w:val="1"/>
          <w:wAfter w:w="4639" w:type="dxa"/>
        </w:trPr>
        <w:tc>
          <w:tcPr>
            <w:tcW w:w="1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71B859F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5E1DDA3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5006486" w14:textId="15FDBAFE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515</w:t>
            </w:r>
          </w:p>
        </w:tc>
      </w:tr>
      <w:tr w:rsidR="00115FDD" w:rsidRPr="00242CCE" w14:paraId="6019C152" w14:textId="77777777" w:rsidTr="00A54A1D">
        <w:trPr>
          <w:gridAfter w:val="1"/>
          <w:wAfter w:w="4639" w:type="dxa"/>
        </w:trPr>
        <w:tc>
          <w:tcPr>
            <w:tcW w:w="1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843AB64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1712F612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4D76C2BE" w14:textId="1F9A7FC4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547</w:t>
            </w:r>
          </w:p>
        </w:tc>
      </w:tr>
      <w:tr w:rsidR="00115FDD" w:rsidRPr="00242CCE" w14:paraId="3C2FEB4C" w14:textId="77777777" w:rsidTr="00A54A1D">
        <w:trPr>
          <w:gridAfter w:val="1"/>
          <w:wAfter w:w="4639" w:type="dxa"/>
        </w:trPr>
        <w:tc>
          <w:tcPr>
            <w:tcW w:w="1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71A5FDF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29DCDC3C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18F9A4B1" w14:textId="4A60BAC6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994</w:t>
            </w:r>
          </w:p>
        </w:tc>
      </w:tr>
      <w:tr w:rsidR="00115FDD" w:rsidRPr="00242CCE" w14:paraId="7711D68B" w14:textId="77777777" w:rsidTr="00A54A1D">
        <w:trPr>
          <w:gridAfter w:val="1"/>
          <w:wAfter w:w="4639" w:type="dxa"/>
        </w:trPr>
        <w:tc>
          <w:tcPr>
            <w:tcW w:w="1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1562AA03" w14:textId="77777777" w:rsidR="00115FDD" w:rsidRPr="00AB286F" w:rsidRDefault="00115FDD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521020C" w14:textId="77777777" w:rsidR="00115FDD" w:rsidRPr="00AB286F" w:rsidRDefault="00115FDD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5E582860" w14:textId="49BF67DD" w:rsidR="00115FDD" w:rsidRPr="00AB286F" w:rsidRDefault="00115FDD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CA58E2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547</w:t>
            </w:r>
          </w:p>
        </w:tc>
      </w:tr>
      <w:tr w:rsidR="00115FDD" w:rsidRPr="00242CCE" w14:paraId="4E028D89" w14:textId="77777777" w:rsidTr="00A54A1D">
        <w:tc>
          <w:tcPr>
            <w:tcW w:w="10016" w:type="dxa"/>
            <w:gridSpan w:val="4"/>
            <w:shd w:val="clear" w:color="auto" w:fill="FFFFFF"/>
          </w:tcPr>
          <w:p w14:paraId="02609360" w14:textId="2D9A3F4A" w:rsidR="00115FDD" w:rsidRPr="00242CCE" w:rsidRDefault="00115FDD" w:rsidP="003B28EB">
            <w:pPr>
              <w:spacing w:before="5" w:after="5"/>
              <w:ind w:left="30" w:right="40"/>
              <w:rPr>
                <w:rFonts w:ascii="Cambria" w:hAnsi="Cambria"/>
                <w:sz w:val="22"/>
                <w:szCs w:val="22"/>
              </w:rPr>
            </w:pPr>
          </w:p>
        </w:tc>
      </w:tr>
    </w:tbl>
    <w:p w14:paraId="76BC4276" w14:textId="77777777" w:rsidR="00BC1040" w:rsidRPr="00242CCE" w:rsidRDefault="00BC1040" w:rsidP="00A54A1D">
      <w:pPr>
        <w:jc w:val="center"/>
        <w:rPr>
          <w:rFonts w:ascii="Cambria" w:hAnsi="Cambria"/>
          <w:b/>
          <w:bCs/>
          <w:sz w:val="22"/>
          <w:szCs w:val="22"/>
        </w:rPr>
      </w:pPr>
    </w:p>
    <w:p w14:paraId="16C20630" w14:textId="0401724D" w:rsidR="002D41C8" w:rsidRPr="00242CCE" w:rsidRDefault="002D41C8" w:rsidP="00B42E87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t xml:space="preserve">(Fig 4 k): </w:t>
      </w:r>
      <w:r w:rsidRPr="00242CCE">
        <w:rPr>
          <w:rFonts w:ascii="Cambria" w:hAnsi="Cambria"/>
          <w:sz w:val="22"/>
          <w:szCs w:val="22"/>
        </w:rPr>
        <w:t>AgRP in hypothalamus</w:t>
      </w:r>
    </w:p>
    <w:p w14:paraId="2C742E43" w14:textId="77777777" w:rsidR="002D41C8" w:rsidRPr="00242CCE" w:rsidRDefault="002D41C8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Two-way ANOVA</w:t>
      </w:r>
    </w:p>
    <w:p w14:paraId="001F9D7B" w14:textId="3D01A541" w:rsidR="002D41C8" w:rsidRPr="00242CCE" w:rsidRDefault="002D41C8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: F=0.754 , df=1</w:t>
      </w:r>
      <w:r w:rsidR="00F40746" w:rsidRPr="00242CCE">
        <w:rPr>
          <w:rFonts w:ascii="Cambria" w:hAnsi="Cambria"/>
          <w:sz w:val="22"/>
          <w:szCs w:val="22"/>
        </w:rPr>
        <w:t>,</w:t>
      </w:r>
      <w:r w:rsidRPr="00242CCE">
        <w:rPr>
          <w:rFonts w:ascii="Cambria" w:hAnsi="Cambria"/>
          <w:sz w:val="22"/>
          <w:szCs w:val="22"/>
        </w:rPr>
        <w:t xml:space="preserve"> p=0.392</w:t>
      </w:r>
    </w:p>
    <w:p w14:paraId="57E922B1" w14:textId="3DB8B0CB" w:rsidR="002D41C8" w:rsidRPr="00242CCE" w:rsidRDefault="00505F10" w:rsidP="00B42E87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Vector</w:t>
      </w:r>
      <w:r w:rsidR="002D41C8" w:rsidRPr="00242CCE">
        <w:rPr>
          <w:rFonts w:ascii="Cambria" w:hAnsi="Cambria"/>
          <w:sz w:val="22"/>
          <w:szCs w:val="22"/>
        </w:rPr>
        <w:t>: F=2.638</w:t>
      </w:r>
      <w:r w:rsidR="00F40746" w:rsidRPr="00242CCE">
        <w:rPr>
          <w:rFonts w:ascii="Cambria" w:hAnsi="Cambria"/>
          <w:sz w:val="22"/>
          <w:szCs w:val="22"/>
        </w:rPr>
        <w:t xml:space="preserve">, </w:t>
      </w:r>
      <w:r w:rsidR="002D41C8" w:rsidRPr="00242CCE">
        <w:rPr>
          <w:rFonts w:ascii="Cambria" w:hAnsi="Cambria"/>
          <w:sz w:val="22"/>
          <w:szCs w:val="22"/>
        </w:rPr>
        <w:t xml:space="preserve"> df=2</w:t>
      </w:r>
      <w:r w:rsidR="00F40746" w:rsidRPr="00242CCE">
        <w:rPr>
          <w:rFonts w:ascii="Cambria" w:hAnsi="Cambria"/>
          <w:sz w:val="22"/>
          <w:szCs w:val="22"/>
        </w:rPr>
        <w:t>,</w:t>
      </w:r>
      <w:r w:rsidR="002D41C8" w:rsidRPr="00242CCE">
        <w:rPr>
          <w:rFonts w:ascii="Cambria" w:hAnsi="Cambria"/>
          <w:sz w:val="22"/>
          <w:szCs w:val="22"/>
        </w:rPr>
        <w:t xml:space="preserve">  p=0.039</w:t>
      </w:r>
    </w:p>
    <w:p w14:paraId="2224B6FB" w14:textId="5A8C08E7" w:rsidR="002D41C8" w:rsidRPr="00242CCE" w:rsidRDefault="002D41C8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*</w:t>
      </w:r>
      <w:r w:rsidR="00505F10">
        <w:rPr>
          <w:rFonts w:ascii="Cambria" w:hAnsi="Cambria"/>
          <w:sz w:val="22"/>
          <w:szCs w:val="22"/>
        </w:rPr>
        <w:t>Vector</w:t>
      </w:r>
      <w:r w:rsidRPr="00242CCE">
        <w:rPr>
          <w:rFonts w:ascii="Cambria" w:hAnsi="Cambria"/>
          <w:sz w:val="22"/>
          <w:szCs w:val="22"/>
        </w:rPr>
        <w:t>:  F=0.061, df=2, p=0.941</w:t>
      </w:r>
    </w:p>
    <w:p w14:paraId="2B1BB16D" w14:textId="77777777" w:rsidR="002D41C8" w:rsidRPr="00242CCE" w:rsidRDefault="002D41C8" w:rsidP="002D41C8">
      <w:pPr>
        <w:rPr>
          <w:rFonts w:ascii="Cambria" w:hAnsi="Cambria"/>
          <w:sz w:val="22"/>
          <w:szCs w:val="22"/>
        </w:rPr>
      </w:pPr>
    </w:p>
    <w:p w14:paraId="7BB846F5" w14:textId="77777777" w:rsidR="00BC1040" w:rsidRPr="00242CCE" w:rsidRDefault="00BC1040" w:rsidP="00BC1040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 xml:space="preserve">One-way ANOVA </w:t>
      </w:r>
    </w:p>
    <w:p w14:paraId="678728E0" w14:textId="1C921F3B" w:rsidR="00BC1040" w:rsidRPr="00242CCE" w:rsidRDefault="00AD1662" w:rsidP="00BC1040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Treatment</w:t>
      </w:r>
      <w:r w:rsidR="00BC1040" w:rsidRPr="00242CCE">
        <w:rPr>
          <w:rFonts w:ascii="Cambria" w:hAnsi="Cambria"/>
          <w:sz w:val="22"/>
          <w:szCs w:val="22"/>
        </w:rPr>
        <w:t>: F=</w:t>
      </w:r>
      <w:r w:rsidRPr="00242CCE">
        <w:rPr>
          <w:rFonts w:ascii="Cambria" w:hAnsi="Cambria"/>
          <w:sz w:val="22"/>
          <w:szCs w:val="22"/>
        </w:rPr>
        <w:t>3.563</w:t>
      </w:r>
      <w:r w:rsidR="00BC1040" w:rsidRPr="00242CCE">
        <w:rPr>
          <w:rFonts w:ascii="Cambria" w:hAnsi="Cambria"/>
          <w:sz w:val="22"/>
          <w:szCs w:val="22"/>
        </w:rPr>
        <w:t xml:space="preserve"> , df=</w:t>
      </w:r>
      <w:r w:rsidRPr="00242CCE">
        <w:rPr>
          <w:rFonts w:ascii="Cambria" w:hAnsi="Cambria"/>
          <w:sz w:val="22"/>
          <w:szCs w:val="22"/>
        </w:rPr>
        <w:t>2</w:t>
      </w:r>
      <w:r w:rsidR="00BC1040" w:rsidRPr="00242CCE">
        <w:rPr>
          <w:rFonts w:ascii="Cambria" w:hAnsi="Cambria"/>
          <w:sz w:val="22"/>
          <w:szCs w:val="22"/>
        </w:rPr>
        <w:t>, p=</w:t>
      </w:r>
      <w:r w:rsidRPr="00242CCE">
        <w:rPr>
          <w:rFonts w:ascii="Cambria" w:hAnsi="Cambria"/>
          <w:sz w:val="22"/>
          <w:szCs w:val="22"/>
        </w:rPr>
        <w:t>0.039</w:t>
      </w:r>
    </w:p>
    <w:p w14:paraId="2A64E52A" w14:textId="77777777" w:rsidR="00BC1040" w:rsidRPr="00242CCE" w:rsidRDefault="00BC1040" w:rsidP="002D41C8">
      <w:pPr>
        <w:rPr>
          <w:rFonts w:ascii="Cambria" w:hAnsi="Cambria"/>
          <w:sz w:val="22"/>
          <w:szCs w:val="22"/>
        </w:rPr>
      </w:pPr>
    </w:p>
    <w:tbl>
      <w:tblPr>
        <w:tblW w:w="1001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33"/>
        <w:gridCol w:w="1701"/>
        <w:gridCol w:w="1701"/>
        <w:gridCol w:w="4781"/>
      </w:tblGrid>
      <w:tr w:rsidR="00AD1662" w:rsidRPr="00242CCE" w14:paraId="173ED836" w14:textId="77777777" w:rsidTr="00242CCE">
        <w:tc>
          <w:tcPr>
            <w:tcW w:w="10016" w:type="dxa"/>
            <w:gridSpan w:val="4"/>
            <w:shd w:val="clear" w:color="auto" w:fill="FFFFFF"/>
          </w:tcPr>
          <w:p w14:paraId="2B2A77B3" w14:textId="77777777" w:rsidR="00AD1662" w:rsidRPr="00242CCE" w:rsidRDefault="00AD1662" w:rsidP="003B28EB">
            <w:pPr>
              <w:spacing w:before="5" w:after="5"/>
              <w:ind w:left="30" w:right="40"/>
              <w:jc w:val="center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b/>
                <w:color w:val="010205"/>
                <w:sz w:val="22"/>
                <w:szCs w:val="22"/>
              </w:rPr>
              <w:t>Multiple Comparisons</w:t>
            </w:r>
          </w:p>
        </w:tc>
      </w:tr>
      <w:tr w:rsidR="00AD1662" w:rsidRPr="00242CCE" w14:paraId="548D0D07" w14:textId="77777777" w:rsidTr="00242CCE">
        <w:tc>
          <w:tcPr>
            <w:tcW w:w="10016" w:type="dxa"/>
            <w:gridSpan w:val="4"/>
            <w:shd w:val="clear" w:color="auto" w:fill="FFFFFF"/>
          </w:tcPr>
          <w:p w14:paraId="60F93C59" w14:textId="7C5A650F" w:rsidR="00AD1662" w:rsidRPr="00242CCE" w:rsidRDefault="00AD1662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Dependent Variable: AgRP </w:t>
            </w:r>
            <w:r w:rsidR="00D038A5">
              <w:rPr>
                <w:rFonts w:ascii="Cambria" w:eastAsia="Arial" w:hAnsi="Cambria" w:cs="Arial"/>
                <w:color w:val="010205"/>
                <w:sz w:val="22"/>
                <w:szCs w:val="22"/>
              </w:rPr>
              <w:t>in hypothalamus</w:t>
            </w:r>
          </w:p>
        </w:tc>
      </w:tr>
      <w:tr w:rsidR="00AD1662" w:rsidRPr="00242CCE" w14:paraId="3B6A18D2" w14:textId="77777777" w:rsidTr="00242CCE">
        <w:tc>
          <w:tcPr>
            <w:tcW w:w="10016" w:type="dxa"/>
            <w:gridSpan w:val="4"/>
            <w:shd w:val="clear" w:color="auto" w:fill="FFFFFF"/>
          </w:tcPr>
          <w:p w14:paraId="4239B88F" w14:textId="77777777" w:rsidR="00AD1662" w:rsidRPr="00242CCE" w:rsidRDefault="00AD1662" w:rsidP="003B28EB">
            <w:pPr>
              <w:spacing w:before="5" w:after="5"/>
              <w:ind w:left="30" w:right="40"/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i/>
                <w:iCs/>
                <w:color w:val="010205"/>
                <w:sz w:val="22"/>
                <w:szCs w:val="22"/>
              </w:rPr>
              <w:t xml:space="preserve">Tukey’s post hoc </w:t>
            </w:r>
          </w:p>
        </w:tc>
      </w:tr>
      <w:tr w:rsidR="00AD1662" w:rsidRPr="00242CCE" w14:paraId="3A944B5F" w14:textId="77777777" w:rsidTr="00A54A1D">
        <w:trPr>
          <w:gridAfter w:val="1"/>
          <w:wAfter w:w="4781" w:type="dxa"/>
          <w:trHeight w:val="344"/>
        </w:trPr>
        <w:tc>
          <w:tcPr>
            <w:tcW w:w="1833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70470614" w14:textId="7C36A141" w:rsidR="00AD1662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701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6FC12CA4" w14:textId="4A7275CD" w:rsidR="00AD1662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701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60DA87B0" w14:textId="77777777" w:rsidR="00AD1662" w:rsidRPr="00AB286F" w:rsidRDefault="00AD1662" w:rsidP="003B28EB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AD1662" w:rsidRPr="00242CCE" w14:paraId="06B68EA3" w14:textId="77777777" w:rsidTr="00A54A1D">
        <w:trPr>
          <w:gridAfter w:val="1"/>
          <w:wAfter w:w="4781" w:type="dxa"/>
          <w:trHeight w:val="499"/>
        </w:trPr>
        <w:tc>
          <w:tcPr>
            <w:tcW w:w="1833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661C4C95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66B2DE7F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770E9D54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AD1662" w:rsidRPr="00242CCE" w14:paraId="44BC3C10" w14:textId="77777777" w:rsidTr="00A54A1D">
        <w:trPr>
          <w:gridAfter w:val="1"/>
          <w:wAfter w:w="4781" w:type="dxa"/>
        </w:trPr>
        <w:tc>
          <w:tcPr>
            <w:tcW w:w="1833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248AC514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701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7AB75D24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701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77D15DA" w14:textId="1E4328D3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232</w:t>
            </w:r>
          </w:p>
        </w:tc>
      </w:tr>
      <w:tr w:rsidR="00AD1662" w:rsidRPr="00242CCE" w14:paraId="2B945188" w14:textId="77777777" w:rsidTr="00A54A1D">
        <w:trPr>
          <w:gridAfter w:val="1"/>
          <w:wAfter w:w="4781" w:type="dxa"/>
        </w:trPr>
        <w:tc>
          <w:tcPr>
            <w:tcW w:w="1833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045912EC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6837AACB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AA01D64" w14:textId="7DD41D85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*0.032</w:t>
            </w:r>
          </w:p>
        </w:tc>
      </w:tr>
      <w:tr w:rsidR="00AD1662" w:rsidRPr="00242CCE" w14:paraId="334A1085" w14:textId="77777777" w:rsidTr="00A54A1D">
        <w:trPr>
          <w:gridAfter w:val="1"/>
          <w:wAfter w:w="4781" w:type="dxa"/>
        </w:trPr>
        <w:tc>
          <w:tcPr>
            <w:tcW w:w="1833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74089DD4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70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99BBC8A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369CAA9D" w14:textId="45CBB350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232</w:t>
            </w:r>
          </w:p>
        </w:tc>
      </w:tr>
      <w:tr w:rsidR="00AD1662" w:rsidRPr="00242CCE" w14:paraId="47F4CA2B" w14:textId="77777777" w:rsidTr="00A54A1D">
        <w:trPr>
          <w:gridAfter w:val="1"/>
          <w:wAfter w:w="4781" w:type="dxa"/>
        </w:trPr>
        <w:tc>
          <w:tcPr>
            <w:tcW w:w="1833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3B687CBB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3285F78A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5876284C" w14:textId="3BE4ECC8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98</w:t>
            </w:r>
          </w:p>
        </w:tc>
      </w:tr>
      <w:tr w:rsidR="00AD1662" w:rsidRPr="00242CCE" w14:paraId="2C0FC6D5" w14:textId="77777777" w:rsidTr="00A54A1D">
        <w:trPr>
          <w:gridAfter w:val="1"/>
          <w:wAfter w:w="4781" w:type="dxa"/>
        </w:trPr>
        <w:tc>
          <w:tcPr>
            <w:tcW w:w="1833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14FCB64E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701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3DEA8A47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69C7AB9E" w14:textId="706C1FF9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032</w:t>
            </w:r>
          </w:p>
        </w:tc>
      </w:tr>
      <w:tr w:rsidR="00AD1662" w:rsidRPr="00242CCE" w14:paraId="466B8703" w14:textId="77777777" w:rsidTr="00A54A1D">
        <w:trPr>
          <w:gridAfter w:val="1"/>
          <w:wAfter w:w="4781" w:type="dxa"/>
        </w:trPr>
        <w:tc>
          <w:tcPr>
            <w:tcW w:w="1833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744BAB93" w14:textId="77777777" w:rsidR="00AD1662" w:rsidRPr="00AB286F" w:rsidRDefault="00AD1662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16020A36" w14:textId="77777777" w:rsidR="00AD1662" w:rsidRPr="00AB286F" w:rsidRDefault="00AD1662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701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74E6AFE" w14:textId="7BB4A0F8" w:rsidR="00AD1662" w:rsidRPr="00AB286F" w:rsidRDefault="00AD1662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598</w:t>
            </w:r>
          </w:p>
        </w:tc>
      </w:tr>
      <w:tr w:rsidR="00AD1662" w:rsidRPr="00242CCE" w14:paraId="4E5F5764" w14:textId="77777777" w:rsidTr="00242CCE">
        <w:tc>
          <w:tcPr>
            <w:tcW w:w="10016" w:type="dxa"/>
            <w:gridSpan w:val="4"/>
            <w:shd w:val="clear" w:color="auto" w:fill="FFFFFF"/>
          </w:tcPr>
          <w:p w14:paraId="469F3877" w14:textId="77777777" w:rsidR="00AD1662" w:rsidRPr="00242CCE" w:rsidRDefault="00AD1662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t xml:space="preserve">  *The mean difference is significant at the 0.05 level </w:t>
            </w:r>
          </w:p>
          <w:p w14:paraId="262757C8" w14:textId="242DB6D9" w:rsidR="00AD1662" w:rsidRPr="00242CCE" w:rsidRDefault="00AD1662" w:rsidP="003B28EB">
            <w:pPr>
              <w:spacing w:before="5" w:after="5"/>
              <w:ind w:left="30" w:right="40"/>
              <w:rPr>
                <w:rFonts w:ascii="Cambria" w:hAnsi="Cambria"/>
                <w:sz w:val="22"/>
                <w:szCs w:val="22"/>
              </w:rPr>
            </w:pPr>
          </w:p>
        </w:tc>
      </w:tr>
      <w:tr w:rsidR="00AD1662" w:rsidRPr="00242CCE" w14:paraId="1C706BBC" w14:textId="77777777" w:rsidTr="00242CCE">
        <w:tc>
          <w:tcPr>
            <w:tcW w:w="10016" w:type="dxa"/>
            <w:gridSpan w:val="4"/>
            <w:shd w:val="clear" w:color="auto" w:fill="FFFFFF"/>
          </w:tcPr>
          <w:p w14:paraId="4FC55E45" w14:textId="77777777" w:rsidR="00AD1662" w:rsidRDefault="00AD1662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  <w:p w14:paraId="5D133FB8" w14:textId="77777777" w:rsidR="00A54A1D" w:rsidRDefault="00A54A1D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  <w:p w14:paraId="4739238A" w14:textId="77777777" w:rsidR="00AB286F" w:rsidRDefault="00AB286F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  <w:p w14:paraId="27996E14" w14:textId="77777777" w:rsidR="00AB286F" w:rsidRDefault="00AB286F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  <w:p w14:paraId="036A3498" w14:textId="77777777" w:rsidR="00A54A1D" w:rsidRPr="00242CCE" w:rsidRDefault="00A54A1D" w:rsidP="00EA2EC8">
            <w:pPr>
              <w:spacing w:before="5" w:after="5"/>
              <w:ind w:right="40"/>
              <w:rPr>
                <w:rFonts w:ascii="Cambria" w:eastAsia="Arial" w:hAnsi="Cambria" w:cs="Arial"/>
                <w:color w:val="010205"/>
                <w:sz w:val="22"/>
                <w:szCs w:val="22"/>
              </w:rPr>
            </w:pPr>
          </w:p>
        </w:tc>
      </w:tr>
    </w:tbl>
    <w:p w14:paraId="0891E408" w14:textId="37840B87" w:rsidR="00F40746" w:rsidRPr="00242CCE" w:rsidRDefault="00F40746" w:rsidP="00B42E87">
      <w:pPr>
        <w:rPr>
          <w:rFonts w:ascii="Cambria" w:hAnsi="Cambria"/>
          <w:b/>
          <w:bCs/>
          <w:sz w:val="22"/>
          <w:szCs w:val="22"/>
        </w:rPr>
      </w:pPr>
      <w:r w:rsidRPr="00242CCE">
        <w:rPr>
          <w:rFonts w:ascii="Cambria" w:hAnsi="Cambria"/>
          <w:b/>
          <w:bCs/>
          <w:sz w:val="22"/>
          <w:szCs w:val="22"/>
        </w:rPr>
        <w:lastRenderedPageBreak/>
        <w:t xml:space="preserve">(Fig 4 l): </w:t>
      </w:r>
      <w:r w:rsidRPr="00242CCE">
        <w:rPr>
          <w:rFonts w:ascii="Cambria" w:hAnsi="Cambria"/>
          <w:sz w:val="22"/>
          <w:szCs w:val="22"/>
        </w:rPr>
        <w:t>Iba1 in ARC</w:t>
      </w:r>
    </w:p>
    <w:p w14:paraId="5FE5ACBE" w14:textId="77777777" w:rsidR="00F40746" w:rsidRPr="00242CCE" w:rsidRDefault="00F40746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Two-way ANOVA</w:t>
      </w:r>
    </w:p>
    <w:p w14:paraId="0920EAD0" w14:textId="673DE9B1" w:rsidR="00F40746" w:rsidRPr="00242CCE" w:rsidRDefault="00F40746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: F=0.860 , df=1,  p=0.060</w:t>
      </w:r>
    </w:p>
    <w:p w14:paraId="4EDCF5B8" w14:textId="2F82FEBE" w:rsidR="00F40746" w:rsidRPr="00242CCE" w:rsidRDefault="00505F10" w:rsidP="00B42E87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Vector</w:t>
      </w:r>
      <w:r w:rsidR="00F40746" w:rsidRPr="00242CCE">
        <w:rPr>
          <w:rFonts w:ascii="Cambria" w:hAnsi="Cambria"/>
          <w:sz w:val="22"/>
          <w:szCs w:val="22"/>
        </w:rPr>
        <w:t>: F=0.559 df=2,  p=0.577</w:t>
      </w:r>
    </w:p>
    <w:p w14:paraId="0DCB6A9D" w14:textId="1E39ED46" w:rsidR="00F40746" w:rsidRPr="00242CCE" w:rsidRDefault="00F40746" w:rsidP="00B42E87">
      <w:pPr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>Sex*</w:t>
      </w:r>
      <w:r w:rsidR="00505F10">
        <w:rPr>
          <w:rFonts w:ascii="Cambria" w:hAnsi="Cambria"/>
          <w:sz w:val="22"/>
          <w:szCs w:val="22"/>
        </w:rPr>
        <w:t>Vector</w:t>
      </w:r>
      <w:r w:rsidRPr="00242CCE">
        <w:rPr>
          <w:rFonts w:ascii="Cambria" w:hAnsi="Cambria"/>
          <w:sz w:val="22"/>
          <w:szCs w:val="22"/>
        </w:rPr>
        <w:t>:  F=0.860, df=2, p=0.432</w:t>
      </w:r>
    </w:p>
    <w:p w14:paraId="27587BCB" w14:textId="77777777" w:rsidR="00F40746" w:rsidRPr="00242CCE" w:rsidRDefault="00F40746" w:rsidP="00C016FA">
      <w:pPr>
        <w:rPr>
          <w:rFonts w:ascii="Cambria" w:hAnsi="Cambria"/>
          <w:sz w:val="22"/>
          <w:szCs w:val="22"/>
        </w:rPr>
      </w:pPr>
    </w:p>
    <w:p w14:paraId="392CB792" w14:textId="77777777" w:rsidR="00BC1040" w:rsidRPr="00242CCE" w:rsidRDefault="00BC1040" w:rsidP="00BC1040">
      <w:pPr>
        <w:jc w:val="center"/>
        <w:rPr>
          <w:rFonts w:ascii="Cambria" w:hAnsi="Cambria"/>
          <w:sz w:val="22"/>
          <w:szCs w:val="22"/>
        </w:rPr>
      </w:pPr>
      <w:r w:rsidRPr="00242CCE">
        <w:rPr>
          <w:rFonts w:ascii="Cambria" w:hAnsi="Cambria"/>
          <w:sz w:val="22"/>
          <w:szCs w:val="22"/>
        </w:rPr>
        <w:t xml:space="preserve">One-way ANOVA </w:t>
      </w:r>
    </w:p>
    <w:p w14:paraId="038B3B0D" w14:textId="40CF41B9" w:rsidR="00BC1040" w:rsidRPr="00242CCE" w:rsidRDefault="00242CCE" w:rsidP="00BC1040">
      <w:pPr>
        <w:jc w:val="center"/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</w:rPr>
        <w:t>Treatment</w:t>
      </w:r>
      <w:r w:rsidR="00BC1040" w:rsidRPr="00242CCE">
        <w:rPr>
          <w:rFonts w:ascii="Cambria" w:hAnsi="Cambria"/>
          <w:sz w:val="22"/>
          <w:szCs w:val="22"/>
        </w:rPr>
        <w:t>: F=</w:t>
      </w:r>
      <w:r w:rsidR="00D038A5">
        <w:rPr>
          <w:rFonts w:ascii="Cambria" w:hAnsi="Cambria"/>
          <w:sz w:val="22"/>
          <w:szCs w:val="22"/>
        </w:rPr>
        <w:t>0.165</w:t>
      </w:r>
      <w:r w:rsidR="00BC1040" w:rsidRPr="00242CCE">
        <w:rPr>
          <w:rFonts w:ascii="Cambria" w:hAnsi="Cambria"/>
          <w:sz w:val="22"/>
          <w:szCs w:val="22"/>
        </w:rPr>
        <w:t xml:space="preserve"> , df=</w:t>
      </w:r>
      <w:r w:rsidR="00D038A5">
        <w:rPr>
          <w:rFonts w:ascii="Cambria" w:hAnsi="Cambria"/>
          <w:sz w:val="22"/>
          <w:szCs w:val="22"/>
        </w:rPr>
        <w:t>2</w:t>
      </w:r>
      <w:r w:rsidR="00BC1040" w:rsidRPr="00242CCE">
        <w:rPr>
          <w:rFonts w:ascii="Cambria" w:hAnsi="Cambria"/>
          <w:sz w:val="22"/>
          <w:szCs w:val="22"/>
        </w:rPr>
        <w:t>, p=</w:t>
      </w:r>
      <w:r w:rsidR="00D038A5">
        <w:rPr>
          <w:rFonts w:ascii="Cambria" w:hAnsi="Cambria"/>
          <w:sz w:val="22"/>
          <w:szCs w:val="22"/>
        </w:rPr>
        <w:t>0.849</w:t>
      </w:r>
    </w:p>
    <w:p w14:paraId="4C6E2921" w14:textId="77777777" w:rsidR="00BC1040" w:rsidRPr="00242CCE" w:rsidRDefault="00BC1040" w:rsidP="00C016FA">
      <w:pPr>
        <w:rPr>
          <w:rFonts w:ascii="Cambria" w:hAnsi="Cambria"/>
          <w:sz w:val="22"/>
          <w:szCs w:val="22"/>
        </w:rPr>
      </w:pPr>
    </w:p>
    <w:tbl>
      <w:tblPr>
        <w:tblW w:w="10016" w:type="dxa"/>
        <w:tblInd w:w="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95"/>
        <w:gridCol w:w="2139"/>
        <w:gridCol w:w="1276"/>
        <w:gridCol w:w="5206"/>
      </w:tblGrid>
      <w:tr w:rsidR="00242CCE" w:rsidRPr="00242CCE" w14:paraId="101E7BFD" w14:textId="77777777" w:rsidTr="00A54A1D">
        <w:tc>
          <w:tcPr>
            <w:tcW w:w="10016" w:type="dxa"/>
            <w:gridSpan w:val="4"/>
            <w:shd w:val="clear" w:color="auto" w:fill="FFFFFF"/>
          </w:tcPr>
          <w:p w14:paraId="15FFC468" w14:textId="77777777" w:rsidR="00242CCE" w:rsidRPr="00A54A1D" w:rsidRDefault="00242CCE" w:rsidP="003B28EB">
            <w:pPr>
              <w:spacing w:before="5" w:after="5"/>
              <w:ind w:left="30" w:right="40"/>
              <w:jc w:val="center"/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b/>
                <w:color w:val="010205"/>
                <w:sz w:val="21"/>
                <w:szCs w:val="21"/>
              </w:rPr>
              <w:t>Multiple Comparisons</w:t>
            </w:r>
          </w:p>
        </w:tc>
      </w:tr>
      <w:tr w:rsidR="00242CCE" w:rsidRPr="00242CCE" w14:paraId="6BCF978D" w14:textId="77777777" w:rsidTr="00A54A1D">
        <w:tc>
          <w:tcPr>
            <w:tcW w:w="10016" w:type="dxa"/>
            <w:gridSpan w:val="4"/>
            <w:shd w:val="clear" w:color="auto" w:fill="FFFFFF"/>
          </w:tcPr>
          <w:p w14:paraId="7C8740D8" w14:textId="79E7EFC3" w:rsidR="00242CCE" w:rsidRPr="00A54A1D" w:rsidRDefault="00242CCE" w:rsidP="003B28EB">
            <w:pPr>
              <w:spacing w:before="5" w:after="5"/>
              <w:ind w:left="30" w:right="40"/>
              <w:rPr>
                <w:rFonts w:ascii="Cambria" w:eastAsia="Arial" w:hAnsi="Cambria" w:cs="Arial"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Dependent Variable: </w:t>
            </w:r>
            <w:r w:rsidR="00D038A5" w:rsidRPr="00A54A1D">
              <w:rPr>
                <w:rFonts w:ascii="Cambria" w:eastAsia="Arial" w:hAnsi="Cambria" w:cs="Arial"/>
                <w:color w:val="010205"/>
                <w:sz w:val="21"/>
                <w:szCs w:val="21"/>
              </w:rPr>
              <w:t xml:space="preserve">Iab1 in ARC </w:t>
            </w:r>
          </w:p>
        </w:tc>
      </w:tr>
      <w:tr w:rsidR="00242CCE" w:rsidRPr="00242CCE" w14:paraId="162FD263" w14:textId="77777777" w:rsidTr="00A54A1D">
        <w:tc>
          <w:tcPr>
            <w:tcW w:w="10016" w:type="dxa"/>
            <w:gridSpan w:val="4"/>
            <w:shd w:val="clear" w:color="auto" w:fill="FFFFFF"/>
          </w:tcPr>
          <w:p w14:paraId="15F5EA72" w14:textId="77777777" w:rsidR="00242CCE" w:rsidRPr="00A54A1D" w:rsidRDefault="00242CCE" w:rsidP="003B28EB">
            <w:pPr>
              <w:spacing w:before="5" w:after="5"/>
              <w:ind w:left="30" w:right="40"/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</w:pPr>
            <w:r w:rsidRPr="00A54A1D">
              <w:rPr>
                <w:rFonts w:ascii="Cambria" w:eastAsia="Arial" w:hAnsi="Cambria" w:cs="Arial"/>
                <w:i/>
                <w:iCs/>
                <w:color w:val="010205"/>
                <w:sz w:val="21"/>
                <w:szCs w:val="21"/>
              </w:rPr>
              <w:t xml:space="preserve">Tukey’s post hoc </w:t>
            </w:r>
          </w:p>
        </w:tc>
      </w:tr>
      <w:tr w:rsidR="00242CCE" w:rsidRPr="00242CCE" w14:paraId="3D4ECFBD" w14:textId="77777777" w:rsidTr="00A54A1D">
        <w:trPr>
          <w:gridAfter w:val="1"/>
          <w:wAfter w:w="5206" w:type="dxa"/>
          <w:trHeight w:val="344"/>
        </w:trPr>
        <w:tc>
          <w:tcPr>
            <w:tcW w:w="1395" w:type="dxa"/>
            <w:vMerge w:val="restart"/>
            <w:tcBorders>
              <w:top w:val="none" w:sz="1" w:space="0" w:color="152935"/>
              <w:left w:val="none" w:sz="1" w:space="0" w:color="152935"/>
            </w:tcBorders>
            <w:shd w:val="clear" w:color="auto" w:fill="FFFFFF"/>
            <w:vAlign w:val="bottom"/>
          </w:tcPr>
          <w:p w14:paraId="43A6D191" w14:textId="2F53A732" w:rsidR="00242CCE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2139" w:type="dxa"/>
            <w:vMerge w:val="restart"/>
            <w:tcBorders>
              <w:top w:val="none" w:sz="1" w:space="0" w:color="152935"/>
              <w:right w:val="none" w:sz="1" w:space="0" w:color="152935"/>
            </w:tcBorders>
            <w:shd w:val="clear" w:color="auto" w:fill="FFFFFF"/>
            <w:vAlign w:val="bottom"/>
          </w:tcPr>
          <w:p w14:paraId="71C28AF4" w14:textId="778BD0C9" w:rsidR="00242CCE" w:rsidRPr="00AB286F" w:rsidRDefault="00505F10" w:rsidP="003B28EB">
            <w:pPr>
              <w:spacing w:before="1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Vector</w:t>
            </w:r>
          </w:p>
        </w:tc>
        <w:tc>
          <w:tcPr>
            <w:tcW w:w="1276" w:type="dxa"/>
            <w:vMerge w:val="restart"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FFFFF"/>
            <w:vAlign w:val="bottom"/>
          </w:tcPr>
          <w:p w14:paraId="4F59A654" w14:textId="77777777" w:rsidR="00242CCE" w:rsidRPr="00AB286F" w:rsidRDefault="00242CCE" w:rsidP="003B28EB">
            <w:pPr>
              <w:spacing w:before="10" w:after="10"/>
              <w:ind w:left="30" w:right="40"/>
              <w:jc w:val="center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p-value</w:t>
            </w:r>
          </w:p>
        </w:tc>
      </w:tr>
      <w:tr w:rsidR="00242CCE" w:rsidRPr="00242CCE" w14:paraId="5ED78199" w14:textId="77777777" w:rsidTr="00A54A1D">
        <w:trPr>
          <w:gridAfter w:val="1"/>
          <w:wAfter w:w="5206" w:type="dxa"/>
          <w:trHeight w:val="499"/>
        </w:trPr>
        <w:tc>
          <w:tcPr>
            <w:tcW w:w="1395" w:type="dxa"/>
            <w:vMerge/>
            <w:tcBorders>
              <w:top w:val="none" w:sz="1" w:space="0" w:color="152935"/>
              <w:left w:val="none" w:sz="1" w:space="0" w:color="152935"/>
            </w:tcBorders>
          </w:tcPr>
          <w:p w14:paraId="13845CBB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39" w:type="dxa"/>
            <w:vMerge/>
            <w:tcBorders>
              <w:top w:val="none" w:sz="1" w:space="0" w:color="152935"/>
              <w:right w:val="none" w:sz="1" w:space="0" w:color="152935"/>
            </w:tcBorders>
          </w:tcPr>
          <w:p w14:paraId="57E627F5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6" w:type="dxa"/>
            <w:vMerge/>
            <w:tcBorders>
              <w:top w:val="none" w:sz="1" w:space="0" w:color="152935"/>
              <w:left w:val="single" w:sz="1" w:space="0" w:color="E0E0E0"/>
              <w:bottom w:val="none" w:sz="1" w:space="0" w:color="AEAEAE"/>
              <w:right w:val="single" w:sz="1" w:space="0" w:color="E0E0E0"/>
            </w:tcBorders>
          </w:tcPr>
          <w:p w14:paraId="3397BA6C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242CCE" w:rsidRPr="00242CCE" w14:paraId="340084C1" w14:textId="77777777" w:rsidTr="00A54A1D">
        <w:trPr>
          <w:gridAfter w:val="1"/>
          <w:wAfter w:w="5206" w:type="dxa"/>
        </w:trPr>
        <w:tc>
          <w:tcPr>
            <w:tcW w:w="1395" w:type="dxa"/>
            <w:vMerge w:val="restart"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0C93A58C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2139" w:type="dxa"/>
            <w:tcBorders>
              <w:top w:val="single" w:sz="1" w:space="0" w:color="152935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1742B2F8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152935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74D89607" w14:textId="3C4204EA" w:rsidR="00242CCE" w:rsidRPr="00AB286F" w:rsidRDefault="00D038A5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847</w:t>
            </w:r>
          </w:p>
        </w:tc>
      </w:tr>
      <w:tr w:rsidR="00242CCE" w:rsidRPr="00242CCE" w14:paraId="5D017050" w14:textId="77777777" w:rsidTr="00A54A1D">
        <w:trPr>
          <w:gridAfter w:val="1"/>
          <w:wAfter w:w="5206" w:type="dxa"/>
        </w:trPr>
        <w:tc>
          <w:tcPr>
            <w:tcW w:w="1395" w:type="dxa"/>
            <w:vMerge/>
            <w:tcBorders>
              <w:top w:val="single" w:sz="1" w:space="0" w:color="152935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12F19D7C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5A334874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7C6F82FF" w14:textId="1E2C3E43" w:rsidR="00242CCE" w:rsidRPr="00AB286F" w:rsidRDefault="00242CCE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99</w:t>
            </w:r>
            <w:r w:rsidR="00D038A5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</w:t>
            </w:r>
          </w:p>
        </w:tc>
      </w:tr>
      <w:tr w:rsidR="00242CCE" w:rsidRPr="00242CCE" w14:paraId="22E20BA5" w14:textId="77777777" w:rsidTr="00A54A1D">
        <w:trPr>
          <w:gridAfter w:val="1"/>
          <w:wAfter w:w="5206" w:type="dxa"/>
        </w:trPr>
        <w:tc>
          <w:tcPr>
            <w:tcW w:w="1395" w:type="dxa"/>
            <w:vMerge w:val="restart"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  <w:shd w:val="clear" w:color="auto" w:fill="E0E0E0"/>
          </w:tcPr>
          <w:p w14:paraId="1B3E9AAF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213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4BC0FB73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 xml:space="preserve">AAV-GFP 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57B3661" w14:textId="01C37F27" w:rsidR="00242CCE" w:rsidRPr="00AB286F" w:rsidRDefault="00242CCE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D038A5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847</w:t>
            </w:r>
          </w:p>
        </w:tc>
      </w:tr>
      <w:tr w:rsidR="00242CCE" w:rsidRPr="00242CCE" w14:paraId="3C5CDB0F" w14:textId="77777777" w:rsidTr="00A54A1D">
        <w:trPr>
          <w:gridAfter w:val="1"/>
          <w:wAfter w:w="5206" w:type="dxa"/>
        </w:trPr>
        <w:tc>
          <w:tcPr>
            <w:tcW w:w="1395" w:type="dxa"/>
            <w:vMerge/>
            <w:tcBorders>
              <w:top w:val="single" w:sz="1" w:space="0" w:color="AEAEAE"/>
              <w:left w:val="none" w:sz="1" w:space="0" w:color="152935"/>
              <w:bottom w:val="none" w:sz="1" w:space="0" w:color="AEAEAE"/>
              <w:right w:val="none" w:sz="1" w:space="0" w:color="AEAEAE"/>
            </w:tcBorders>
          </w:tcPr>
          <w:p w14:paraId="54E57BB4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single" w:sz="1" w:space="0" w:color="AEAEAE"/>
              <w:left w:val="none" w:sz="1" w:space="0" w:color="AEAEAE"/>
              <w:bottom w:val="none" w:sz="1" w:space="0" w:color="AEAEAE"/>
              <w:right w:val="none" w:sz="1" w:space="0" w:color="152935"/>
            </w:tcBorders>
            <w:shd w:val="clear" w:color="auto" w:fill="E0E0E0"/>
          </w:tcPr>
          <w:p w14:paraId="02C77C2A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none" w:sz="1" w:space="0" w:color="AEAEAE"/>
              <w:right w:val="single" w:sz="1" w:space="0" w:color="E0E0E0"/>
            </w:tcBorders>
            <w:shd w:val="clear" w:color="auto" w:fill="F9F9FB"/>
          </w:tcPr>
          <w:p w14:paraId="39F30D95" w14:textId="72E74FDA" w:rsidR="00242CCE" w:rsidRPr="00AB286F" w:rsidRDefault="00242CCE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D038A5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910</w:t>
            </w:r>
          </w:p>
        </w:tc>
      </w:tr>
      <w:tr w:rsidR="00242CCE" w:rsidRPr="00242CCE" w14:paraId="3AB911C0" w14:textId="77777777" w:rsidTr="00A54A1D">
        <w:trPr>
          <w:gridAfter w:val="1"/>
          <w:wAfter w:w="5206" w:type="dxa"/>
        </w:trPr>
        <w:tc>
          <w:tcPr>
            <w:tcW w:w="1395" w:type="dxa"/>
            <w:vMerge w:val="restart"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  <w:shd w:val="clear" w:color="auto" w:fill="E0E0E0"/>
          </w:tcPr>
          <w:p w14:paraId="514C9555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mHTT</w:t>
            </w:r>
          </w:p>
        </w:tc>
        <w:tc>
          <w:tcPr>
            <w:tcW w:w="2139" w:type="dxa"/>
            <w:tcBorders>
              <w:top w:val="single" w:sz="1" w:space="0" w:color="AEAEAE"/>
              <w:left w:val="none" w:sz="1" w:space="0" w:color="AEAEAE"/>
              <w:bottom w:val="single" w:sz="1" w:space="0" w:color="AEAEAE"/>
              <w:right w:val="none" w:sz="1" w:space="0" w:color="152935"/>
            </w:tcBorders>
            <w:shd w:val="clear" w:color="auto" w:fill="E0E0E0"/>
          </w:tcPr>
          <w:p w14:paraId="0209B147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GFP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AEAEAE"/>
              <w:right w:val="single" w:sz="1" w:space="0" w:color="E0E0E0"/>
            </w:tcBorders>
            <w:shd w:val="clear" w:color="auto" w:fill="F9F9FB"/>
          </w:tcPr>
          <w:p w14:paraId="48E2AAA3" w14:textId="23AD3332" w:rsidR="00242CCE" w:rsidRPr="00AB286F" w:rsidRDefault="00242CCE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D038A5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990</w:t>
            </w:r>
          </w:p>
        </w:tc>
      </w:tr>
      <w:tr w:rsidR="00242CCE" w:rsidRPr="00242CCE" w14:paraId="722F1A2D" w14:textId="77777777" w:rsidTr="00A54A1D">
        <w:trPr>
          <w:gridAfter w:val="1"/>
          <w:wAfter w:w="5206" w:type="dxa"/>
        </w:trPr>
        <w:tc>
          <w:tcPr>
            <w:tcW w:w="1395" w:type="dxa"/>
            <w:vMerge/>
            <w:tcBorders>
              <w:top w:val="single" w:sz="1" w:space="0" w:color="AEAEAE"/>
              <w:left w:val="none" w:sz="1" w:space="0" w:color="152935"/>
              <w:bottom w:val="single" w:sz="1" w:space="0" w:color="152935"/>
              <w:right w:val="none" w:sz="1" w:space="0" w:color="AEAEAE"/>
            </w:tcBorders>
          </w:tcPr>
          <w:p w14:paraId="68EAB7C2" w14:textId="77777777" w:rsidR="00242CCE" w:rsidRPr="00AB286F" w:rsidRDefault="00242CCE" w:rsidP="003B28EB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139" w:type="dxa"/>
            <w:tcBorders>
              <w:top w:val="single" w:sz="1" w:space="0" w:color="AEAEAE"/>
              <w:left w:val="none" w:sz="1" w:space="0" w:color="AEAEAE"/>
              <w:bottom w:val="single" w:sz="1" w:space="0" w:color="152935"/>
              <w:right w:val="none" w:sz="1" w:space="0" w:color="152935"/>
            </w:tcBorders>
            <w:shd w:val="clear" w:color="auto" w:fill="E0E0E0"/>
          </w:tcPr>
          <w:p w14:paraId="0F98727C" w14:textId="77777777" w:rsidR="00242CCE" w:rsidRPr="00AB286F" w:rsidRDefault="00242CCE" w:rsidP="003B28EB">
            <w:pPr>
              <w:spacing w:before="15" w:after="10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264A60"/>
                <w:sz w:val="22"/>
                <w:szCs w:val="22"/>
              </w:rPr>
              <w:t>AAV-TDP43</w:t>
            </w:r>
          </w:p>
        </w:tc>
        <w:tc>
          <w:tcPr>
            <w:tcW w:w="1276" w:type="dxa"/>
            <w:tcBorders>
              <w:top w:val="single" w:sz="1" w:space="0" w:color="AEAEAE"/>
              <w:left w:val="single" w:sz="1" w:space="0" w:color="E0E0E0"/>
              <w:bottom w:val="single" w:sz="1" w:space="0" w:color="152935"/>
              <w:right w:val="single" w:sz="1" w:space="0" w:color="E0E0E0"/>
            </w:tcBorders>
            <w:shd w:val="clear" w:color="auto" w:fill="F9F9FB"/>
          </w:tcPr>
          <w:p w14:paraId="666CACD3" w14:textId="2592629C" w:rsidR="00242CCE" w:rsidRPr="00AB286F" w:rsidRDefault="00242CCE" w:rsidP="003B28EB">
            <w:pPr>
              <w:spacing w:before="15" w:after="10"/>
              <w:ind w:left="30" w:right="40"/>
              <w:jc w:val="right"/>
              <w:rPr>
                <w:rFonts w:ascii="Cambria" w:hAnsi="Cambria"/>
                <w:sz w:val="22"/>
                <w:szCs w:val="22"/>
              </w:rPr>
            </w:pPr>
            <w:r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0.</w:t>
            </w:r>
            <w:r w:rsidR="00D038A5" w:rsidRPr="00AB286F">
              <w:rPr>
                <w:rFonts w:ascii="Cambria" w:eastAsia="Arial" w:hAnsi="Cambria" w:cs="Arial"/>
                <w:color w:val="010205"/>
                <w:sz w:val="22"/>
                <w:szCs w:val="22"/>
              </w:rPr>
              <w:t>910</w:t>
            </w:r>
          </w:p>
        </w:tc>
      </w:tr>
      <w:tr w:rsidR="00242CCE" w:rsidRPr="00242CCE" w14:paraId="338F98E2" w14:textId="77777777" w:rsidTr="00A54A1D">
        <w:tc>
          <w:tcPr>
            <w:tcW w:w="10016" w:type="dxa"/>
            <w:gridSpan w:val="4"/>
            <w:shd w:val="clear" w:color="auto" w:fill="FFFFFF"/>
          </w:tcPr>
          <w:p w14:paraId="140C3666" w14:textId="5FBB014C" w:rsidR="00242CCE" w:rsidRPr="00242CCE" w:rsidRDefault="00242CCE" w:rsidP="003B28EB">
            <w:pPr>
              <w:spacing w:before="5" w:after="5"/>
              <w:ind w:left="30" w:right="40"/>
              <w:rPr>
                <w:rFonts w:ascii="Cambria" w:hAnsi="Cambria"/>
                <w:sz w:val="22"/>
                <w:szCs w:val="22"/>
              </w:rPr>
            </w:pPr>
            <w:r w:rsidRPr="00242CCE">
              <w:rPr>
                <w:rFonts w:ascii="Cambria" w:eastAsia="Arial" w:hAnsi="Cambria" w:cs="Arial"/>
                <w:color w:val="010205"/>
                <w:sz w:val="22"/>
                <w:szCs w:val="22"/>
              </w:rPr>
              <w:br/>
            </w:r>
          </w:p>
        </w:tc>
      </w:tr>
    </w:tbl>
    <w:p w14:paraId="799D5762" w14:textId="77777777" w:rsidR="00BC1040" w:rsidRPr="00242CCE" w:rsidRDefault="00BC1040" w:rsidP="00C016FA">
      <w:pPr>
        <w:rPr>
          <w:rFonts w:ascii="Cambria" w:hAnsi="Cambria"/>
          <w:sz w:val="22"/>
          <w:szCs w:val="22"/>
        </w:rPr>
      </w:pPr>
    </w:p>
    <w:sectPr w:rsidR="00BC1040" w:rsidRPr="00242CCE" w:rsidSect="00242CC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16FA"/>
    <w:rsid w:val="00016941"/>
    <w:rsid w:val="00034000"/>
    <w:rsid w:val="0004367E"/>
    <w:rsid w:val="000436EB"/>
    <w:rsid w:val="00074670"/>
    <w:rsid w:val="000A598F"/>
    <w:rsid w:val="00115FDD"/>
    <w:rsid w:val="0017119C"/>
    <w:rsid w:val="0019603E"/>
    <w:rsid w:val="001A6FB8"/>
    <w:rsid w:val="00242CCE"/>
    <w:rsid w:val="002D41C8"/>
    <w:rsid w:val="002D458F"/>
    <w:rsid w:val="002E3B40"/>
    <w:rsid w:val="002E56D2"/>
    <w:rsid w:val="002F0140"/>
    <w:rsid w:val="002F1C92"/>
    <w:rsid w:val="002F2BA7"/>
    <w:rsid w:val="00363BFB"/>
    <w:rsid w:val="00381F9B"/>
    <w:rsid w:val="003A5E0B"/>
    <w:rsid w:val="00411EF1"/>
    <w:rsid w:val="0042772C"/>
    <w:rsid w:val="00436FEE"/>
    <w:rsid w:val="0050344F"/>
    <w:rsid w:val="00505F10"/>
    <w:rsid w:val="00512B31"/>
    <w:rsid w:val="00523816"/>
    <w:rsid w:val="00567EC7"/>
    <w:rsid w:val="005A699E"/>
    <w:rsid w:val="005B4A24"/>
    <w:rsid w:val="005B7EA9"/>
    <w:rsid w:val="006766C9"/>
    <w:rsid w:val="00690B78"/>
    <w:rsid w:val="0069383F"/>
    <w:rsid w:val="006941A8"/>
    <w:rsid w:val="00701216"/>
    <w:rsid w:val="00712779"/>
    <w:rsid w:val="007500B3"/>
    <w:rsid w:val="007874E6"/>
    <w:rsid w:val="007962D9"/>
    <w:rsid w:val="007D44D1"/>
    <w:rsid w:val="00844B82"/>
    <w:rsid w:val="00893E63"/>
    <w:rsid w:val="008D5162"/>
    <w:rsid w:val="0091046E"/>
    <w:rsid w:val="00956BED"/>
    <w:rsid w:val="009B3D9B"/>
    <w:rsid w:val="009C668D"/>
    <w:rsid w:val="00A2169C"/>
    <w:rsid w:val="00A54A1D"/>
    <w:rsid w:val="00A95931"/>
    <w:rsid w:val="00AB2526"/>
    <w:rsid w:val="00AB286F"/>
    <w:rsid w:val="00AC4F13"/>
    <w:rsid w:val="00AD1662"/>
    <w:rsid w:val="00AE49CC"/>
    <w:rsid w:val="00AE4F30"/>
    <w:rsid w:val="00B42E87"/>
    <w:rsid w:val="00BC1040"/>
    <w:rsid w:val="00BD1595"/>
    <w:rsid w:val="00C016FA"/>
    <w:rsid w:val="00C961FA"/>
    <w:rsid w:val="00C978FA"/>
    <w:rsid w:val="00CA58E2"/>
    <w:rsid w:val="00CD20BF"/>
    <w:rsid w:val="00CF60E5"/>
    <w:rsid w:val="00D038A5"/>
    <w:rsid w:val="00D578F6"/>
    <w:rsid w:val="00D57D02"/>
    <w:rsid w:val="00DC6634"/>
    <w:rsid w:val="00DD41AA"/>
    <w:rsid w:val="00E112E5"/>
    <w:rsid w:val="00E765CD"/>
    <w:rsid w:val="00EA2EC8"/>
    <w:rsid w:val="00F40746"/>
    <w:rsid w:val="00F6189C"/>
    <w:rsid w:val="00F70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2FA0DD"/>
  <w15:chartTrackingRefBased/>
  <w15:docId w15:val="{A8CE9638-2646-8741-A3D6-336ABB9D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16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16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16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16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16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16F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16F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16F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16F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1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1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1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16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16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1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1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1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1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16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1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16F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1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16F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1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16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16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1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16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16F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6189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18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939</Words>
  <Characters>11058</Characters>
  <Application>Microsoft Office Word</Application>
  <DocSecurity>0</DocSecurity>
  <Lines>9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Oraha</dc:creator>
  <cp:keywords/>
  <dc:description/>
  <cp:lastModifiedBy>Jennifer Oraha</cp:lastModifiedBy>
  <cp:revision>2</cp:revision>
  <dcterms:created xsi:type="dcterms:W3CDTF">2025-12-04T12:50:00Z</dcterms:created>
  <dcterms:modified xsi:type="dcterms:W3CDTF">2025-12-04T12:50:00Z</dcterms:modified>
</cp:coreProperties>
</file>